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33ED9" w14:textId="573EF15F" w:rsidR="009914FC" w:rsidRDefault="009914FC" w:rsidP="009914FC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914F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Material:</w:t>
      </w:r>
      <w:r w:rsidRPr="009914F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following supporting information has been attached; Table S1: Summarized information from the assessment highlighting strengths, weaknesses, opportunities, and challenges (SWOC) for each facility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BEDD49A" w14:textId="63DD0114" w:rsidR="00742AA7" w:rsidRPr="009914FC" w:rsidRDefault="0026295F">
      <w:pPr>
        <w:pStyle w:val="ListParagraph"/>
        <w:numPr>
          <w:ilvl w:val="0"/>
          <w:numId w:val="98"/>
        </w:numPr>
        <w:spacing w:after="16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914F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rthur Davison Children’s Hospital SWOC</w:t>
      </w:r>
    </w:p>
    <w:tbl>
      <w:tblPr>
        <w:tblStyle w:val="8"/>
        <w:tblW w:w="977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25"/>
        <w:gridCol w:w="5346"/>
      </w:tblGrid>
      <w:tr w:rsidR="00215696" w:rsidRPr="001C7DC4" w14:paraId="362CC1B8" w14:textId="77777777" w:rsidTr="00EB2C86">
        <w:trPr>
          <w:trHeight w:val="270"/>
        </w:trPr>
        <w:tc>
          <w:tcPr>
            <w:tcW w:w="4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1EE56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NGTHS</w:t>
            </w:r>
          </w:p>
        </w:tc>
        <w:tc>
          <w:tcPr>
            <w:tcW w:w="53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143A4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AKNESSES</w:t>
            </w:r>
          </w:p>
        </w:tc>
      </w:tr>
      <w:tr w:rsidR="00215696" w:rsidRPr="001C7DC4" w14:paraId="5C2EB03F" w14:textId="77777777" w:rsidTr="00EB2C86">
        <w:trPr>
          <w:trHeight w:val="689"/>
        </w:trPr>
        <w:tc>
          <w:tcPr>
            <w:tcW w:w="4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09332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adership commitment</w:t>
            </w:r>
          </w:p>
          <w:p w14:paraId="50AB6152" w14:textId="31E0569E" w:rsidR="00742AA7" w:rsidRPr="0054645A" w:rsidRDefault="0026295F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presence of DTC and AMS team</w:t>
            </w:r>
            <w:r w:rsidR="0054645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Though no IPC committee)</w:t>
            </w:r>
          </w:p>
          <w:p w14:paraId="59C17156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Actions</w:t>
            </w:r>
          </w:p>
          <w:p w14:paraId="5F7585E6" w14:textId="0237F859" w:rsidR="00742AA7" w:rsidRPr="001F1CBB" w:rsidRDefault="0026295F">
            <w:pPr>
              <w:numPr>
                <w:ilvl w:val="0"/>
                <w:numId w:val="5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ess to laboratory imaging services</w:t>
            </w:r>
          </w:p>
          <w:p w14:paraId="3A9EC3F6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77D0946C" w14:textId="7C587DD0" w:rsidR="00742AA7" w:rsidRPr="001C7DC4" w:rsidRDefault="0026295F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facilities include AMS programs in staff induction training</w:t>
            </w:r>
          </w:p>
          <w:p w14:paraId="5FC94B55" w14:textId="59DB9EBC" w:rsidR="00742AA7" w:rsidRPr="001F1CBB" w:rsidRDefault="0026295F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facility offers IPC training to staff</w:t>
            </w:r>
          </w:p>
          <w:p w14:paraId="485BF87C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and Surveillance</w:t>
            </w:r>
          </w:p>
          <w:p w14:paraId="0B588983" w14:textId="77777777" w:rsidR="00742AA7" w:rsidRPr="001C7DC4" w:rsidRDefault="0026295F" w:rsidP="001C7DC4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of antibiotics susceptibility and AMS.</w:t>
            </w:r>
          </w:p>
          <w:p w14:paraId="5EA01F9C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orting and Feedback </w:t>
            </w:r>
          </w:p>
          <w:p w14:paraId="3FE98647" w14:textId="531F4C37" w:rsidR="00742AA7" w:rsidRPr="001C7DC4" w:rsidRDefault="0026295F">
            <w:pPr>
              <w:numPr>
                <w:ilvl w:val="0"/>
                <w:numId w:val="7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alyse</w:t>
            </w:r>
            <w:proofErr w:type="spellEnd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report antibiotic susceptibility rates and key findings to prescribers </w:t>
            </w:r>
          </w:p>
        </w:tc>
        <w:tc>
          <w:tcPr>
            <w:tcW w:w="534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12D21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adership commitment</w:t>
            </w:r>
          </w:p>
          <w:p w14:paraId="7FBD34EF" w14:textId="77777777" w:rsidR="00742AA7" w:rsidRPr="001C7DC4" w:rsidRDefault="0026295F">
            <w:pPr>
              <w:numPr>
                <w:ilvl w:val="0"/>
                <w:numId w:val="8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MS activities not included in the facility action plans </w:t>
            </w:r>
          </w:p>
          <w:p w14:paraId="18A4AF09" w14:textId="77777777" w:rsidR="00742AA7" w:rsidRPr="001C7DC4" w:rsidRDefault="0026295F">
            <w:pPr>
              <w:numPr>
                <w:ilvl w:val="0"/>
                <w:numId w:val="8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allocation of funding and staff for AMS</w:t>
            </w:r>
          </w:p>
          <w:p w14:paraId="0607A2FE" w14:textId="213BA6D0" w:rsidR="00742AA7" w:rsidRPr="001F1CBB" w:rsidRDefault="0026295F">
            <w:pPr>
              <w:numPr>
                <w:ilvl w:val="0"/>
                <w:numId w:val="8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mechanisms for monitoring AMR/AMS </w:t>
            </w:r>
          </w:p>
          <w:p w14:paraId="6E049668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ountability and responsibility</w:t>
            </w:r>
          </w:p>
          <w:p w14:paraId="410AF898" w14:textId="77777777" w:rsidR="00742AA7" w:rsidRPr="001C7DC4" w:rsidRDefault="0026295F">
            <w:pPr>
              <w:numPr>
                <w:ilvl w:val="0"/>
                <w:numId w:val="4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a multidisciplinary team for AMS</w:t>
            </w:r>
          </w:p>
          <w:p w14:paraId="5CEFAD84" w14:textId="77777777" w:rsidR="00742AA7" w:rsidRPr="001C7DC4" w:rsidRDefault="0026295F">
            <w:pPr>
              <w:numPr>
                <w:ilvl w:val="0"/>
                <w:numId w:val="4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terms of reference for the AMS team</w:t>
            </w:r>
          </w:p>
          <w:p w14:paraId="71E09A09" w14:textId="77777777" w:rsidR="00742AA7" w:rsidRPr="001C7DC4" w:rsidRDefault="0026295F">
            <w:pPr>
              <w:numPr>
                <w:ilvl w:val="0"/>
                <w:numId w:val="4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regular AMS committee meetings</w:t>
            </w:r>
          </w:p>
          <w:p w14:paraId="5082397D" w14:textId="77777777" w:rsidR="00742AA7" w:rsidRPr="001C7DC4" w:rsidRDefault="0026295F">
            <w:pPr>
              <w:numPr>
                <w:ilvl w:val="0"/>
                <w:numId w:val="4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dedicated AMS leader with a job description for AMS</w:t>
            </w:r>
          </w:p>
          <w:p w14:paraId="0820BDFE" w14:textId="113DC889" w:rsidR="00742AA7" w:rsidRPr="001F1CBB" w:rsidRDefault="0026295F">
            <w:pPr>
              <w:numPr>
                <w:ilvl w:val="0"/>
                <w:numId w:val="4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clear terms of reference for the AMS team</w:t>
            </w:r>
          </w:p>
          <w:p w14:paraId="6B257630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Actions</w:t>
            </w:r>
          </w:p>
          <w:p w14:paraId="17340321" w14:textId="77777777" w:rsidR="00742AA7" w:rsidRPr="001C7DC4" w:rsidRDefault="0026295F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STGs in the facility</w:t>
            </w:r>
          </w:p>
          <w:p w14:paraId="4168CDD9" w14:textId="77777777" w:rsidR="00742AA7" w:rsidRPr="001C7DC4" w:rsidRDefault="0026295F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ck of AMS ward rounds and antibiotic review audit </w:t>
            </w:r>
          </w:p>
          <w:p w14:paraId="6CADD4E5" w14:textId="77777777" w:rsidR="00742AA7" w:rsidRPr="001C7DC4" w:rsidRDefault="0026295F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ck of </w:t>
            </w:r>
            <w:proofErr w:type="spellStart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aRe</w:t>
            </w:r>
            <w:proofErr w:type="spellEnd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ol for antibiotics </w:t>
            </w:r>
          </w:p>
          <w:p w14:paraId="57B3910A" w14:textId="5604A56A" w:rsidR="00742AA7" w:rsidRPr="0054645A" w:rsidRDefault="0026295F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facility AMS policy</w:t>
            </w:r>
            <w:r w:rsidRPr="00EB2C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672B07D" w14:textId="5A36724B" w:rsidR="0054645A" w:rsidRPr="00EB2C86" w:rsidRDefault="0054645A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IPC committee</w:t>
            </w:r>
          </w:p>
          <w:p w14:paraId="1ED01A55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741B93E7" w14:textId="1571E904" w:rsidR="00742AA7" w:rsidRPr="00EB2C86" w:rsidRDefault="0026295F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training of staff on AMS</w:t>
            </w:r>
          </w:p>
          <w:p w14:paraId="6105E9B2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and Surveillance</w:t>
            </w:r>
          </w:p>
          <w:p w14:paraId="39CEF11A" w14:textId="6946C509" w:rsidR="00742AA7" w:rsidRPr="001F1CBB" w:rsidRDefault="0026295F">
            <w:pPr>
              <w:numPr>
                <w:ilvl w:val="0"/>
                <w:numId w:val="9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prescription audits, or PPS undertaken by the AMS committee </w:t>
            </w:r>
          </w:p>
          <w:p w14:paraId="53044CE2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orting and Feedback </w:t>
            </w:r>
          </w:p>
          <w:p w14:paraId="67065D28" w14:textId="18DAD080" w:rsidR="00742AA7" w:rsidRPr="001F1CBB" w:rsidRDefault="0026295F">
            <w:pPr>
              <w:pStyle w:val="ListParagraph"/>
              <w:numPr>
                <w:ilvl w:val="0"/>
                <w:numId w:val="99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No analysis and reporting of the quantities of antibiotics purchased, prescribed and dispensed  </w:t>
            </w:r>
          </w:p>
          <w:p w14:paraId="7A30A650" w14:textId="6505CA13" w:rsidR="00742AA7" w:rsidRPr="001F1CBB" w:rsidRDefault="0026295F">
            <w:pPr>
              <w:pStyle w:val="ListParagraph"/>
              <w:numPr>
                <w:ilvl w:val="0"/>
                <w:numId w:val="99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antibiograms  </w:t>
            </w:r>
          </w:p>
          <w:p w14:paraId="376942A6" w14:textId="5DD67001" w:rsidR="00742AA7" w:rsidRPr="001F1CBB" w:rsidRDefault="0026295F">
            <w:pPr>
              <w:pStyle w:val="ListParagraph"/>
              <w:numPr>
                <w:ilvl w:val="0"/>
                <w:numId w:val="99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systems linking monitoring and reporting of healthcare-associated infections, antimicrobial use, AMR, patient outcome and quality of care            </w:t>
            </w:r>
          </w:p>
        </w:tc>
      </w:tr>
      <w:tr w:rsidR="00215696" w:rsidRPr="001C7DC4" w14:paraId="2AD25DC8" w14:textId="77777777" w:rsidTr="00EB2C86">
        <w:trPr>
          <w:trHeight w:val="270"/>
        </w:trPr>
        <w:tc>
          <w:tcPr>
            <w:tcW w:w="4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C47D8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PPORTUNITIES</w:t>
            </w:r>
          </w:p>
        </w:tc>
        <w:tc>
          <w:tcPr>
            <w:tcW w:w="534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CCC9C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LLENGES</w:t>
            </w:r>
          </w:p>
        </w:tc>
      </w:tr>
      <w:tr w:rsidR="00215696" w:rsidRPr="001C7DC4" w14:paraId="0178706E" w14:textId="77777777" w:rsidTr="00EB2C86">
        <w:trPr>
          <w:trHeight w:val="5535"/>
        </w:trPr>
        <w:tc>
          <w:tcPr>
            <w:tcW w:w="4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484B7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adership</w:t>
            </w:r>
          </w:p>
          <w:p w14:paraId="22445020" w14:textId="77777777" w:rsidR="00742AA7" w:rsidRPr="001C7DC4" w:rsidRDefault="0026295F">
            <w:pPr>
              <w:numPr>
                <w:ilvl w:val="0"/>
                <w:numId w:val="5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identified as a priority by the hospital leadership</w:t>
            </w:r>
          </w:p>
          <w:p w14:paraId="31C2A7D4" w14:textId="77777777" w:rsidR="00742AA7" w:rsidRPr="001C7DC4" w:rsidRDefault="0026295F">
            <w:pPr>
              <w:numPr>
                <w:ilvl w:val="0"/>
                <w:numId w:val="5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pport from AMRCC to establish AMS</w:t>
            </w:r>
          </w:p>
          <w:p w14:paraId="011586F2" w14:textId="0693CF74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MS Actions</w:t>
            </w:r>
          </w:p>
          <w:p w14:paraId="31E6A8B0" w14:textId="12555953" w:rsidR="00742AA7" w:rsidRPr="001F1CBB" w:rsidRDefault="0026295F">
            <w:pPr>
              <w:pStyle w:val="ListParagraph"/>
              <w:numPr>
                <w:ilvl w:val="0"/>
                <w:numId w:val="100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vailability of support from funders </w:t>
            </w:r>
          </w:p>
          <w:p w14:paraId="78E2394F" w14:textId="7078C314" w:rsidR="00742AA7" w:rsidRPr="001F1CBB" w:rsidRDefault="0026295F">
            <w:pPr>
              <w:pStyle w:val="ListParagraph"/>
              <w:numPr>
                <w:ilvl w:val="0"/>
                <w:numId w:val="100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opt</w:t>
            </w:r>
            <w:r w:rsid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n of facility treatment guidelines from the University Teaching Hospital </w:t>
            </w:r>
          </w:p>
          <w:p w14:paraId="19BD7B15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15279BBD" w14:textId="35A7E418" w:rsidR="00742AA7" w:rsidRPr="001F1CBB" w:rsidRDefault="0026295F">
            <w:pPr>
              <w:pStyle w:val="ListParagraph"/>
              <w:numPr>
                <w:ilvl w:val="1"/>
                <w:numId w:val="10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 is a training institution</w:t>
            </w:r>
          </w:p>
          <w:p w14:paraId="70EB438F" w14:textId="495C690D" w:rsidR="00742AA7" w:rsidRPr="001F1CBB" w:rsidRDefault="0026295F">
            <w:pPr>
              <w:pStyle w:val="ListParagraph"/>
              <w:numPr>
                <w:ilvl w:val="1"/>
                <w:numId w:val="10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vailability of AMR online courses </w:t>
            </w:r>
          </w:p>
        </w:tc>
        <w:tc>
          <w:tcPr>
            <w:tcW w:w="534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BCB39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adership commitment</w:t>
            </w:r>
          </w:p>
          <w:p w14:paraId="6A00105D" w14:textId="77777777" w:rsidR="00742AA7" w:rsidRPr="001C7DC4" w:rsidRDefault="0026295F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leadership commitment</w:t>
            </w:r>
          </w:p>
          <w:p w14:paraId="1F80A4A4" w14:textId="77777777" w:rsidR="00742AA7" w:rsidRPr="001C7DC4" w:rsidRDefault="0026295F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cility action plans have no AMS activities</w:t>
            </w:r>
          </w:p>
          <w:p w14:paraId="1407196E" w14:textId="7BCB4CA2" w:rsidR="00742AA7" w:rsidRPr="001F1CBB" w:rsidRDefault="0026295F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funding for AMS activities </w:t>
            </w:r>
          </w:p>
          <w:p w14:paraId="6F674987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ountability and responsibility</w:t>
            </w:r>
          </w:p>
          <w:p w14:paraId="687CC590" w14:textId="77777777" w:rsidR="00742AA7" w:rsidRPr="001C7DC4" w:rsidRDefault="0026295F">
            <w:pPr>
              <w:numPr>
                <w:ilvl w:val="0"/>
                <w:numId w:val="8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active AMS multidisciplinary team</w:t>
            </w:r>
          </w:p>
          <w:p w14:paraId="39441F51" w14:textId="745B8CD7" w:rsidR="00742AA7" w:rsidRPr="001F1CBB" w:rsidRDefault="0026295F">
            <w:pPr>
              <w:numPr>
                <w:ilvl w:val="0"/>
                <w:numId w:val="8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dedicated AMS leader with a job description for AMS</w:t>
            </w: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5724703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0C1AF6BD" w14:textId="77777777" w:rsidR="00742AA7" w:rsidRPr="001C7DC4" w:rsidRDefault="0026295F">
            <w:pPr>
              <w:numPr>
                <w:ilvl w:val="0"/>
                <w:numId w:val="5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dequate staff trained in AMS</w:t>
            </w:r>
          </w:p>
        </w:tc>
      </w:tr>
    </w:tbl>
    <w:p w14:paraId="234644E2" w14:textId="2E5A994B" w:rsidR="008E17D3" w:rsidRPr="001C7DC4" w:rsidRDefault="0026295F" w:rsidP="001C7DC4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C7D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981D96C" w14:textId="095D7B24" w:rsidR="00742AA7" w:rsidRPr="009914FC" w:rsidRDefault="0026295F">
      <w:pPr>
        <w:pStyle w:val="ListParagraph"/>
        <w:numPr>
          <w:ilvl w:val="0"/>
          <w:numId w:val="98"/>
        </w:num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914F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hipata Central Hospital </w:t>
      </w:r>
    </w:p>
    <w:tbl>
      <w:tblPr>
        <w:tblStyle w:val="7"/>
        <w:tblW w:w="977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5271"/>
      </w:tblGrid>
      <w:tr w:rsidR="00215696" w:rsidRPr="001C7DC4" w14:paraId="0FFC37A0" w14:textId="77777777" w:rsidTr="001F1CBB">
        <w:trPr>
          <w:trHeight w:val="270"/>
        </w:trPr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EF509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NGTHS</w:t>
            </w:r>
          </w:p>
        </w:tc>
        <w:tc>
          <w:tcPr>
            <w:tcW w:w="52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B2AF7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AKNESSES</w:t>
            </w:r>
          </w:p>
        </w:tc>
      </w:tr>
      <w:tr w:rsidR="00215696" w:rsidRPr="001C7DC4" w14:paraId="7678460D" w14:textId="77777777" w:rsidTr="001F1CBB">
        <w:trPr>
          <w:trHeight w:val="689"/>
        </w:trPr>
        <w:tc>
          <w:tcPr>
            <w:tcW w:w="4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EAC32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adership commitment</w:t>
            </w:r>
          </w:p>
          <w:p w14:paraId="3450E769" w14:textId="38A9C05D" w:rsidR="00742AA7" w:rsidRPr="00220764" w:rsidRDefault="0026295F">
            <w:pPr>
              <w:numPr>
                <w:ilvl w:val="0"/>
                <w:numId w:val="8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presence of a DTC and AMS team</w:t>
            </w:r>
            <w:r w:rsidR="00220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though IPC was not fully functional)</w:t>
            </w:r>
          </w:p>
          <w:p w14:paraId="58CBE057" w14:textId="5488E3F2" w:rsidR="00742AA7" w:rsidRPr="001F1CBB" w:rsidRDefault="0026295F">
            <w:pPr>
              <w:numPr>
                <w:ilvl w:val="0"/>
                <w:numId w:val="6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aving AMS activities on the annual action plans </w:t>
            </w:r>
          </w:p>
          <w:p w14:paraId="206A4C23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ountability and responsibility</w:t>
            </w:r>
          </w:p>
          <w:p w14:paraId="28F7AF16" w14:textId="77777777" w:rsidR="00742AA7" w:rsidRPr="001C7DC4" w:rsidRDefault="0026295F" w:rsidP="001C7DC4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resence of a multidisciplinary team for AMS although partially implemented </w:t>
            </w:r>
          </w:p>
          <w:p w14:paraId="3059D393" w14:textId="2C842BC8" w:rsidR="00742AA7" w:rsidRPr="001F1CBB" w:rsidRDefault="0026295F" w:rsidP="001F1CBB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lding regular AMS meetings</w:t>
            </w: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1166EB2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Actions</w:t>
            </w:r>
          </w:p>
          <w:p w14:paraId="4B923ED7" w14:textId="474C0BF5" w:rsidR="00742AA7" w:rsidRPr="001F1CBB" w:rsidRDefault="0026295F">
            <w:pPr>
              <w:numPr>
                <w:ilvl w:val="0"/>
                <w:numId w:val="7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AMS team has developed </w:t>
            </w:r>
            <w:r w:rsidR="001F1CBB"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ndardized</w:t>
            </w: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escription charts/ patient medical records</w:t>
            </w:r>
          </w:p>
          <w:p w14:paraId="44818B22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4BE6B0A7" w14:textId="60771D6C" w:rsidR="00742AA7" w:rsidRPr="001F1CBB" w:rsidRDefault="0026295F">
            <w:pPr>
              <w:numPr>
                <w:ilvl w:val="0"/>
                <w:numId w:val="6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facility has made efforts in training healthcare workers on IPC and AMS</w:t>
            </w:r>
          </w:p>
          <w:p w14:paraId="6C13DD2B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and Surveillance</w:t>
            </w:r>
          </w:p>
          <w:p w14:paraId="5118A70B" w14:textId="77777777" w:rsidR="00742AA7" w:rsidRPr="001C7DC4" w:rsidRDefault="0026295F">
            <w:pPr>
              <w:numPr>
                <w:ilvl w:val="0"/>
                <w:numId w:val="8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facility regularly monitors essential antimicrobial shortages </w:t>
            </w:r>
          </w:p>
          <w:p w14:paraId="39CD248B" w14:textId="77777777" w:rsidR="00742AA7" w:rsidRPr="001C7DC4" w:rsidRDefault="0026295F">
            <w:pPr>
              <w:numPr>
                <w:ilvl w:val="0"/>
                <w:numId w:val="8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esence of a mechanism to monitor substandard and falsified antimicrobials </w:t>
            </w:r>
          </w:p>
          <w:p w14:paraId="0DFFB048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orting and Feedback </w:t>
            </w:r>
          </w:p>
          <w:p w14:paraId="251A6E15" w14:textId="77777777" w:rsidR="00742AA7" w:rsidRPr="001C7DC4" w:rsidRDefault="0026295F" w:rsidP="001C7DC4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AMS team has been making efforts to report the quantities of antibiotics purchased/prescribed/dispensed to prescribers and facility management</w:t>
            </w:r>
          </w:p>
        </w:tc>
        <w:tc>
          <w:tcPr>
            <w:tcW w:w="527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DF0C0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eadership commitment</w:t>
            </w:r>
          </w:p>
          <w:p w14:paraId="0609B66B" w14:textId="77777777" w:rsidR="00742AA7" w:rsidRPr="001C7DC4" w:rsidRDefault="0026295F">
            <w:pPr>
              <w:numPr>
                <w:ilvl w:val="0"/>
                <w:numId w:val="9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dedicated financial support for AMS</w:t>
            </w:r>
          </w:p>
          <w:p w14:paraId="6A092129" w14:textId="2675D004" w:rsidR="00742AA7" w:rsidRPr="001F1CBB" w:rsidRDefault="0026295F">
            <w:pPr>
              <w:numPr>
                <w:ilvl w:val="0"/>
                <w:numId w:val="9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budget for AMS activities</w:t>
            </w:r>
          </w:p>
          <w:p w14:paraId="7B4A19B4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ountability and responsibility</w:t>
            </w:r>
          </w:p>
          <w:p w14:paraId="64C8F93D" w14:textId="77777777" w:rsidR="00742AA7" w:rsidRPr="001C7DC4" w:rsidRDefault="0026295F">
            <w:pPr>
              <w:numPr>
                <w:ilvl w:val="0"/>
                <w:numId w:val="6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terms of reference for the AMS team</w:t>
            </w:r>
          </w:p>
          <w:p w14:paraId="0D0E73E7" w14:textId="77777777" w:rsidR="00742AA7" w:rsidRPr="001C7DC4" w:rsidRDefault="0026295F">
            <w:pPr>
              <w:numPr>
                <w:ilvl w:val="0"/>
                <w:numId w:val="6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MS leader does not have dedicated staff time for AMS activities in their terms of reference/job description</w:t>
            </w:r>
          </w:p>
          <w:p w14:paraId="3960CE90" w14:textId="43EC8FD5" w:rsidR="00742AA7" w:rsidRPr="001F1CBB" w:rsidRDefault="0026295F">
            <w:pPr>
              <w:numPr>
                <w:ilvl w:val="0"/>
                <w:numId w:val="6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hospital epidemiologist </w:t>
            </w:r>
          </w:p>
          <w:p w14:paraId="51E13D1C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Actions</w:t>
            </w:r>
          </w:p>
          <w:p w14:paraId="48F229FF" w14:textId="77777777" w:rsidR="00742AA7" w:rsidRPr="001C7DC4" w:rsidRDefault="0026295F">
            <w:pPr>
              <w:numPr>
                <w:ilvl w:val="0"/>
                <w:numId w:val="9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local facility treatment guidelines</w:t>
            </w:r>
          </w:p>
          <w:p w14:paraId="0D41F8C7" w14:textId="77777777" w:rsidR="00742AA7" w:rsidRPr="001C7DC4" w:rsidRDefault="0026295F">
            <w:pPr>
              <w:numPr>
                <w:ilvl w:val="0"/>
                <w:numId w:val="9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aps in using the </w:t>
            </w:r>
            <w:proofErr w:type="spellStart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aRe</w:t>
            </w:r>
            <w:proofErr w:type="spellEnd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lassification of antibiotics </w:t>
            </w:r>
          </w:p>
          <w:p w14:paraId="36F1954D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3CEA1FE8" w14:textId="61ED4AC3" w:rsidR="00742AA7" w:rsidRPr="001F1CBB" w:rsidRDefault="0026295F">
            <w:pPr>
              <w:numPr>
                <w:ilvl w:val="0"/>
                <w:numId w:val="9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facility has not been including AMS programs on optimizing antibiotic therapy, prescribing, dispensing, and administration  </w:t>
            </w:r>
          </w:p>
          <w:p w14:paraId="7CD6D188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and Surveillance</w:t>
            </w:r>
          </w:p>
          <w:p w14:paraId="76AA281A" w14:textId="7CBC783B" w:rsidR="00742AA7" w:rsidRPr="001F1CBB" w:rsidRDefault="0026295F" w:rsidP="00EB2C86">
            <w:pPr>
              <w:numPr>
                <w:ilvl w:val="0"/>
                <w:numId w:val="10"/>
              </w:numPr>
              <w:spacing w:line="360" w:lineRule="auto"/>
              <w:ind w:left="35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MS team does not monitor antibiotic susceptibility and resistance rates for a range of key indicator organisms </w:t>
            </w:r>
          </w:p>
          <w:p w14:paraId="78D16EC5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orting and Feedback </w:t>
            </w:r>
          </w:p>
          <w:p w14:paraId="15936930" w14:textId="1CA691F4" w:rsidR="00742AA7" w:rsidRPr="001F1CBB" w:rsidRDefault="0026295F">
            <w:pPr>
              <w:pStyle w:val="ListParagraph"/>
              <w:numPr>
                <w:ilvl w:val="0"/>
                <w:numId w:val="10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team does not communicate findings from audits, reviews of quantity/appropriateness of antibiotic use to prescribers along with specific action plans</w:t>
            </w:r>
          </w:p>
          <w:p w14:paraId="53372663" w14:textId="774C6DBA" w:rsidR="00742AA7" w:rsidRPr="001F1CBB" w:rsidRDefault="0026295F">
            <w:pPr>
              <w:pStyle w:val="ListParagraph"/>
              <w:numPr>
                <w:ilvl w:val="1"/>
                <w:numId w:val="103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facility does not have antibiograms due to a lack of antibiotic discs   </w:t>
            </w:r>
          </w:p>
          <w:p w14:paraId="600516AE" w14:textId="77777777" w:rsidR="00D735BA" w:rsidRDefault="0026295F">
            <w:pPr>
              <w:pStyle w:val="ListParagraph"/>
              <w:numPr>
                <w:ilvl w:val="0"/>
                <w:numId w:val="104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facility has no systems linking monitoring and reporting of healthcare-associated infections, antimicrobial use, AMR, patient outcome and quality of care   </w:t>
            </w:r>
          </w:p>
          <w:p w14:paraId="24582390" w14:textId="77777777" w:rsidR="00D735BA" w:rsidRDefault="00D735BA" w:rsidP="00D735B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F371DC" w14:textId="77777777" w:rsidR="00D735BA" w:rsidRDefault="00D735BA" w:rsidP="00D735B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06A946" w14:textId="77777777" w:rsidR="00D735BA" w:rsidRDefault="00D735BA" w:rsidP="00D735B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C8768A" w14:textId="3E63E2F5" w:rsidR="00742AA7" w:rsidRPr="00D735BA" w:rsidRDefault="0026295F" w:rsidP="00D735B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35B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 </w:t>
            </w:r>
          </w:p>
        </w:tc>
      </w:tr>
      <w:tr w:rsidR="00215696" w:rsidRPr="001C7DC4" w14:paraId="716F4B28" w14:textId="77777777" w:rsidTr="001F1CBB">
        <w:trPr>
          <w:trHeight w:val="270"/>
        </w:trPr>
        <w:tc>
          <w:tcPr>
            <w:tcW w:w="4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44A38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PPORTUNITIES</w:t>
            </w:r>
          </w:p>
        </w:tc>
        <w:tc>
          <w:tcPr>
            <w:tcW w:w="527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03CF5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LLENGES</w:t>
            </w:r>
          </w:p>
        </w:tc>
      </w:tr>
      <w:tr w:rsidR="00215696" w:rsidRPr="001C7DC4" w14:paraId="67D503CD" w14:textId="77777777" w:rsidTr="001F1CBB">
        <w:trPr>
          <w:trHeight w:val="2957"/>
        </w:trPr>
        <w:tc>
          <w:tcPr>
            <w:tcW w:w="4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33AA9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adership</w:t>
            </w:r>
          </w:p>
          <w:p w14:paraId="720E4C6B" w14:textId="77777777" w:rsidR="00742AA7" w:rsidRPr="001C7DC4" w:rsidRDefault="0026295F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leadership can lobby for funds from many funders</w:t>
            </w:r>
          </w:p>
          <w:p w14:paraId="29969BB6" w14:textId="77777777" w:rsidR="00742AA7" w:rsidRPr="001C7DC4" w:rsidRDefault="0026295F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AMS team can lobby for support from the AMRCC</w:t>
            </w:r>
          </w:p>
          <w:p w14:paraId="11E04BE5" w14:textId="131EEDC1" w:rsidR="00742AA7" w:rsidRPr="001C7DC4" w:rsidRDefault="0026295F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government is willing to support all health-related programs, hence, the AMS team can request any resources needed to promote the rational use of antimicrobials </w:t>
            </w:r>
          </w:p>
          <w:p w14:paraId="64CC3B33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ountability and responsibility</w:t>
            </w:r>
          </w:p>
          <w:p w14:paraId="0A07F769" w14:textId="74470F89" w:rsidR="00742AA7" w:rsidRPr="001F1CBB" w:rsidRDefault="0026295F">
            <w:pPr>
              <w:pStyle w:val="ListParagraph"/>
              <w:numPr>
                <w:ilvl w:val="1"/>
                <w:numId w:val="107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vailable education for AMS staff globally </w:t>
            </w:r>
          </w:p>
          <w:p w14:paraId="6EAB2F7D" w14:textId="39C4AAC1" w:rsidR="00742AA7" w:rsidRPr="001F1CBB" w:rsidRDefault="0026295F">
            <w:pPr>
              <w:pStyle w:val="ListParagraph"/>
              <w:numPr>
                <w:ilvl w:val="1"/>
                <w:numId w:val="107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rms of reference can be adopted from the AMRCC</w:t>
            </w:r>
          </w:p>
          <w:p w14:paraId="3849BF07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Actions</w:t>
            </w:r>
          </w:p>
          <w:p w14:paraId="003249B0" w14:textId="58667A8F" w:rsidR="00742AA7" w:rsidRPr="001F1CBB" w:rsidRDefault="0026295F">
            <w:pPr>
              <w:pStyle w:val="ListParagraph"/>
              <w:numPr>
                <w:ilvl w:val="1"/>
                <w:numId w:val="108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vailability of support from funders </w:t>
            </w:r>
          </w:p>
          <w:p w14:paraId="244185C2" w14:textId="6E3AB413" w:rsidR="00742AA7" w:rsidRPr="001F1CBB" w:rsidRDefault="0026295F">
            <w:pPr>
              <w:pStyle w:val="ListParagraph"/>
              <w:numPr>
                <w:ilvl w:val="1"/>
                <w:numId w:val="108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option of facility treatment guidelines from tertiary hospitals  </w:t>
            </w:r>
          </w:p>
          <w:p w14:paraId="00B52C63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417489B6" w14:textId="1E3A87DD" w:rsidR="00742AA7" w:rsidRPr="001F1CBB" w:rsidRDefault="0026295F">
            <w:pPr>
              <w:pStyle w:val="ListParagraph"/>
              <w:numPr>
                <w:ilvl w:val="1"/>
                <w:numId w:val="109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raining on AMS is done sometimes during workshops outside the facility </w:t>
            </w:r>
          </w:p>
          <w:p w14:paraId="35A3E45A" w14:textId="77777777" w:rsidR="001F1CBB" w:rsidRDefault="0026295F" w:rsidP="001F1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and Surveillance</w:t>
            </w:r>
          </w:p>
          <w:p w14:paraId="12D25ED5" w14:textId="2BAD6261" w:rsidR="00742AA7" w:rsidRPr="001F1CBB" w:rsidRDefault="0026295F">
            <w:pPr>
              <w:pStyle w:val="ListParagraph"/>
              <w:numPr>
                <w:ilvl w:val="1"/>
                <w:numId w:val="109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team can adopt some guidelines on monitoring and surveillance from other facilities like the UTH</w:t>
            </w:r>
          </w:p>
          <w:p w14:paraId="2B8CC694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orting and Feedback  </w:t>
            </w:r>
          </w:p>
          <w:p w14:paraId="52AAF441" w14:textId="63D7B900" w:rsidR="00742AA7" w:rsidRPr="001F1CBB" w:rsidRDefault="0026295F">
            <w:pPr>
              <w:pStyle w:val="ListParagraph"/>
              <w:numPr>
                <w:ilvl w:val="1"/>
                <w:numId w:val="109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he AMS team can engage external data analysts to help with the analysis and reporting of AMR data               </w:t>
            </w:r>
          </w:p>
        </w:tc>
        <w:tc>
          <w:tcPr>
            <w:tcW w:w="527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94F50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eadership commitment</w:t>
            </w:r>
          </w:p>
          <w:p w14:paraId="7A14608A" w14:textId="77777777" w:rsidR="00742AA7" w:rsidRPr="001C7DC4" w:rsidRDefault="0026295F">
            <w:pPr>
              <w:numPr>
                <w:ilvl w:val="0"/>
                <w:numId w:val="5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funding for AMS activities </w:t>
            </w:r>
          </w:p>
          <w:p w14:paraId="7AC87BF9" w14:textId="77777777" w:rsidR="00742AA7" w:rsidRPr="001C7DC4" w:rsidRDefault="0026295F">
            <w:pPr>
              <w:numPr>
                <w:ilvl w:val="0"/>
                <w:numId w:val="5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udget challenges for AMS activities </w:t>
            </w:r>
          </w:p>
          <w:p w14:paraId="78490ABF" w14:textId="77777777" w:rsidR="00742AA7" w:rsidRPr="001C7DC4" w:rsidRDefault="0026295F">
            <w:pPr>
              <w:numPr>
                <w:ilvl w:val="0"/>
                <w:numId w:val="5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llenges in implementing the AMS activities</w:t>
            </w:r>
          </w:p>
          <w:p w14:paraId="252E3501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ountability and responsibility</w:t>
            </w:r>
          </w:p>
          <w:p w14:paraId="78B42553" w14:textId="77777777" w:rsidR="00742AA7" w:rsidRPr="001C7DC4" w:rsidRDefault="0026295F">
            <w:pPr>
              <w:numPr>
                <w:ilvl w:val="0"/>
                <w:numId w:val="9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ck of training epidemiologists and other AMS team members </w:t>
            </w:r>
          </w:p>
          <w:p w14:paraId="3208E9AC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1AF94387" w14:textId="77777777" w:rsidR="00742AA7" w:rsidRPr="001C7DC4" w:rsidRDefault="0026295F">
            <w:pPr>
              <w:numPr>
                <w:ilvl w:val="0"/>
                <w:numId w:val="7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-trained AMS staff</w:t>
            </w:r>
          </w:p>
          <w:p w14:paraId="67A055ED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and Surveillance</w:t>
            </w:r>
          </w:p>
          <w:p w14:paraId="0D0D54AB" w14:textId="217B9E42" w:rsidR="00742AA7" w:rsidRPr="001F1CBB" w:rsidRDefault="0026295F">
            <w:pPr>
              <w:pStyle w:val="ListParagraph"/>
              <w:numPr>
                <w:ilvl w:val="1"/>
                <w:numId w:val="105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antibiotic discs</w:t>
            </w:r>
          </w:p>
          <w:p w14:paraId="5375E95B" w14:textId="4E3197B6" w:rsidR="00742AA7" w:rsidRPr="001F1CBB" w:rsidRDefault="0026295F">
            <w:pPr>
              <w:pStyle w:val="ListParagraph"/>
              <w:numPr>
                <w:ilvl w:val="1"/>
                <w:numId w:val="105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antibiogram to effectively conduct surveillance </w:t>
            </w:r>
          </w:p>
          <w:p w14:paraId="6D861B9A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orting and Feedback  </w:t>
            </w:r>
          </w:p>
          <w:p w14:paraId="4CDDD117" w14:textId="0E79B19B" w:rsidR="00742AA7" w:rsidRPr="001F1CBB" w:rsidRDefault="0026295F">
            <w:pPr>
              <w:pStyle w:val="ListParagraph"/>
              <w:numPr>
                <w:ilvl w:val="0"/>
                <w:numId w:val="106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hallenges/barriers in mechanisms of dissemination of AMS information  </w:t>
            </w:r>
          </w:p>
          <w:p w14:paraId="74AB39CB" w14:textId="77777777" w:rsidR="00742AA7" w:rsidRPr="001C7DC4" w:rsidRDefault="0026295F" w:rsidP="001C7DC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</w:t>
            </w:r>
          </w:p>
        </w:tc>
      </w:tr>
    </w:tbl>
    <w:p w14:paraId="4D8D7BE1" w14:textId="535EBEDF" w:rsidR="008E17D3" w:rsidRPr="001C7DC4" w:rsidRDefault="0026295F" w:rsidP="001C7DC4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C7D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8D2AAF0" w14:textId="77777777" w:rsidR="00742AA7" w:rsidRPr="001C7DC4" w:rsidRDefault="0026295F">
      <w:pPr>
        <w:numPr>
          <w:ilvl w:val="0"/>
          <w:numId w:val="98"/>
        </w:num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C7D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C7D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abwe</w:t>
      </w:r>
      <w:proofErr w:type="spellEnd"/>
      <w:r w:rsidRPr="001C7D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eneral Hospital</w:t>
      </w:r>
    </w:p>
    <w:tbl>
      <w:tblPr>
        <w:tblStyle w:val="6"/>
        <w:tblW w:w="977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90"/>
        <w:gridCol w:w="5181"/>
      </w:tblGrid>
      <w:tr w:rsidR="00215696" w:rsidRPr="001C7DC4" w14:paraId="0075A1C2" w14:textId="77777777" w:rsidTr="001F1CBB">
        <w:trPr>
          <w:trHeight w:val="270"/>
        </w:trPr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4AD67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NGTHS</w:t>
            </w:r>
          </w:p>
        </w:tc>
        <w:tc>
          <w:tcPr>
            <w:tcW w:w="51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D17C4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AKNESSES</w:t>
            </w:r>
          </w:p>
        </w:tc>
      </w:tr>
      <w:tr w:rsidR="0083636D" w:rsidRPr="001C7DC4" w14:paraId="5D1FFCFE" w14:textId="77777777" w:rsidTr="001F1CBB">
        <w:trPr>
          <w:trHeight w:val="270"/>
        </w:trPr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8CD6E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adership commitment</w:t>
            </w:r>
          </w:p>
          <w:p w14:paraId="48BD9AF3" w14:textId="77777777" w:rsidR="0083636D" w:rsidRPr="001C7DC4" w:rsidRDefault="0083636D" w:rsidP="001C7DC4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MS is a priority at the facility </w:t>
            </w:r>
          </w:p>
          <w:p w14:paraId="2CEE39A4" w14:textId="77777777" w:rsidR="0083636D" w:rsidRPr="001C7DC4" w:rsidRDefault="0083636D" w:rsidP="001C7DC4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MS activities </w:t>
            </w:r>
          </w:p>
          <w:p w14:paraId="4A26087E" w14:textId="77777777" w:rsidR="0083636D" w:rsidRPr="001C7DC4" w:rsidRDefault="0083636D" w:rsidP="001C7DC4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equate number of pharmacists in the AMS team</w:t>
            </w:r>
          </w:p>
          <w:p w14:paraId="3020A14A" w14:textId="77777777" w:rsidR="0083636D" w:rsidRPr="001C7DC4" w:rsidRDefault="0083636D" w:rsidP="001C7DC4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sence of a mechanism that regularly monitors and measures the implementation of the AMS activities</w:t>
            </w:r>
          </w:p>
          <w:p w14:paraId="00DC1989" w14:textId="18305402" w:rsidR="0083636D" w:rsidRPr="001F1CBB" w:rsidRDefault="0083636D" w:rsidP="001C7DC4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presence of a DTC or AMS team</w:t>
            </w:r>
          </w:p>
          <w:p w14:paraId="16CC5F89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ountability and responsibility</w:t>
            </w:r>
          </w:p>
          <w:p w14:paraId="3979B82E" w14:textId="77777777" w:rsidR="0083636D" w:rsidRPr="001C7DC4" w:rsidRDefault="0083636D" w:rsidP="001C7DC4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esence of a multidisciplinary team on AMS with clear terms of reference </w:t>
            </w:r>
          </w:p>
          <w:p w14:paraId="0D9B7E8A" w14:textId="77777777" w:rsidR="0083636D" w:rsidRPr="001C7DC4" w:rsidRDefault="0083636D" w:rsidP="001C7DC4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gular AMS team meetings</w:t>
            </w:r>
          </w:p>
          <w:p w14:paraId="21522A62" w14:textId="77777777" w:rsidR="0083636D" w:rsidRPr="001C7DC4" w:rsidRDefault="0083636D" w:rsidP="001C7DC4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sence of AMS leader with clear terms of reference</w:t>
            </w:r>
          </w:p>
          <w:p w14:paraId="6830B88E" w14:textId="77777777" w:rsidR="0083636D" w:rsidRPr="001C7DC4" w:rsidRDefault="0083636D" w:rsidP="001C7DC4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sence of the AMS team with clear terms of reference</w:t>
            </w:r>
          </w:p>
          <w:p w14:paraId="30252050" w14:textId="77777777" w:rsidR="0083636D" w:rsidRPr="001C7DC4" w:rsidRDefault="0083636D" w:rsidP="001C7DC4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volvement of other healthcare workers in AMS activities other than the AMS team</w:t>
            </w:r>
          </w:p>
          <w:p w14:paraId="1B557927" w14:textId="77777777" w:rsidR="0083636D" w:rsidRPr="001C7DC4" w:rsidRDefault="0083636D" w:rsidP="001C7DC4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resence of an AMS team representative on the IPC coordinating team and vice-versa </w:t>
            </w:r>
          </w:p>
          <w:p w14:paraId="391589B6" w14:textId="77777777" w:rsidR="0083636D" w:rsidRPr="001C7DC4" w:rsidRDefault="0083636D" w:rsidP="001C7DC4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team generates reports of AMS implementation</w:t>
            </w:r>
          </w:p>
          <w:p w14:paraId="5B136C32" w14:textId="513D3F07" w:rsidR="0083636D" w:rsidRPr="001F1CBB" w:rsidRDefault="0083636D" w:rsidP="001C7DC4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MS team disseminates AMS activity reports to the management and other healthcare workers at the facility </w:t>
            </w:r>
          </w:p>
          <w:p w14:paraId="132A8F5C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Actions</w:t>
            </w:r>
          </w:p>
          <w:p w14:paraId="62CA840D" w14:textId="35A7D991" w:rsidR="0083636D" w:rsidRPr="001C7DC4" w:rsidRDefault="0083636D" w:rsidP="001C7DC4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esence of regular audits or reviews on specified antibiotic therapy or clinical conditions at the facility </w:t>
            </w:r>
          </w:p>
          <w:p w14:paraId="0E38D971" w14:textId="77777777" w:rsidR="0083636D" w:rsidRPr="001C7DC4" w:rsidRDefault="0083636D" w:rsidP="001C7DC4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edback from the AMS team easily accessible to prescribers  </w:t>
            </w:r>
          </w:p>
          <w:p w14:paraId="35FA7B0D" w14:textId="77777777" w:rsidR="0083636D" w:rsidRPr="001C7DC4" w:rsidRDefault="0083636D" w:rsidP="001C7DC4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re is access to laboratory and imaging services at the facility </w:t>
            </w:r>
          </w:p>
          <w:p w14:paraId="654F61A2" w14:textId="77777777" w:rsidR="0083636D" w:rsidRPr="001C7DC4" w:rsidRDefault="0083636D" w:rsidP="001C7DC4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 services are available at the facility that can be used to support data gathering that supports AMS activities</w:t>
            </w:r>
          </w:p>
          <w:p w14:paraId="316181BB" w14:textId="0BC65D35" w:rsidR="0083636D" w:rsidRPr="001C7DC4" w:rsidRDefault="0083636D" w:rsidP="001C7DC4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esence of </w:t>
            </w:r>
            <w:r w:rsidR="001F1CBB"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ndardized</w:t>
            </w: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atient prescription charts, folders, medical files, and transfer notes that support AMS activities</w:t>
            </w:r>
          </w:p>
          <w:p w14:paraId="04BAC2C5" w14:textId="77777777" w:rsidR="0083636D" w:rsidRPr="001C7DC4" w:rsidRDefault="0083636D" w:rsidP="001C7DC4">
            <w:pPr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esence of a policy that requires prescribers to indicate the indication of antibiotic therapy  </w:t>
            </w:r>
          </w:p>
          <w:p w14:paraId="0BCEBF42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158C0997" w14:textId="77777777" w:rsidR="0083636D" w:rsidRPr="001C7DC4" w:rsidRDefault="0083636D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facility offers CPD on AMS and IPC to the staff </w:t>
            </w:r>
          </w:p>
          <w:p w14:paraId="3858ABB0" w14:textId="77777777" w:rsidR="0083636D" w:rsidRPr="001C7DC4" w:rsidRDefault="0083636D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facility ensures the training of the AMS team on AMS and IPC</w:t>
            </w:r>
          </w:p>
          <w:p w14:paraId="3CBF63DE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onitoring and Surveillance</w:t>
            </w:r>
          </w:p>
          <w:p w14:paraId="156708D4" w14:textId="77777777" w:rsidR="0083636D" w:rsidRPr="001C7DC4" w:rsidRDefault="0083636D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facility monitors the quantities and types of antibiotics purchased/ prescribed/ dispensed </w:t>
            </w:r>
          </w:p>
          <w:p w14:paraId="2CCA63F1" w14:textId="77777777" w:rsidR="0083636D" w:rsidRPr="001C7DC4" w:rsidRDefault="0083636D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facility monitors stockouts/shortages of essential antibiotics </w:t>
            </w:r>
          </w:p>
          <w:p w14:paraId="6B68CD7E" w14:textId="77777777" w:rsidR="0083636D" w:rsidRPr="001C7DC4" w:rsidRDefault="0083636D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facility monitors compliance with AMS interventions </w:t>
            </w:r>
          </w:p>
          <w:p w14:paraId="2EA05CC7" w14:textId="77777777" w:rsidR="0083636D" w:rsidRPr="001C7DC4" w:rsidRDefault="0083636D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facility monitors antibiotic susceptibility and resistance rates for key indicator microbes</w:t>
            </w:r>
          </w:p>
          <w:p w14:paraId="5913F776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orting and Feedback </w:t>
            </w:r>
          </w:p>
          <w:p w14:paraId="6E095A68" w14:textId="77777777" w:rsidR="0083636D" w:rsidRPr="001C7DC4" w:rsidRDefault="0083636D">
            <w:pPr>
              <w:numPr>
                <w:ilvl w:val="0"/>
                <w:numId w:val="5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AMS team reviews, analyses and reports antibiotic susceptibility rates and key findings shared with prescribers</w:t>
            </w:r>
          </w:p>
          <w:p w14:paraId="77DE413D" w14:textId="77777777" w:rsidR="0083636D" w:rsidRPr="001C7DC4" w:rsidRDefault="0083636D">
            <w:pPr>
              <w:numPr>
                <w:ilvl w:val="0"/>
                <w:numId w:val="5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AMS communicates findings from reviews/audits of the quality/appropriateness of antibiotic use to prescribers along with specific action points</w:t>
            </w:r>
          </w:p>
          <w:p w14:paraId="05476BD8" w14:textId="2479ABEF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sence of systems for monitoring and reporting Healthcare-associated infections, antimicrobial use, AMR, patient outcomes and quality of care</w:t>
            </w:r>
          </w:p>
        </w:tc>
        <w:tc>
          <w:tcPr>
            <w:tcW w:w="51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0EC0F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eadership commitment</w:t>
            </w:r>
          </w:p>
          <w:p w14:paraId="38BCADA7" w14:textId="77777777" w:rsidR="0083636D" w:rsidRPr="001C7DC4" w:rsidRDefault="0083636D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financial support to AMS action plan </w:t>
            </w:r>
          </w:p>
          <w:p w14:paraId="395EADF8" w14:textId="77777777" w:rsidR="0083636D" w:rsidRPr="001C7DC4" w:rsidRDefault="0083636D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budget to support the implementation of the AMS action pan  </w:t>
            </w:r>
          </w:p>
          <w:p w14:paraId="0044D5D2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ountability and responsibility</w:t>
            </w:r>
          </w:p>
          <w:p w14:paraId="6BCB7AC8" w14:textId="77777777" w:rsidR="0083636D" w:rsidRPr="001C7DC4" w:rsidRDefault="0083636D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clinical pharmacist </w:t>
            </w:r>
          </w:p>
          <w:p w14:paraId="78322BE9" w14:textId="77777777" w:rsidR="0083636D" w:rsidRPr="001C7DC4" w:rsidRDefault="0083636D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epidemiologist</w:t>
            </w:r>
          </w:p>
          <w:p w14:paraId="37CB8F64" w14:textId="77777777" w:rsidR="0083636D" w:rsidRPr="001C7DC4" w:rsidRDefault="0083636D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clinical microbiologist</w:t>
            </w:r>
          </w:p>
          <w:p w14:paraId="1748D203" w14:textId="77777777" w:rsidR="0083636D" w:rsidRPr="001C7DC4" w:rsidRDefault="0083636D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infection control practitioner </w:t>
            </w:r>
          </w:p>
          <w:p w14:paraId="5FAD7908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Actions</w:t>
            </w:r>
          </w:p>
          <w:p w14:paraId="1D090DBC" w14:textId="77777777" w:rsidR="0083636D" w:rsidRPr="001C7DC4" w:rsidRDefault="0083636D">
            <w:pPr>
              <w:numPr>
                <w:ilvl w:val="0"/>
                <w:numId w:val="8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facility STGs </w:t>
            </w:r>
          </w:p>
          <w:p w14:paraId="7F60B95D" w14:textId="77777777" w:rsidR="0083636D" w:rsidRPr="001C7DC4" w:rsidRDefault="0083636D">
            <w:pPr>
              <w:numPr>
                <w:ilvl w:val="0"/>
                <w:numId w:val="8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AMS ward rounds and other AMS interventions in selected departments</w:t>
            </w:r>
          </w:p>
          <w:p w14:paraId="3CB41D58" w14:textId="77777777" w:rsidR="0083636D" w:rsidRPr="001C7DC4" w:rsidRDefault="0083636D">
            <w:pPr>
              <w:numPr>
                <w:ilvl w:val="0"/>
                <w:numId w:val="8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facility-approved formulary/list of antibiotics based on the national formulary</w:t>
            </w:r>
          </w:p>
          <w:p w14:paraId="64D69CD9" w14:textId="77777777" w:rsidR="0083636D" w:rsidRPr="001C7DC4" w:rsidRDefault="0083636D">
            <w:pPr>
              <w:numPr>
                <w:ilvl w:val="0"/>
                <w:numId w:val="8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aRe</w:t>
            </w:r>
            <w:proofErr w:type="spellEnd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lassification of antibiotics  </w:t>
            </w:r>
          </w:p>
          <w:p w14:paraId="184C0F8B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38FD11C0" w14:textId="77777777" w:rsidR="0083636D" w:rsidRPr="001C7DC4" w:rsidRDefault="0083636D" w:rsidP="001C7DC4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facility does not include AMS </w:t>
            </w:r>
            <w:proofErr w:type="spellStart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grammes</w:t>
            </w:r>
            <w:proofErr w:type="spellEnd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n optimizing antibiotic </w:t>
            </w: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herapy, prescribing, dispensing, and administration of antibiotics </w:t>
            </w:r>
          </w:p>
          <w:p w14:paraId="6A242E23" w14:textId="3D07A288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onitoring and Surveillance</w:t>
            </w:r>
          </w:p>
          <w:p w14:paraId="090AE81C" w14:textId="77777777" w:rsidR="0083636D" w:rsidRPr="001C7DC4" w:rsidRDefault="0083636D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ps in prescription audits, or PPS undertaken by the AMS committee to monitor the appropriateness of antibiotic use</w:t>
            </w:r>
          </w:p>
          <w:p w14:paraId="02772329" w14:textId="77777777" w:rsidR="0083636D" w:rsidRPr="001C7DC4" w:rsidRDefault="0083636D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Gaps in the mechanisms to monitor and report falsified and substandard antibiotics </w:t>
            </w:r>
          </w:p>
          <w:p w14:paraId="2F8C9D15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orting and Feedback </w:t>
            </w:r>
          </w:p>
          <w:p w14:paraId="40730985" w14:textId="1B5FF1A1" w:rsidR="0083636D" w:rsidRPr="00EB2C86" w:rsidRDefault="0083636D">
            <w:pPr>
              <w:pStyle w:val="ListParagraph"/>
              <w:numPr>
                <w:ilvl w:val="0"/>
                <w:numId w:val="13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2C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aps observed in the analysis and reporting of the quantities of antibiotics purchased/ prescribed/ dispensed   </w:t>
            </w:r>
          </w:p>
          <w:p w14:paraId="18410A76" w14:textId="0721A35A" w:rsidR="0083636D" w:rsidRPr="00EB2C86" w:rsidRDefault="0083636D">
            <w:pPr>
              <w:pStyle w:val="ListParagraph"/>
              <w:numPr>
                <w:ilvl w:val="0"/>
                <w:numId w:val="13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2C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aps in regular updating of antibiograms  </w:t>
            </w:r>
          </w:p>
          <w:p w14:paraId="0BC3036F" w14:textId="77777777" w:rsidR="00EB2C86" w:rsidRDefault="0083636D">
            <w:pPr>
              <w:pStyle w:val="ListParagraph"/>
              <w:numPr>
                <w:ilvl w:val="0"/>
                <w:numId w:val="13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2C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inancial challenges to support AMS activities </w:t>
            </w:r>
          </w:p>
          <w:p w14:paraId="2000E362" w14:textId="716A0808" w:rsidR="0083636D" w:rsidRPr="00EB2C86" w:rsidRDefault="0083636D">
            <w:pPr>
              <w:pStyle w:val="ListParagraph"/>
              <w:numPr>
                <w:ilvl w:val="0"/>
                <w:numId w:val="13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2C8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MS personnel shortages </w:t>
            </w:r>
          </w:p>
        </w:tc>
      </w:tr>
      <w:tr w:rsidR="0083636D" w:rsidRPr="001C7DC4" w14:paraId="4DC68C63" w14:textId="77777777" w:rsidTr="001F1CBB">
        <w:trPr>
          <w:trHeight w:val="270"/>
        </w:trPr>
        <w:tc>
          <w:tcPr>
            <w:tcW w:w="45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2EB12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PPORTUNITIES</w:t>
            </w:r>
          </w:p>
        </w:tc>
        <w:tc>
          <w:tcPr>
            <w:tcW w:w="518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105C2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LLENGES</w:t>
            </w:r>
          </w:p>
        </w:tc>
      </w:tr>
      <w:tr w:rsidR="0083636D" w:rsidRPr="001C7DC4" w14:paraId="386D2D82" w14:textId="77777777" w:rsidTr="001F1CBB">
        <w:trPr>
          <w:trHeight w:val="1114"/>
        </w:trPr>
        <w:tc>
          <w:tcPr>
            <w:tcW w:w="45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4928C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adership</w:t>
            </w:r>
          </w:p>
          <w:p w14:paraId="2B76EF56" w14:textId="77777777" w:rsidR="0083636D" w:rsidRPr="001C7DC4" w:rsidRDefault="0083636D">
            <w:pPr>
              <w:numPr>
                <w:ilvl w:val="0"/>
                <w:numId w:val="6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action plans can be adopted from higher hospitals like the UTH</w:t>
            </w:r>
          </w:p>
          <w:p w14:paraId="0CC86DFE" w14:textId="77777777" w:rsidR="0083636D" w:rsidRPr="001C7DC4" w:rsidRDefault="0083636D">
            <w:pPr>
              <w:numPr>
                <w:ilvl w:val="0"/>
                <w:numId w:val="6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Funding for AMS is available and can be accessed through grant applications </w:t>
            </w:r>
          </w:p>
          <w:p w14:paraId="00306226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ountability and responsibility</w:t>
            </w:r>
          </w:p>
          <w:p w14:paraId="5B31FA1C" w14:textId="1AC7FBDC" w:rsidR="0083636D" w:rsidRPr="001F1CBB" w:rsidRDefault="0083636D">
            <w:pPr>
              <w:pStyle w:val="ListParagraph"/>
              <w:numPr>
                <w:ilvl w:val="1"/>
                <w:numId w:val="110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CPD on AMS are available in many institutions and online</w:t>
            </w:r>
          </w:p>
          <w:p w14:paraId="2754E7C1" w14:textId="6B3CF62E" w:rsidR="0083636D" w:rsidRPr="001F1CBB" w:rsidRDefault="0083636D">
            <w:pPr>
              <w:pStyle w:val="ListParagraph"/>
              <w:numPr>
                <w:ilvl w:val="1"/>
                <w:numId w:val="110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facility can facilitate sponsoring AMS team members to further their education concerning AMS</w:t>
            </w:r>
          </w:p>
          <w:p w14:paraId="7F4BA855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Actions</w:t>
            </w:r>
          </w:p>
          <w:p w14:paraId="1485C130" w14:textId="437579CC" w:rsidR="0083636D" w:rsidRPr="001F1CBB" w:rsidRDefault="0083636D">
            <w:pPr>
              <w:pStyle w:val="ListParagraph"/>
              <w:numPr>
                <w:ilvl w:val="1"/>
                <w:numId w:val="11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aRe</w:t>
            </w:r>
            <w:proofErr w:type="spellEnd"/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lassification of antibiotics is readily available on the WHO website </w:t>
            </w:r>
          </w:p>
          <w:p w14:paraId="6A510F19" w14:textId="3FDBBEF6" w:rsidR="0083636D" w:rsidRPr="001F1CBB" w:rsidRDefault="0083636D">
            <w:pPr>
              <w:pStyle w:val="ListParagraph"/>
              <w:numPr>
                <w:ilvl w:val="1"/>
                <w:numId w:val="11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cility treatment guidelines from tertiary hospitals</w:t>
            </w:r>
          </w:p>
          <w:p w14:paraId="42BD28EB" w14:textId="35EF474F" w:rsidR="0083636D" w:rsidRPr="001F1CBB" w:rsidRDefault="0083636D">
            <w:pPr>
              <w:pStyle w:val="ListParagraph"/>
              <w:numPr>
                <w:ilvl w:val="1"/>
                <w:numId w:val="11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 list of antibiotics to use at the facility can be adopted from the national formulary  </w:t>
            </w:r>
          </w:p>
          <w:p w14:paraId="6DD79C5B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039638DD" w14:textId="28435A5D" w:rsidR="0083636D" w:rsidRPr="001F1CBB" w:rsidRDefault="0083636D">
            <w:pPr>
              <w:pStyle w:val="ListParagraph"/>
              <w:numPr>
                <w:ilvl w:val="1"/>
                <w:numId w:val="11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ducational programs on AMS can be accessed from training institutions </w:t>
            </w:r>
          </w:p>
          <w:p w14:paraId="351015AE" w14:textId="7B12426F" w:rsidR="0083636D" w:rsidRPr="001F1CBB" w:rsidRDefault="0083636D">
            <w:pPr>
              <w:pStyle w:val="ListParagraph"/>
              <w:numPr>
                <w:ilvl w:val="1"/>
                <w:numId w:val="11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nline education activities on AMS are available </w:t>
            </w:r>
          </w:p>
          <w:p w14:paraId="451C922C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and Surveillance</w:t>
            </w:r>
          </w:p>
          <w:p w14:paraId="74207347" w14:textId="2EA6F828" w:rsidR="0083636D" w:rsidRPr="001F1CBB" w:rsidRDefault="0083636D">
            <w:pPr>
              <w:pStyle w:val="ListParagraph"/>
              <w:numPr>
                <w:ilvl w:val="0"/>
                <w:numId w:val="113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WHO guides how to conduct PPS and prescription audits</w:t>
            </w:r>
          </w:p>
          <w:p w14:paraId="1BF36E12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orting and Feedback  </w:t>
            </w:r>
          </w:p>
          <w:p w14:paraId="64D26501" w14:textId="091CDBF4" w:rsidR="0083636D" w:rsidRPr="001F1CBB" w:rsidRDefault="0083636D">
            <w:pPr>
              <w:pStyle w:val="ListParagraph"/>
              <w:numPr>
                <w:ilvl w:val="0"/>
                <w:numId w:val="113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AMS team can adopt guidelines on how to </w:t>
            </w:r>
            <w:r w:rsidR="001F1CBB"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alyze</w:t>
            </w: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report the quantities of antibiotics purchased/prescribed/dispensed           </w:t>
            </w:r>
          </w:p>
        </w:tc>
        <w:tc>
          <w:tcPr>
            <w:tcW w:w="518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9C79A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eadership commitment</w:t>
            </w:r>
          </w:p>
          <w:p w14:paraId="38EB62E5" w14:textId="77777777" w:rsidR="0083636D" w:rsidRPr="001C7DC4" w:rsidRDefault="0083636D">
            <w:pPr>
              <w:numPr>
                <w:ilvl w:val="0"/>
                <w:numId w:val="8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funding for AMS activities </w:t>
            </w:r>
          </w:p>
          <w:p w14:paraId="393DC016" w14:textId="77777777" w:rsidR="0083636D" w:rsidRPr="001C7DC4" w:rsidRDefault="0083636D">
            <w:pPr>
              <w:numPr>
                <w:ilvl w:val="0"/>
                <w:numId w:val="8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funds were allocated to support the AMS action plan </w:t>
            </w:r>
          </w:p>
          <w:p w14:paraId="10FEDE1E" w14:textId="77777777" w:rsidR="0083636D" w:rsidRPr="001C7DC4" w:rsidRDefault="0083636D">
            <w:pPr>
              <w:numPr>
                <w:ilvl w:val="0"/>
                <w:numId w:val="8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Lack of action plan that </w:t>
            </w:r>
            <w:proofErr w:type="spellStart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oritises</w:t>
            </w:r>
            <w:proofErr w:type="spellEnd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MS activities </w:t>
            </w:r>
          </w:p>
          <w:p w14:paraId="1C9BDB60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ountability and responsibility</w:t>
            </w:r>
          </w:p>
          <w:p w14:paraId="223BA760" w14:textId="77777777" w:rsidR="0083636D" w:rsidRPr="001C7DC4" w:rsidRDefault="0083636D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regular meetings on AMS activities </w:t>
            </w:r>
          </w:p>
          <w:p w14:paraId="6590DBE0" w14:textId="77777777" w:rsidR="0083636D" w:rsidRPr="001C7DC4" w:rsidRDefault="0083636D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trained personnel in AMS</w:t>
            </w:r>
          </w:p>
          <w:p w14:paraId="014FFD97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74C03BD4" w14:textId="77777777" w:rsidR="0083636D" w:rsidRPr="001C7DC4" w:rsidRDefault="0083636D">
            <w:pPr>
              <w:numPr>
                <w:ilvl w:val="0"/>
                <w:numId w:val="9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training on AMS among staff</w:t>
            </w:r>
          </w:p>
          <w:p w14:paraId="0DC43A24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and Surveillance</w:t>
            </w:r>
          </w:p>
          <w:p w14:paraId="3BF73B57" w14:textId="46E2F97A" w:rsidR="0083636D" w:rsidRPr="001F1CBB" w:rsidRDefault="0083636D">
            <w:pPr>
              <w:pStyle w:val="ListParagraph"/>
              <w:numPr>
                <w:ilvl w:val="0"/>
                <w:numId w:val="113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evidence-based practice from PPS </w:t>
            </w:r>
          </w:p>
          <w:p w14:paraId="16AC3E4B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orting and Feedback  </w:t>
            </w:r>
          </w:p>
          <w:p w14:paraId="68DE73DF" w14:textId="0ACEAE3D" w:rsidR="0083636D" w:rsidRPr="001F1CBB" w:rsidRDefault="0083636D">
            <w:pPr>
              <w:pStyle w:val="ListParagraph"/>
              <w:numPr>
                <w:ilvl w:val="0"/>
                <w:numId w:val="114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or surveillance due to a lack of regularly updated antibiograms</w:t>
            </w:r>
          </w:p>
          <w:p w14:paraId="39102DCB" w14:textId="44052C2F" w:rsidR="0083636D" w:rsidRPr="001F1CBB" w:rsidRDefault="0083636D">
            <w:pPr>
              <w:pStyle w:val="ListParagraph"/>
              <w:numPr>
                <w:ilvl w:val="0"/>
                <w:numId w:val="114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ck of reporting on antibiotics purchased/prescribed/dispensed  </w:t>
            </w:r>
          </w:p>
          <w:p w14:paraId="3CB9A148" w14:textId="17BB6C98" w:rsidR="0083636D" w:rsidRPr="001F1CBB" w:rsidRDefault="0083636D">
            <w:pPr>
              <w:pStyle w:val="ListParagraph"/>
              <w:numPr>
                <w:ilvl w:val="0"/>
                <w:numId w:val="114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ck of funding support for surveillance activities and reporting          </w:t>
            </w:r>
          </w:p>
        </w:tc>
      </w:tr>
    </w:tbl>
    <w:p w14:paraId="31C72075" w14:textId="1E6DE1BF" w:rsidR="0083636D" w:rsidRPr="001C7DC4" w:rsidRDefault="0026295F" w:rsidP="001C7DC4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C7D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 </w:t>
      </w:r>
    </w:p>
    <w:p w14:paraId="7F0B6A70" w14:textId="77777777" w:rsidR="00742AA7" w:rsidRPr="001C7DC4" w:rsidRDefault="0026295F">
      <w:pPr>
        <w:numPr>
          <w:ilvl w:val="0"/>
          <w:numId w:val="98"/>
        </w:numPr>
        <w:spacing w:after="16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C7D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 </w:t>
      </w:r>
      <w:proofErr w:type="spellStart"/>
      <w:r w:rsidRPr="001C7D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hilonga</w:t>
      </w:r>
      <w:proofErr w:type="spellEnd"/>
      <w:r w:rsidRPr="001C7D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ission General Hospital</w:t>
      </w:r>
    </w:p>
    <w:tbl>
      <w:tblPr>
        <w:tblStyle w:val="5"/>
        <w:tblW w:w="977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40"/>
        <w:gridCol w:w="5331"/>
      </w:tblGrid>
      <w:tr w:rsidR="00215696" w:rsidRPr="001C7DC4" w14:paraId="7C548AC1" w14:textId="77777777" w:rsidTr="001F1CBB">
        <w:trPr>
          <w:trHeight w:val="270"/>
        </w:trPr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F5680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NGTHS</w:t>
            </w:r>
          </w:p>
        </w:tc>
        <w:tc>
          <w:tcPr>
            <w:tcW w:w="5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66A9B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AKNESSES</w:t>
            </w:r>
          </w:p>
        </w:tc>
      </w:tr>
      <w:tr w:rsidR="0083636D" w:rsidRPr="001C7DC4" w14:paraId="43CC52CE" w14:textId="77777777" w:rsidTr="001F1CBB">
        <w:trPr>
          <w:trHeight w:val="270"/>
        </w:trPr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006E3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adership commitment</w:t>
            </w:r>
          </w:p>
          <w:p w14:paraId="46A4DA07" w14:textId="77777777" w:rsidR="0083636D" w:rsidRPr="001C7DC4" w:rsidRDefault="0083636D">
            <w:pPr>
              <w:numPr>
                <w:ilvl w:val="0"/>
                <w:numId w:val="4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presence of DTC and IPC team</w:t>
            </w:r>
          </w:p>
          <w:p w14:paraId="50473111" w14:textId="41B6860D" w:rsidR="0083636D" w:rsidRPr="001F1CBB" w:rsidRDefault="0083636D">
            <w:pPr>
              <w:numPr>
                <w:ilvl w:val="0"/>
                <w:numId w:val="4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 pharmacists trained in AMS.</w:t>
            </w:r>
          </w:p>
          <w:p w14:paraId="56323BC8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ountability and responsibility</w:t>
            </w:r>
          </w:p>
          <w:p w14:paraId="1D12F439" w14:textId="2A537513" w:rsidR="0083636D" w:rsidRPr="001F1CBB" w:rsidRDefault="0083636D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mbers of multi</w:t>
            </w:r>
            <w:r w:rsid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plinary</w:t>
            </w:r>
            <w:proofErr w:type="spellEnd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MS committee identified.</w:t>
            </w: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B300266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Actions</w:t>
            </w:r>
          </w:p>
          <w:p w14:paraId="7BD8FF22" w14:textId="77777777" w:rsidR="0083636D" w:rsidRPr="001C7DC4" w:rsidRDefault="0083636D" w:rsidP="001C7DC4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ess to laboratory imaging services</w:t>
            </w:r>
          </w:p>
          <w:p w14:paraId="4EC0B3C3" w14:textId="5527E743" w:rsidR="0083636D" w:rsidRPr="001C7DC4" w:rsidRDefault="0083636D" w:rsidP="001C7DC4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esence of </w:t>
            </w:r>
            <w:r w:rsidR="001F1CBB"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idence-based</w:t>
            </w: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acility STG.</w:t>
            </w:r>
          </w:p>
          <w:p w14:paraId="51BD15C8" w14:textId="77777777" w:rsidR="0083636D" w:rsidRPr="001C7DC4" w:rsidRDefault="0083636D" w:rsidP="001C7DC4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sence of formulary list of approved antibiotics.</w:t>
            </w:r>
          </w:p>
          <w:p w14:paraId="51D86174" w14:textId="08F5B503" w:rsidR="0083636D" w:rsidRPr="001F1CBB" w:rsidRDefault="0083636D" w:rsidP="001C7DC4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cility AMS policy available.</w:t>
            </w:r>
          </w:p>
          <w:p w14:paraId="751F8890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and Surveillance</w:t>
            </w:r>
          </w:p>
          <w:p w14:paraId="55C6EBF4" w14:textId="77777777" w:rsidR="0083636D" w:rsidRPr="001C7DC4" w:rsidRDefault="0083636D">
            <w:pPr>
              <w:numPr>
                <w:ilvl w:val="0"/>
                <w:numId w:val="7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of quality of antibiotics and stock out.</w:t>
            </w:r>
          </w:p>
          <w:p w14:paraId="5F369A6B" w14:textId="77006274" w:rsidR="0083636D" w:rsidRPr="001F1CBB" w:rsidRDefault="0083636D">
            <w:pPr>
              <w:numPr>
                <w:ilvl w:val="0"/>
                <w:numId w:val="7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of selected pathogen susceptibility profile. And resistance rates.</w:t>
            </w: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CCEE126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orting and Feedback </w:t>
            </w:r>
          </w:p>
          <w:p w14:paraId="21066556" w14:textId="4E6A814D" w:rsidR="0083636D" w:rsidRPr="001C7DC4" w:rsidRDefault="001F1CBB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alyze</w:t>
            </w:r>
            <w:r w:rsidR="0083636D"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report antibiotic susceptibility rates and key findings to prescribers  </w:t>
            </w:r>
          </w:p>
        </w:tc>
        <w:tc>
          <w:tcPr>
            <w:tcW w:w="5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F086B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adership commitment</w:t>
            </w:r>
          </w:p>
          <w:p w14:paraId="00D2DE7F" w14:textId="77777777" w:rsidR="0083636D" w:rsidRPr="001C7DC4" w:rsidRDefault="0083636D">
            <w:pPr>
              <w:numPr>
                <w:ilvl w:val="0"/>
                <w:numId w:val="7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MS activities not included in the facility action plans </w:t>
            </w:r>
          </w:p>
          <w:p w14:paraId="34AE57A6" w14:textId="77777777" w:rsidR="0083636D" w:rsidRPr="001C7DC4" w:rsidRDefault="0083636D">
            <w:pPr>
              <w:numPr>
                <w:ilvl w:val="0"/>
                <w:numId w:val="7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allocation of funding and staff for AMS</w:t>
            </w:r>
          </w:p>
          <w:p w14:paraId="0B5E2231" w14:textId="6CC56275" w:rsidR="0083636D" w:rsidRPr="001F1CBB" w:rsidRDefault="0083636D">
            <w:pPr>
              <w:numPr>
                <w:ilvl w:val="0"/>
                <w:numId w:val="7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mechanisms for monitoring AMR/AMS </w:t>
            </w:r>
          </w:p>
          <w:p w14:paraId="35525CD9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ountability and responsibility</w:t>
            </w:r>
          </w:p>
          <w:p w14:paraId="33C0C504" w14:textId="77777777" w:rsidR="0083636D" w:rsidRPr="001C7DC4" w:rsidRDefault="0083636D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a multidisciplinary team for AMS</w:t>
            </w:r>
          </w:p>
          <w:p w14:paraId="0552F3ED" w14:textId="77777777" w:rsidR="0083636D" w:rsidRPr="001C7DC4" w:rsidRDefault="0083636D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terms of reference for the AMS team</w:t>
            </w:r>
          </w:p>
          <w:p w14:paraId="5A646F2D" w14:textId="77777777" w:rsidR="0083636D" w:rsidRPr="001C7DC4" w:rsidRDefault="0083636D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regular AMS committee meetings</w:t>
            </w:r>
          </w:p>
          <w:p w14:paraId="5A09E9A6" w14:textId="77777777" w:rsidR="0083636D" w:rsidRPr="001C7DC4" w:rsidRDefault="0083636D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dedicated AMS leader with a job description for AMS</w:t>
            </w:r>
          </w:p>
          <w:p w14:paraId="495574CC" w14:textId="77777777" w:rsidR="0083636D" w:rsidRPr="001C7DC4" w:rsidRDefault="0083636D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clear terms of reference for the AMS team</w:t>
            </w:r>
          </w:p>
          <w:p w14:paraId="24331C54" w14:textId="44296AD6" w:rsidR="0083636D" w:rsidRPr="001F1CBB" w:rsidRDefault="0083636D">
            <w:pPr>
              <w:numPr>
                <w:ilvl w:val="0"/>
                <w:numId w:val="4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ck of collaboration with other programs </w:t>
            </w:r>
            <w:proofErr w:type="spellStart"/>
            <w:proofErr w:type="gramStart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e</w:t>
            </w:r>
            <w:proofErr w:type="spellEnd"/>
            <w:proofErr w:type="gramEnd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PC,</w:t>
            </w:r>
            <w:r w:rsid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B,</w:t>
            </w:r>
            <w:r w:rsid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V.</w:t>
            </w:r>
          </w:p>
          <w:p w14:paraId="57D28A12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Actions</w:t>
            </w:r>
          </w:p>
          <w:p w14:paraId="4307C049" w14:textId="77777777" w:rsidR="0083636D" w:rsidRPr="001C7DC4" w:rsidRDefault="0083636D">
            <w:pPr>
              <w:numPr>
                <w:ilvl w:val="0"/>
                <w:numId w:val="6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ck of AMS ward rounds and antibiotic review audit </w:t>
            </w:r>
          </w:p>
          <w:p w14:paraId="1B689201" w14:textId="77777777" w:rsidR="0083636D" w:rsidRPr="001C7DC4" w:rsidRDefault="0083636D">
            <w:pPr>
              <w:numPr>
                <w:ilvl w:val="0"/>
                <w:numId w:val="6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ck of </w:t>
            </w:r>
            <w:proofErr w:type="spellStart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aRe</w:t>
            </w:r>
            <w:proofErr w:type="spellEnd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ol for antibiotics </w:t>
            </w:r>
          </w:p>
          <w:p w14:paraId="7FC14BF4" w14:textId="3EAA77ED" w:rsidR="0083636D" w:rsidRPr="001F1CBB" w:rsidRDefault="0083636D">
            <w:pPr>
              <w:numPr>
                <w:ilvl w:val="0"/>
                <w:numId w:val="6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ck of </w:t>
            </w:r>
            <w:proofErr w:type="spellStart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aRe</w:t>
            </w:r>
            <w:proofErr w:type="spellEnd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F1CBB"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tegorization</w:t>
            </w: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antibiotic restriction.</w:t>
            </w: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58BC415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4DEE1798" w14:textId="77777777" w:rsidR="0083636D" w:rsidRPr="001C7DC4" w:rsidRDefault="0083636D" w:rsidP="001C7DC4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training of staff on AMS and IPC at </w:t>
            </w:r>
            <w:proofErr w:type="spellStart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cution</w:t>
            </w:r>
            <w:proofErr w:type="spellEnd"/>
          </w:p>
          <w:p w14:paraId="6210AEC4" w14:textId="53E2F739" w:rsidR="0083636D" w:rsidRPr="001F1CBB" w:rsidRDefault="0083636D" w:rsidP="001C7DC4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ck of CPD on AMS and IPC. </w:t>
            </w:r>
          </w:p>
          <w:p w14:paraId="350D7184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and Surveillance</w:t>
            </w:r>
          </w:p>
          <w:p w14:paraId="5FC8A666" w14:textId="77777777" w:rsidR="0083636D" w:rsidRPr="001C7DC4" w:rsidRDefault="0083636D">
            <w:pPr>
              <w:numPr>
                <w:ilvl w:val="0"/>
                <w:numId w:val="8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prescription audits, or PPS undertaken by the AMS committee </w:t>
            </w:r>
          </w:p>
          <w:p w14:paraId="2FA481E7" w14:textId="77777777" w:rsidR="0083636D" w:rsidRPr="001C7DC4" w:rsidRDefault="0083636D">
            <w:pPr>
              <w:numPr>
                <w:ilvl w:val="0"/>
                <w:numId w:val="8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monitoring of AMS interventions.</w:t>
            </w:r>
          </w:p>
          <w:p w14:paraId="219526DB" w14:textId="4533167B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Reporting and Feedback </w:t>
            </w:r>
          </w:p>
          <w:p w14:paraId="72007619" w14:textId="3CDCA692" w:rsidR="0083636D" w:rsidRPr="001F1CBB" w:rsidRDefault="0083636D">
            <w:pPr>
              <w:pStyle w:val="ListParagraph"/>
              <w:numPr>
                <w:ilvl w:val="0"/>
                <w:numId w:val="115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analysis and reporting of the quantities of antibiotics purchased, prescribed and dispensed  </w:t>
            </w:r>
          </w:p>
          <w:p w14:paraId="0D6A585B" w14:textId="42CEA866" w:rsidR="0083636D" w:rsidRPr="001F1CBB" w:rsidRDefault="0083636D">
            <w:pPr>
              <w:pStyle w:val="ListParagraph"/>
              <w:numPr>
                <w:ilvl w:val="0"/>
                <w:numId w:val="115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systems linking monitoring and reporting of healthcare-associated infections, antimicrobial use, AMR, patient outcome and quality of care            </w:t>
            </w:r>
          </w:p>
        </w:tc>
      </w:tr>
      <w:tr w:rsidR="0083636D" w:rsidRPr="001C7DC4" w14:paraId="1786BE84" w14:textId="77777777" w:rsidTr="001F1CBB">
        <w:trPr>
          <w:trHeight w:val="270"/>
        </w:trPr>
        <w:tc>
          <w:tcPr>
            <w:tcW w:w="4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A9B86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PPORTUNITIES</w:t>
            </w:r>
          </w:p>
        </w:tc>
        <w:tc>
          <w:tcPr>
            <w:tcW w:w="533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D4397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LLENGES</w:t>
            </w:r>
          </w:p>
        </w:tc>
      </w:tr>
      <w:tr w:rsidR="0083636D" w:rsidRPr="001C7DC4" w14:paraId="2D5F8DCA" w14:textId="77777777" w:rsidTr="001F1CBB">
        <w:trPr>
          <w:trHeight w:val="3948"/>
        </w:trPr>
        <w:tc>
          <w:tcPr>
            <w:tcW w:w="4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3B79E" w14:textId="77777777" w:rsidR="0083636D" w:rsidRPr="001F1CBB" w:rsidRDefault="0083636D">
            <w:pPr>
              <w:pStyle w:val="ListParagraph"/>
              <w:numPr>
                <w:ilvl w:val="0"/>
                <w:numId w:val="11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identified as a priority by the hospital leadership and members already identified.</w:t>
            </w:r>
          </w:p>
          <w:p w14:paraId="322CC08E" w14:textId="4F18BA0D" w:rsidR="0083636D" w:rsidRPr="001F1CBB" w:rsidRDefault="0083636D" w:rsidP="001C7DC4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pport from AMRCC to establish AMS</w:t>
            </w:r>
          </w:p>
          <w:p w14:paraId="79E3E6BE" w14:textId="3E14CF48" w:rsidR="0083636D" w:rsidRPr="001F1CBB" w:rsidRDefault="0083636D">
            <w:pPr>
              <w:pStyle w:val="ListParagraph"/>
              <w:numPr>
                <w:ilvl w:val="1"/>
                <w:numId w:val="117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ntinel site for laboratory surveillance.</w:t>
            </w:r>
          </w:p>
          <w:p w14:paraId="2FC19EF5" w14:textId="567F6AE3" w:rsidR="0083636D" w:rsidRPr="001F1CBB" w:rsidRDefault="0083636D">
            <w:pPr>
              <w:pStyle w:val="ListParagraph"/>
              <w:numPr>
                <w:ilvl w:val="1"/>
                <w:numId w:val="117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rengthen use of facility antimicrobial susceptibility data to update STG </w:t>
            </w:r>
          </w:p>
        </w:tc>
        <w:tc>
          <w:tcPr>
            <w:tcW w:w="533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9A4D9" w14:textId="4B33FD19" w:rsidR="0083636D" w:rsidRPr="001F1CBB" w:rsidRDefault="0083636D">
            <w:pPr>
              <w:pStyle w:val="ListParagraph"/>
              <w:numPr>
                <w:ilvl w:val="0"/>
                <w:numId w:val="118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cility action plans have no AMS activities</w:t>
            </w:r>
          </w:p>
          <w:p w14:paraId="6295DFF4" w14:textId="57DE7534" w:rsidR="0083636D" w:rsidRPr="001F1CBB" w:rsidRDefault="0083636D">
            <w:pPr>
              <w:numPr>
                <w:ilvl w:val="0"/>
                <w:numId w:val="11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funding for AMS activities </w:t>
            </w:r>
          </w:p>
          <w:p w14:paraId="2ABD8D8D" w14:textId="77777777" w:rsidR="0083636D" w:rsidRPr="001C7DC4" w:rsidRDefault="0083636D">
            <w:pPr>
              <w:numPr>
                <w:ilvl w:val="0"/>
                <w:numId w:val="11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active AMS multidisciplinary team</w:t>
            </w:r>
          </w:p>
          <w:p w14:paraId="44EC2201" w14:textId="77777777" w:rsidR="0083636D" w:rsidRPr="001C7DC4" w:rsidRDefault="0083636D">
            <w:pPr>
              <w:numPr>
                <w:ilvl w:val="0"/>
                <w:numId w:val="11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dedicated AMS leader with a job description for AMS</w:t>
            </w:r>
          </w:p>
          <w:p w14:paraId="31E15AA7" w14:textId="77777777" w:rsidR="0083636D" w:rsidRPr="001C7DC4" w:rsidRDefault="0083636D">
            <w:pPr>
              <w:numPr>
                <w:ilvl w:val="0"/>
                <w:numId w:val="11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dequate staff trained in AMS</w:t>
            </w:r>
          </w:p>
        </w:tc>
      </w:tr>
    </w:tbl>
    <w:p w14:paraId="1C081A0B" w14:textId="53677BC9" w:rsidR="0083636D" w:rsidRPr="001C7DC4" w:rsidRDefault="0026295F" w:rsidP="001C7DC4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C7D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AB27FD5" w14:textId="77777777" w:rsidR="00742AA7" w:rsidRPr="001C7DC4" w:rsidRDefault="0026295F">
      <w:pPr>
        <w:numPr>
          <w:ilvl w:val="0"/>
          <w:numId w:val="98"/>
        </w:num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C7D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ivingstone Teaching Hospital </w:t>
      </w:r>
    </w:p>
    <w:tbl>
      <w:tblPr>
        <w:tblStyle w:val="4"/>
        <w:tblW w:w="977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55"/>
        <w:gridCol w:w="5316"/>
      </w:tblGrid>
      <w:tr w:rsidR="00215696" w:rsidRPr="001C7DC4" w14:paraId="539F9840" w14:textId="77777777" w:rsidTr="001F1CBB">
        <w:trPr>
          <w:trHeight w:val="270"/>
        </w:trPr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EEB5D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NGTHS</w:t>
            </w:r>
          </w:p>
        </w:tc>
        <w:tc>
          <w:tcPr>
            <w:tcW w:w="53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83896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AKNESSES</w:t>
            </w:r>
          </w:p>
        </w:tc>
      </w:tr>
      <w:tr w:rsidR="00215696" w:rsidRPr="001C7DC4" w14:paraId="2EF0F30C" w14:textId="77777777" w:rsidTr="001F1CBB">
        <w:trPr>
          <w:trHeight w:val="973"/>
        </w:trPr>
        <w:tc>
          <w:tcPr>
            <w:tcW w:w="4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0AD36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adership commitment</w:t>
            </w:r>
          </w:p>
          <w:p w14:paraId="2B21C1EA" w14:textId="77777777" w:rsidR="00742AA7" w:rsidRPr="001C7DC4" w:rsidRDefault="0026295F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presence of DTC or AMS team</w:t>
            </w:r>
          </w:p>
          <w:p w14:paraId="60C4BC33" w14:textId="77777777" w:rsidR="00742AA7" w:rsidRPr="001C7DC4" w:rsidRDefault="0026295F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ion plan approved by management.</w:t>
            </w:r>
          </w:p>
          <w:p w14:paraId="7674E0C4" w14:textId="77777777" w:rsidR="00742AA7" w:rsidRPr="001C7DC4" w:rsidRDefault="0026295F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dicines use policy and procedure in place.</w:t>
            </w:r>
          </w:p>
          <w:p w14:paraId="7CDFC326" w14:textId="77777777" w:rsidR="00742AA7" w:rsidRPr="001C7DC4" w:rsidRDefault="0026295F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identified as a priority and activities included in facility action plan.</w:t>
            </w:r>
          </w:p>
          <w:p w14:paraId="2F4E8410" w14:textId="77777777" w:rsidR="00742AA7" w:rsidRPr="001C7DC4" w:rsidRDefault="0026295F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nancial and human resource allocated to initiate AMS activities.</w:t>
            </w:r>
          </w:p>
          <w:p w14:paraId="36FF3526" w14:textId="4723CBED" w:rsidR="00742AA7" w:rsidRPr="001F1CBB" w:rsidRDefault="0026295F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egular monitoring of AMS activities.</w:t>
            </w:r>
          </w:p>
          <w:p w14:paraId="534DDB66" w14:textId="3D3738B5" w:rsidR="00742AA7" w:rsidRPr="001C7DC4" w:rsidRDefault="0026295F" w:rsidP="005053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Actions</w:t>
            </w:r>
          </w:p>
          <w:p w14:paraId="6CE6C23A" w14:textId="77777777" w:rsidR="00742AA7" w:rsidRPr="001C7DC4" w:rsidRDefault="0026295F" w:rsidP="001C7DC4">
            <w:pPr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ess to laboratory imaging services</w:t>
            </w:r>
          </w:p>
          <w:p w14:paraId="431D76D7" w14:textId="3F6A71CA" w:rsidR="00742AA7" w:rsidRPr="005053C9" w:rsidRDefault="0026295F" w:rsidP="001C7DC4">
            <w:pPr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gular clinical audits on specific conditions and antimicrobial therapy.</w:t>
            </w:r>
          </w:p>
          <w:p w14:paraId="5C64E959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2658F3F8" w14:textId="0D960CB0" w:rsidR="00742AA7" w:rsidRPr="001C7DC4" w:rsidRDefault="0026295F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facilities include AMS programs in staff induction training</w:t>
            </w:r>
          </w:p>
          <w:p w14:paraId="0B3C88CD" w14:textId="66406C18" w:rsidR="00742AA7" w:rsidRPr="005053C9" w:rsidRDefault="0026295F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facility offers CPD on IPC/AMS training to staff.</w:t>
            </w:r>
          </w:p>
          <w:p w14:paraId="2C58D05A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and Surveillance</w:t>
            </w:r>
          </w:p>
          <w:p w14:paraId="663DE928" w14:textId="77777777" w:rsidR="00742AA7" w:rsidRPr="001C7DC4" w:rsidRDefault="0026295F">
            <w:pPr>
              <w:numPr>
                <w:ilvl w:val="0"/>
                <w:numId w:val="7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of antibiotics susceptibility and AMS.</w:t>
            </w:r>
          </w:p>
          <w:p w14:paraId="702682EA" w14:textId="77777777" w:rsidR="00742AA7" w:rsidRPr="001C7DC4" w:rsidRDefault="0026295F">
            <w:pPr>
              <w:numPr>
                <w:ilvl w:val="0"/>
                <w:numId w:val="7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gular PPS and prescription audit undertaken by AMS committee. </w:t>
            </w:r>
          </w:p>
          <w:p w14:paraId="10792D9E" w14:textId="06C8C68F" w:rsidR="00742AA7" w:rsidRPr="001C7DC4" w:rsidRDefault="0026295F">
            <w:pPr>
              <w:numPr>
                <w:ilvl w:val="0"/>
                <w:numId w:val="7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onitoring of quality and supply chain of </w:t>
            </w:r>
            <w:r w:rsidR="005053C9"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sential</w:t>
            </w: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timicrobials.</w:t>
            </w:r>
          </w:p>
          <w:p w14:paraId="13D7BB60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orting and Feedback </w:t>
            </w:r>
          </w:p>
          <w:p w14:paraId="563C1576" w14:textId="1329E608" w:rsidR="00742AA7" w:rsidRPr="005053C9" w:rsidRDefault="005053C9">
            <w:pPr>
              <w:pStyle w:val="ListParagraph"/>
              <w:numPr>
                <w:ilvl w:val="0"/>
                <w:numId w:val="120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alyze</w:t>
            </w:r>
            <w:r w:rsidR="0026295F"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report antibiotic susceptibility rates and key findings to prescribers </w:t>
            </w:r>
          </w:p>
          <w:p w14:paraId="38312108" w14:textId="4935516D" w:rsidR="00742AA7" w:rsidRPr="005053C9" w:rsidRDefault="0026295F">
            <w:pPr>
              <w:pStyle w:val="ListParagraph"/>
              <w:numPr>
                <w:ilvl w:val="0"/>
                <w:numId w:val="120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port analysis of the quantities of antibiotics purchased, prescribed and dispensed</w:t>
            </w:r>
          </w:p>
        </w:tc>
        <w:tc>
          <w:tcPr>
            <w:tcW w:w="531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D01F4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eadership commitment</w:t>
            </w:r>
          </w:p>
          <w:p w14:paraId="06D0C383" w14:textId="77777777" w:rsidR="00742AA7" w:rsidRPr="001C7DC4" w:rsidRDefault="0026295F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icy on antimicrobial use not available.</w:t>
            </w:r>
          </w:p>
          <w:p w14:paraId="13AD9E42" w14:textId="153BDA20" w:rsidR="00742AA7" w:rsidRPr="001F1CBB" w:rsidRDefault="0026295F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budget line for AMS activities on action plan.</w:t>
            </w:r>
          </w:p>
          <w:p w14:paraId="069D1090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ountability and responsibility</w:t>
            </w:r>
          </w:p>
          <w:p w14:paraId="52911BD5" w14:textId="77777777" w:rsidR="00742AA7" w:rsidRPr="001C7DC4" w:rsidRDefault="0026295F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a multidisciplinary team for AMS</w:t>
            </w:r>
          </w:p>
          <w:p w14:paraId="23E5AB13" w14:textId="77777777" w:rsidR="00742AA7" w:rsidRPr="001C7DC4" w:rsidRDefault="0026295F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terms of reference for the AMS team</w:t>
            </w:r>
          </w:p>
          <w:p w14:paraId="3CE0B292" w14:textId="77777777" w:rsidR="00742AA7" w:rsidRPr="001C7DC4" w:rsidRDefault="0026295F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regular AMS committee meetings</w:t>
            </w:r>
          </w:p>
          <w:p w14:paraId="132F6D7F" w14:textId="77777777" w:rsidR="00742AA7" w:rsidRPr="001C7DC4" w:rsidRDefault="0026295F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 dedicated AMS leader with a job description for AMS</w:t>
            </w:r>
          </w:p>
          <w:p w14:paraId="16056FF7" w14:textId="09A232F7" w:rsidR="00742AA7" w:rsidRPr="001F1CBB" w:rsidRDefault="0026295F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clear terms of reference for the AMS team</w:t>
            </w:r>
          </w:p>
          <w:p w14:paraId="69A50350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Actions</w:t>
            </w:r>
          </w:p>
          <w:p w14:paraId="7A7CF0D2" w14:textId="77777777" w:rsidR="00742AA7" w:rsidRPr="001C7DC4" w:rsidRDefault="0026295F">
            <w:pPr>
              <w:numPr>
                <w:ilvl w:val="0"/>
                <w:numId w:val="6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STGs in the facility</w:t>
            </w:r>
          </w:p>
          <w:p w14:paraId="262FA38C" w14:textId="77777777" w:rsidR="00742AA7" w:rsidRPr="001C7DC4" w:rsidRDefault="0026295F">
            <w:pPr>
              <w:numPr>
                <w:ilvl w:val="0"/>
                <w:numId w:val="6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ck of AMS ward rounds and antibiotic review audit </w:t>
            </w:r>
          </w:p>
          <w:p w14:paraId="0CA2040F" w14:textId="77777777" w:rsidR="00742AA7" w:rsidRPr="001C7DC4" w:rsidRDefault="0026295F">
            <w:pPr>
              <w:numPr>
                <w:ilvl w:val="0"/>
                <w:numId w:val="6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ck of </w:t>
            </w:r>
            <w:proofErr w:type="spellStart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aRe</w:t>
            </w:r>
            <w:proofErr w:type="spellEnd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ol for antibiotics </w:t>
            </w:r>
          </w:p>
          <w:p w14:paraId="3E8270E4" w14:textId="77777777" w:rsidR="00742AA7" w:rsidRPr="001C7DC4" w:rsidRDefault="0026295F">
            <w:pPr>
              <w:numPr>
                <w:ilvl w:val="0"/>
                <w:numId w:val="6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facility AMS policy</w:t>
            </w:r>
          </w:p>
          <w:p w14:paraId="2D31B292" w14:textId="76BA5B6E" w:rsidR="00742AA7" w:rsidRPr="001C7DC4" w:rsidRDefault="0026295F">
            <w:pPr>
              <w:numPr>
                <w:ilvl w:val="0"/>
                <w:numId w:val="6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standardi</w:t>
            </w:r>
            <w:r w:rsid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</w:t>
            </w: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 prescription charts.</w:t>
            </w:r>
          </w:p>
          <w:p w14:paraId="1DE39544" w14:textId="2776D83D" w:rsidR="00742AA7" w:rsidRPr="001C7DC4" w:rsidRDefault="0026295F" w:rsidP="001F1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and Surveillance</w:t>
            </w:r>
          </w:p>
          <w:p w14:paraId="3EE20CF9" w14:textId="77777777" w:rsidR="00742AA7" w:rsidRPr="001C7DC4" w:rsidRDefault="0026295F">
            <w:pPr>
              <w:numPr>
                <w:ilvl w:val="0"/>
                <w:numId w:val="8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ck of monitoring of susceptibility resistance pattern for selected pathogens. </w:t>
            </w:r>
          </w:p>
          <w:p w14:paraId="230A989F" w14:textId="12C875C1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eporting and Feedback </w:t>
            </w:r>
          </w:p>
          <w:p w14:paraId="688DDA96" w14:textId="3B5103A0" w:rsidR="00742AA7" w:rsidRPr="001F1CBB" w:rsidRDefault="0026295F">
            <w:pPr>
              <w:pStyle w:val="ListParagraph"/>
              <w:numPr>
                <w:ilvl w:val="0"/>
                <w:numId w:val="119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ck of consistent reporting of antibiograms  </w:t>
            </w:r>
          </w:p>
          <w:p w14:paraId="25079522" w14:textId="1B508457" w:rsidR="00742AA7" w:rsidRPr="001F1CBB" w:rsidRDefault="0026295F">
            <w:pPr>
              <w:pStyle w:val="ListParagraph"/>
              <w:numPr>
                <w:ilvl w:val="0"/>
                <w:numId w:val="119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C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systems linking monitoring and reporting of healthcare-associated infections, antimicrobial use, AMR, patient outcome and quality of care            </w:t>
            </w:r>
          </w:p>
        </w:tc>
      </w:tr>
      <w:tr w:rsidR="00215696" w:rsidRPr="001C7DC4" w14:paraId="2E617C92" w14:textId="77777777" w:rsidTr="001F1CBB">
        <w:trPr>
          <w:trHeight w:val="270"/>
        </w:trPr>
        <w:tc>
          <w:tcPr>
            <w:tcW w:w="4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8E7F3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PPORTUNITIES</w:t>
            </w:r>
          </w:p>
        </w:tc>
        <w:tc>
          <w:tcPr>
            <w:tcW w:w="531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75841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LLENGES</w:t>
            </w:r>
          </w:p>
        </w:tc>
      </w:tr>
      <w:tr w:rsidR="00215696" w:rsidRPr="001C7DC4" w14:paraId="70756769" w14:textId="77777777" w:rsidTr="001F1CBB">
        <w:trPr>
          <w:trHeight w:val="2160"/>
        </w:trPr>
        <w:tc>
          <w:tcPr>
            <w:tcW w:w="44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29682" w14:textId="6DFA9369" w:rsidR="00742AA7" w:rsidRPr="005053C9" w:rsidRDefault="0026295F">
            <w:pPr>
              <w:pStyle w:val="ListParagraph"/>
              <w:numPr>
                <w:ilvl w:val="0"/>
                <w:numId w:val="122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identified as a priority by the hospital leadership</w:t>
            </w:r>
          </w:p>
          <w:p w14:paraId="63A4B5D7" w14:textId="77777777" w:rsidR="00742AA7" w:rsidRPr="001C7DC4" w:rsidRDefault="0026295F">
            <w:pPr>
              <w:numPr>
                <w:ilvl w:val="0"/>
                <w:numId w:val="12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upport from AMRCC to establish AMS </w:t>
            </w:r>
          </w:p>
          <w:p w14:paraId="40E0F749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17B80DE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A0B73DA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531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7EA3C" w14:textId="50F60A0D" w:rsidR="00742AA7" w:rsidRPr="005053C9" w:rsidRDefault="0026295F">
            <w:pPr>
              <w:pStyle w:val="ListParagraph"/>
              <w:numPr>
                <w:ilvl w:val="0"/>
                <w:numId w:val="12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ack of leadership commitment</w:t>
            </w:r>
          </w:p>
          <w:p w14:paraId="04A1B8AC" w14:textId="77777777" w:rsidR="00742AA7" w:rsidRPr="001C7DC4" w:rsidRDefault="0026295F">
            <w:pPr>
              <w:numPr>
                <w:ilvl w:val="0"/>
                <w:numId w:val="12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sustainable funding for AMS activities </w:t>
            </w:r>
          </w:p>
          <w:p w14:paraId="4B364CCA" w14:textId="77777777" w:rsidR="00742AA7" w:rsidRPr="001C7DC4" w:rsidRDefault="0026295F">
            <w:pPr>
              <w:numPr>
                <w:ilvl w:val="0"/>
                <w:numId w:val="12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active AMS multidisciplinary team</w:t>
            </w:r>
          </w:p>
          <w:p w14:paraId="7D2CC4F6" w14:textId="77777777" w:rsidR="00742AA7" w:rsidRPr="001C7DC4" w:rsidRDefault="0026295F">
            <w:pPr>
              <w:numPr>
                <w:ilvl w:val="0"/>
                <w:numId w:val="12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dedicated AMS leader with a job description for AMS</w:t>
            </w:r>
          </w:p>
          <w:p w14:paraId="398CFA91" w14:textId="77777777" w:rsidR="00742AA7" w:rsidRPr="001C7DC4" w:rsidRDefault="0026295F">
            <w:pPr>
              <w:numPr>
                <w:ilvl w:val="0"/>
                <w:numId w:val="12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adequate staff trained in AMS</w:t>
            </w:r>
          </w:p>
        </w:tc>
      </w:tr>
    </w:tbl>
    <w:p w14:paraId="7D2B288D" w14:textId="7C103A28" w:rsidR="005053C9" w:rsidRPr="001C7DC4" w:rsidRDefault="0026295F" w:rsidP="001C7DC4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C7D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 </w:t>
      </w:r>
    </w:p>
    <w:p w14:paraId="4B0308AC" w14:textId="77777777" w:rsidR="00742AA7" w:rsidRPr="001C7DC4" w:rsidRDefault="0026295F">
      <w:pPr>
        <w:numPr>
          <w:ilvl w:val="0"/>
          <w:numId w:val="98"/>
        </w:num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C7D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Kitwe Teaching Hospital</w:t>
      </w:r>
    </w:p>
    <w:tbl>
      <w:tblPr>
        <w:tblStyle w:val="3"/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60"/>
        <w:gridCol w:w="4320"/>
      </w:tblGrid>
      <w:tr w:rsidR="00215696" w:rsidRPr="001C7DC4" w14:paraId="49BCF320" w14:textId="77777777">
        <w:trPr>
          <w:trHeight w:val="270"/>
        </w:trPr>
        <w:tc>
          <w:tcPr>
            <w:tcW w:w="4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0907D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NGTHS</w:t>
            </w:r>
          </w:p>
        </w:tc>
        <w:tc>
          <w:tcPr>
            <w:tcW w:w="4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3FBBA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AKNESSES</w:t>
            </w:r>
          </w:p>
        </w:tc>
      </w:tr>
      <w:tr w:rsidR="00215696" w:rsidRPr="001C7DC4" w14:paraId="2A3099A6" w14:textId="77777777" w:rsidTr="0083636D">
        <w:trPr>
          <w:trHeight w:val="1682"/>
        </w:trPr>
        <w:tc>
          <w:tcPr>
            <w:tcW w:w="4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7E352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adership commitment</w:t>
            </w:r>
          </w:p>
          <w:p w14:paraId="3F68B2AE" w14:textId="77777777" w:rsidR="00742AA7" w:rsidRPr="001C7DC4" w:rsidRDefault="0026295F">
            <w:pPr>
              <w:numPr>
                <w:ilvl w:val="0"/>
                <w:numId w:val="7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presence of DTC, AMS and IPC teams</w:t>
            </w:r>
          </w:p>
          <w:p w14:paraId="2E9B9AA6" w14:textId="77777777" w:rsidR="00742AA7" w:rsidRPr="001C7DC4" w:rsidRDefault="0026295F">
            <w:pPr>
              <w:numPr>
                <w:ilvl w:val="0"/>
                <w:numId w:val="7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identified as a priority by management</w:t>
            </w:r>
          </w:p>
          <w:p w14:paraId="6D6999D5" w14:textId="10B22177" w:rsidR="00742AA7" w:rsidRPr="005053C9" w:rsidRDefault="0026295F">
            <w:pPr>
              <w:numPr>
                <w:ilvl w:val="0"/>
                <w:numId w:val="7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ff allocated for AMS</w:t>
            </w:r>
          </w:p>
          <w:p w14:paraId="073F6097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ountability and responsibility</w:t>
            </w:r>
          </w:p>
          <w:p w14:paraId="25693D06" w14:textId="3C0132E8" w:rsidR="00742AA7" w:rsidRPr="001C7DC4" w:rsidRDefault="0026295F">
            <w:pPr>
              <w:numPr>
                <w:ilvl w:val="0"/>
                <w:numId w:val="4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TC/AMS meets </w:t>
            </w:r>
            <w:r w:rsidR="005053C9"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gular</w:t>
            </w: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asis</w:t>
            </w:r>
          </w:p>
          <w:p w14:paraId="5EC100C8" w14:textId="5898A9D0" w:rsidR="00742AA7" w:rsidRPr="005053C9" w:rsidRDefault="0026295F">
            <w:pPr>
              <w:numPr>
                <w:ilvl w:val="0"/>
                <w:numId w:val="4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health-care professionals are part of the AMS team</w:t>
            </w: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D47D1E6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Actions</w:t>
            </w:r>
          </w:p>
          <w:p w14:paraId="374C24D8" w14:textId="77777777" w:rsidR="00742AA7" w:rsidRPr="001C7DC4" w:rsidRDefault="0026295F">
            <w:pPr>
              <w:numPr>
                <w:ilvl w:val="0"/>
                <w:numId w:val="5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ess to laboratory imaging services</w:t>
            </w:r>
          </w:p>
          <w:p w14:paraId="7F2E4676" w14:textId="77777777" w:rsidR="00742AA7" w:rsidRPr="001C7DC4" w:rsidRDefault="0026295F">
            <w:pPr>
              <w:numPr>
                <w:ilvl w:val="0"/>
                <w:numId w:val="5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views/audits of the antibiotic therapy</w:t>
            </w:r>
          </w:p>
          <w:p w14:paraId="158F0155" w14:textId="38ACE039" w:rsidR="00742AA7" w:rsidRPr="005053C9" w:rsidRDefault="0026295F">
            <w:pPr>
              <w:numPr>
                <w:ilvl w:val="0"/>
                <w:numId w:val="5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acility has formulary/list of approved antibiotics for use based on the national formulary </w:t>
            </w:r>
          </w:p>
          <w:p w14:paraId="2A32C56A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78CC3B70" w14:textId="70E0EBDE" w:rsidR="00742AA7" w:rsidRPr="001C7DC4" w:rsidRDefault="0026295F">
            <w:pPr>
              <w:numPr>
                <w:ilvl w:val="0"/>
                <w:numId w:val="5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facilities include AMS programs in staff induction training</w:t>
            </w:r>
          </w:p>
          <w:p w14:paraId="26B745C0" w14:textId="429BA10F" w:rsidR="00742AA7" w:rsidRPr="005053C9" w:rsidRDefault="0026295F">
            <w:pPr>
              <w:numPr>
                <w:ilvl w:val="0"/>
                <w:numId w:val="5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facility offers IPC training to staff</w:t>
            </w:r>
          </w:p>
          <w:p w14:paraId="5FFB9C0F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and Surveillance</w:t>
            </w:r>
          </w:p>
          <w:p w14:paraId="529EDCF7" w14:textId="1E4596C0" w:rsidR="00742AA7" w:rsidRPr="001C7DC4" w:rsidRDefault="0026295F" w:rsidP="001C7DC4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onitoring of antibiotics susceptibility and AMS</w:t>
            </w:r>
          </w:p>
          <w:p w14:paraId="338FD0B0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orting and Feedback </w:t>
            </w:r>
          </w:p>
          <w:p w14:paraId="2F45CB6D" w14:textId="77777777" w:rsidR="00742AA7" w:rsidRPr="001C7DC4" w:rsidRDefault="0026295F">
            <w:pPr>
              <w:numPr>
                <w:ilvl w:val="0"/>
                <w:numId w:val="8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s the quantity and types of antibiotic use (prescribed/dispensed/purchase)</w:t>
            </w:r>
          </w:p>
        </w:tc>
        <w:tc>
          <w:tcPr>
            <w:tcW w:w="4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9E61F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eadership commitment</w:t>
            </w:r>
          </w:p>
          <w:p w14:paraId="621DFEB6" w14:textId="77777777" w:rsidR="00742AA7" w:rsidRPr="001C7DC4" w:rsidRDefault="0026295F">
            <w:pPr>
              <w:numPr>
                <w:ilvl w:val="0"/>
                <w:numId w:val="6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TC members have no official appointment letters</w:t>
            </w:r>
          </w:p>
          <w:p w14:paraId="33C188F3" w14:textId="77777777" w:rsidR="00742AA7" w:rsidRPr="001C7DC4" w:rsidRDefault="0026295F">
            <w:pPr>
              <w:numPr>
                <w:ilvl w:val="0"/>
                <w:numId w:val="6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TC/AMS has no action plan approved by management</w:t>
            </w:r>
          </w:p>
          <w:p w14:paraId="22AF9D48" w14:textId="77777777" w:rsidR="00742AA7" w:rsidRPr="001C7DC4" w:rsidRDefault="0026295F">
            <w:pPr>
              <w:numPr>
                <w:ilvl w:val="0"/>
                <w:numId w:val="6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MS activities not included in the facility action plans </w:t>
            </w:r>
          </w:p>
          <w:p w14:paraId="4631A62D" w14:textId="77777777" w:rsidR="00742AA7" w:rsidRPr="001C7DC4" w:rsidRDefault="0026295F">
            <w:pPr>
              <w:numPr>
                <w:ilvl w:val="0"/>
                <w:numId w:val="6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allocation of funding for AMS</w:t>
            </w:r>
          </w:p>
          <w:p w14:paraId="79C70009" w14:textId="75F20D7E" w:rsidR="00742AA7" w:rsidRPr="005053C9" w:rsidRDefault="0026295F">
            <w:pPr>
              <w:numPr>
                <w:ilvl w:val="0"/>
                <w:numId w:val="6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mechanisms for monitoring AMR/AMS </w:t>
            </w:r>
          </w:p>
          <w:p w14:paraId="62595247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ountability and responsibility</w:t>
            </w:r>
          </w:p>
          <w:p w14:paraId="17B6551F" w14:textId="77777777" w:rsidR="00742AA7" w:rsidRPr="001C7DC4" w:rsidRDefault="0026295F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a multidisciplinary team for AMS with clear TORs</w:t>
            </w:r>
          </w:p>
          <w:p w14:paraId="48EC4C3F" w14:textId="77777777" w:rsidR="00742AA7" w:rsidRPr="001C7DC4" w:rsidRDefault="0026295F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dedicated AMS leader with a job description for AMS</w:t>
            </w:r>
          </w:p>
          <w:p w14:paraId="28E19644" w14:textId="72E1F165" w:rsidR="00742AA7" w:rsidRPr="005053C9" w:rsidRDefault="0026295F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clear terms of reference for the AMS team</w:t>
            </w:r>
          </w:p>
          <w:p w14:paraId="714E665F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Actions</w:t>
            </w:r>
          </w:p>
          <w:p w14:paraId="67BA4923" w14:textId="77777777" w:rsidR="00742AA7" w:rsidRPr="001C7DC4" w:rsidRDefault="0026295F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STGs in the facility</w:t>
            </w:r>
          </w:p>
          <w:p w14:paraId="7094C304" w14:textId="77777777" w:rsidR="00742AA7" w:rsidRPr="001C7DC4" w:rsidRDefault="0026295F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ck of </w:t>
            </w:r>
            <w:proofErr w:type="spellStart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aRe</w:t>
            </w:r>
            <w:proofErr w:type="spellEnd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ol for antibiotics </w:t>
            </w:r>
          </w:p>
          <w:p w14:paraId="160A6199" w14:textId="77777777" w:rsidR="00742AA7" w:rsidRPr="001C7DC4" w:rsidRDefault="0026295F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ward rounds on AMS</w:t>
            </w:r>
          </w:p>
          <w:p w14:paraId="274EE8D9" w14:textId="77777777" w:rsidR="00742AA7" w:rsidRPr="001C7DC4" w:rsidRDefault="0026295F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facility AMS policy</w:t>
            </w:r>
          </w:p>
          <w:p w14:paraId="6C7E89E7" w14:textId="065F20C3" w:rsidR="00742AA7" w:rsidRPr="005053C9" w:rsidRDefault="0026295F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 standardized prescription charts</w:t>
            </w: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D7D6717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5EE8C714" w14:textId="4F553DF5" w:rsidR="00742AA7" w:rsidRPr="001C7DC4" w:rsidRDefault="0026295F">
            <w:pPr>
              <w:numPr>
                <w:ilvl w:val="0"/>
                <w:numId w:val="5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facilities include AMS programs in staff induction training</w:t>
            </w:r>
          </w:p>
          <w:p w14:paraId="232A2F6C" w14:textId="77777777" w:rsidR="00742AA7" w:rsidRPr="001C7DC4" w:rsidRDefault="0026295F">
            <w:pPr>
              <w:numPr>
                <w:ilvl w:val="0"/>
                <w:numId w:val="5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training of staff on AMS</w:t>
            </w:r>
          </w:p>
          <w:p w14:paraId="2469FDF4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1404A91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and Surveillance</w:t>
            </w:r>
          </w:p>
          <w:p w14:paraId="4C01AE75" w14:textId="1DCE069D" w:rsidR="00742AA7" w:rsidRPr="005053C9" w:rsidRDefault="0026295F">
            <w:pPr>
              <w:numPr>
                <w:ilvl w:val="0"/>
                <w:numId w:val="6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prescription audits, or PPS undertaken by the AMS committee </w:t>
            </w:r>
          </w:p>
          <w:p w14:paraId="778EACDF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orting and Feedback </w:t>
            </w:r>
          </w:p>
          <w:p w14:paraId="378AD635" w14:textId="77777777" w:rsidR="00742AA7" w:rsidRPr="001C7DC4" w:rsidRDefault="0026295F">
            <w:pPr>
              <w:numPr>
                <w:ilvl w:val="0"/>
                <w:numId w:val="7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analysis and reporting of antibiotic susceptibility rates and key findings to prescribers </w:t>
            </w:r>
          </w:p>
          <w:p w14:paraId="64487802" w14:textId="77777777" w:rsidR="00742AA7" w:rsidRPr="001C7DC4" w:rsidRDefault="0026295F">
            <w:pPr>
              <w:numPr>
                <w:ilvl w:val="0"/>
                <w:numId w:val="7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antibiograms  </w:t>
            </w:r>
          </w:p>
          <w:p w14:paraId="4B30CCE0" w14:textId="77777777" w:rsidR="00742AA7" w:rsidRPr="001C7DC4" w:rsidRDefault="0026295F">
            <w:pPr>
              <w:numPr>
                <w:ilvl w:val="0"/>
                <w:numId w:val="7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systems linking monitoring and reporting of healthcare-associated infections, antimicrobial use, AMR, patient outcome and quality of care            </w:t>
            </w:r>
          </w:p>
        </w:tc>
      </w:tr>
      <w:tr w:rsidR="00215696" w:rsidRPr="001C7DC4" w14:paraId="446CE98E" w14:textId="77777777">
        <w:trPr>
          <w:trHeight w:val="270"/>
        </w:trPr>
        <w:tc>
          <w:tcPr>
            <w:tcW w:w="4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33AD7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PPORTUNITIES</w:t>
            </w:r>
          </w:p>
        </w:tc>
        <w:tc>
          <w:tcPr>
            <w:tcW w:w="4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51329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LLENGES</w:t>
            </w:r>
          </w:p>
        </w:tc>
      </w:tr>
      <w:tr w:rsidR="00215696" w:rsidRPr="001C7DC4" w14:paraId="16909EFE" w14:textId="77777777" w:rsidTr="00D735BA">
        <w:trPr>
          <w:trHeight w:val="406"/>
        </w:trPr>
        <w:tc>
          <w:tcPr>
            <w:tcW w:w="4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8C860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adership</w:t>
            </w:r>
          </w:p>
          <w:p w14:paraId="003BD1E9" w14:textId="77777777" w:rsidR="00742AA7" w:rsidRPr="001C7DC4" w:rsidRDefault="0026295F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identified as a priority by the hospital leadership</w:t>
            </w:r>
          </w:p>
          <w:p w14:paraId="55356900" w14:textId="3F8CA2FB" w:rsidR="00742AA7" w:rsidRPr="005053C9" w:rsidRDefault="0026295F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pport from AMRCC to establish AMS</w:t>
            </w: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D0A16A5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Actions</w:t>
            </w:r>
          </w:p>
          <w:p w14:paraId="0713AEB5" w14:textId="39EA4A0E" w:rsidR="00742AA7" w:rsidRPr="005053C9" w:rsidRDefault="0026295F">
            <w:pPr>
              <w:pStyle w:val="ListParagraph"/>
              <w:numPr>
                <w:ilvl w:val="1"/>
                <w:numId w:val="123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vailability of support from funders </w:t>
            </w:r>
          </w:p>
          <w:p w14:paraId="1922057C" w14:textId="453FE9E1" w:rsidR="00742AA7" w:rsidRPr="005053C9" w:rsidRDefault="0026295F">
            <w:pPr>
              <w:pStyle w:val="ListParagraph"/>
              <w:numPr>
                <w:ilvl w:val="1"/>
                <w:numId w:val="123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option of facility treatment guidelines from the University Teaching Hospital </w:t>
            </w:r>
          </w:p>
          <w:p w14:paraId="49393492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32A2ACAB" w14:textId="72939E3B" w:rsidR="00742AA7" w:rsidRPr="005053C9" w:rsidRDefault="0026295F">
            <w:pPr>
              <w:pStyle w:val="ListParagraph"/>
              <w:numPr>
                <w:ilvl w:val="1"/>
                <w:numId w:val="124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 is a training institution</w:t>
            </w:r>
          </w:p>
          <w:p w14:paraId="52045E17" w14:textId="4D4F9C36" w:rsidR="00742AA7" w:rsidRPr="005053C9" w:rsidRDefault="0026295F">
            <w:pPr>
              <w:pStyle w:val="ListParagraph"/>
              <w:numPr>
                <w:ilvl w:val="1"/>
                <w:numId w:val="124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vailability of AMR online courses  </w:t>
            </w:r>
          </w:p>
        </w:tc>
        <w:tc>
          <w:tcPr>
            <w:tcW w:w="432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A78A4" w14:textId="77777777" w:rsidR="00742AA7" w:rsidRPr="001C7DC4" w:rsidRDefault="0026295F">
            <w:pPr>
              <w:numPr>
                <w:ilvl w:val="0"/>
                <w:numId w:val="79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leadership commitment</w:t>
            </w:r>
          </w:p>
          <w:p w14:paraId="1D12EEB7" w14:textId="77777777" w:rsidR="00742AA7" w:rsidRPr="001C7DC4" w:rsidRDefault="0026295F">
            <w:pPr>
              <w:numPr>
                <w:ilvl w:val="0"/>
                <w:numId w:val="79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cility action plans have no AMS activities</w:t>
            </w:r>
          </w:p>
          <w:p w14:paraId="7A5CB2BA" w14:textId="77777777" w:rsidR="00742AA7" w:rsidRPr="001C7DC4" w:rsidRDefault="0026295F">
            <w:pPr>
              <w:numPr>
                <w:ilvl w:val="0"/>
                <w:numId w:val="79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funding for AMS activities </w:t>
            </w:r>
          </w:p>
          <w:p w14:paraId="51417804" w14:textId="77777777" w:rsidR="00742AA7" w:rsidRPr="001C7DC4" w:rsidRDefault="0026295F">
            <w:pPr>
              <w:numPr>
                <w:ilvl w:val="0"/>
                <w:numId w:val="19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dedicated AMS leader with a job description for AMS</w:t>
            </w:r>
          </w:p>
          <w:p w14:paraId="57A60167" w14:textId="77777777" w:rsidR="00742AA7" w:rsidRPr="001C7DC4" w:rsidRDefault="0026295F">
            <w:pPr>
              <w:numPr>
                <w:ilvl w:val="0"/>
                <w:numId w:val="19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dequate staff trained in AMS</w:t>
            </w:r>
          </w:p>
        </w:tc>
      </w:tr>
    </w:tbl>
    <w:p w14:paraId="64B5B14C" w14:textId="0B5DF0E6" w:rsidR="00742AA7" w:rsidRPr="001C7DC4" w:rsidRDefault="0026295F" w:rsidP="001C7DC4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C7D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95FA739" w14:textId="77777777" w:rsidR="00742AA7" w:rsidRPr="001C7DC4" w:rsidRDefault="0026295F">
      <w:pPr>
        <w:numPr>
          <w:ilvl w:val="0"/>
          <w:numId w:val="98"/>
        </w:num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C7D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 Ndola Teaching Hospital</w:t>
      </w:r>
    </w:p>
    <w:tbl>
      <w:tblPr>
        <w:tblStyle w:val="2"/>
        <w:tblW w:w="977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20"/>
        <w:gridCol w:w="5151"/>
      </w:tblGrid>
      <w:tr w:rsidR="00215696" w:rsidRPr="001C7DC4" w14:paraId="3C7615B6" w14:textId="77777777" w:rsidTr="005053C9">
        <w:trPr>
          <w:trHeight w:val="270"/>
        </w:trPr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EFDC9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NGTHS</w:t>
            </w:r>
          </w:p>
        </w:tc>
        <w:tc>
          <w:tcPr>
            <w:tcW w:w="51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AFE2E" w14:textId="77777777" w:rsidR="00742AA7" w:rsidRPr="001C7DC4" w:rsidRDefault="0026295F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AKNESSES</w:t>
            </w:r>
          </w:p>
        </w:tc>
      </w:tr>
      <w:tr w:rsidR="0083636D" w:rsidRPr="001C7DC4" w14:paraId="1CC630A0" w14:textId="77777777" w:rsidTr="005053C9">
        <w:trPr>
          <w:trHeight w:val="270"/>
        </w:trPr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4E0A4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adership commitment</w:t>
            </w:r>
          </w:p>
          <w:p w14:paraId="4F4AA674" w14:textId="70FB3842" w:rsidR="0083636D" w:rsidRPr="001C7DC4" w:rsidRDefault="0083636D">
            <w:pPr>
              <w:numPr>
                <w:ilvl w:val="0"/>
                <w:numId w:val="8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presence of DTC, AMS and IPC teams</w:t>
            </w:r>
            <w:r w:rsidR="0022076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though IPC not fully functional)</w:t>
            </w:r>
          </w:p>
          <w:p w14:paraId="7DE096CA" w14:textId="77777777" w:rsidR="0083636D" w:rsidRPr="001C7DC4" w:rsidRDefault="0083636D">
            <w:pPr>
              <w:numPr>
                <w:ilvl w:val="0"/>
                <w:numId w:val="8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identified as a priority by management</w:t>
            </w:r>
          </w:p>
          <w:p w14:paraId="734CED53" w14:textId="4615925B" w:rsidR="0083636D" w:rsidRPr="005053C9" w:rsidRDefault="0083636D">
            <w:pPr>
              <w:numPr>
                <w:ilvl w:val="0"/>
                <w:numId w:val="8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ff allocated for AMS</w:t>
            </w:r>
          </w:p>
          <w:p w14:paraId="6939780B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ountability and responsibility</w:t>
            </w:r>
          </w:p>
          <w:p w14:paraId="5CBF379A" w14:textId="0FDFBA72" w:rsidR="0083636D" w:rsidRPr="001C7DC4" w:rsidRDefault="0083636D">
            <w:pPr>
              <w:numPr>
                <w:ilvl w:val="0"/>
                <w:numId w:val="8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TC/AMS meets </w:t>
            </w:r>
            <w:r w:rsidR="005053C9"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gular</w:t>
            </w: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asis</w:t>
            </w:r>
          </w:p>
          <w:p w14:paraId="2EC50795" w14:textId="77777777" w:rsidR="0083636D" w:rsidRPr="001C7DC4" w:rsidRDefault="0083636D">
            <w:pPr>
              <w:numPr>
                <w:ilvl w:val="0"/>
                <w:numId w:val="8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health-care professionals are part of the AMS team</w:t>
            </w:r>
          </w:p>
          <w:p w14:paraId="2B1292DD" w14:textId="6374922B" w:rsidR="0083636D" w:rsidRPr="005053C9" w:rsidRDefault="0083636D">
            <w:pPr>
              <w:numPr>
                <w:ilvl w:val="0"/>
                <w:numId w:val="8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team produce regular activity reports and disseminate to health workers</w:t>
            </w: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298FE75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Actions</w:t>
            </w:r>
          </w:p>
          <w:p w14:paraId="42667DA2" w14:textId="77777777" w:rsidR="0083636D" w:rsidRPr="001C7DC4" w:rsidRDefault="0083636D">
            <w:pPr>
              <w:numPr>
                <w:ilvl w:val="0"/>
                <w:numId w:val="7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ess to laboratory imaging services</w:t>
            </w:r>
          </w:p>
          <w:p w14:paraId="70EE935B" w14:textId="77777777" w:rsidR="0083636D" w:rsidRPr="001C7DC4" w:rsidRDefault="0083636D">
            <w:pPr>
              <w:numPr>
                <w:ilvl w:val="0"/>
                <w:numId w:val="7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views/audits of the antibiotic therapy</w:t>
            </w:r>
          </w:p>
          <w:p w14:paraId="0B98034C" w14:textId="77777777" w:rsidR="0083636D" w:rsidRPr="001C7DC4" w:rsidRDefault="0083636D">
            <w:pPr>
              <w:numPr>
                <w:ilvl w:val="0"/>
                <w:numId w:val="7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acility has formulary/list of approved antibiotics for use based on the national formulary </w:t>
            </w:r>
          </w:p>
          <w:p w14:paraId="61C32A30" w14:textId="77777777" w:rsidR="0083636D" w:rsidRPr="001C7DC4" w:rsidRDefault="0083636D">
            <w:pPr>
              <w:numPr>
                <w:ilvl w:val="0"/>
                <w:numId w:val="7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nduct regular ward rounds on AMS </w:t>
            </w:r>
          </w:p>
          <w:p w14:paraId="7D4C0978" w14:textId="7D782B8A" w:rsidR="0083636D" w:rsidRPr="005053C9" w:rsidRDefault="0083636D">
            <w:pPr>
              <w:numPr>
                <w:ilvl w:val="0"/>
                <w:numId w:val="7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sence of standardized prescription charts</w:t>
            </w: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914303C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468B6083" w14:textId="77777777" w:rsidR="0083636D" w:rsidRPr="001C7DC4" w:rsidRDefault="0083636D" w:rsidP="001C7DC4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facility offers IPC training to staff</w:t>
            </w:r>
          </w:p>
          <w:p w14:paraId="44C59B40" w14:textId="77777777" w:rsidR="005053C9" w:rsidRDefault="0083636D" w:rsidP="005053C9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ined staff on AMS</w:t>
            </w:r>
          </w:p>
          <w:p w14:paraId="5B9829BC" w14:textId="683B44A7" w:rsidR="0083636D" w:rsidRPr="005053C9" w:rsidRDefault="0083636D" w:rsidP="005053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and Surveillance</w:t>
            </w:r>
          </w:p>
          <w:p w14:paraId="7785FAA5" w14:textId="77777777" w:rsidR="0083636D" w:rsidRPr="001C7DC4" w:rsidRDefault="0083636D">
            <w:pPr>
              <w:numPr>
                <w:ilvl w:val="0"/>
                <w:numId w:val="9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 the quantity and types of antibiotic use(purchased/prescribed/dispensed)</w:t>
            </w:r>
          </w:p>
          <w:p w14:paraId="69ED749D" w14:textId="77777777" w:rsidR="0083636D" w:rsidRPr="001C7DC4" w:rsidRDefault="0083636D">
            <w:pPr>
              <w:numPr>
                <w:ilvl w:val="0"/>
                <w:numId w:val="9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onitor of antibiotics susceptibility and AMS.</w:t>
            </w:r>
          </w:p>
          <w:p w14:paraId="559FA1CC" w14:textId="222FF799" w:rsidR="0083636D" w:rsidRPr="001C7DC4" w:rsidRDefault="005053C9">
            <w:pPr>
              <w:numPr>
                <w:ilvl w:val="0"/>
                <w:numId w:val="9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gular</w:t>
            </w:r>
            <w:r w:rsidR="0083636D"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onitor the shortages/stock-outs of essential antimicrobials</w:t>
            </w:r>
          </w:p>
          <w:p w14:paraId="680EE520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orting and Feedback </w:t>
            </w:r>
          </w:p>
          <w:p w14:paraId="1E78EA8C" w14:textId="46A903D6" w:rsidR="0083636D" w:rsidRPr="001C7DC4" w:rsidRDefault="005053C9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alyze</w:t>
            </w:r>
            <w:r w:rsidR="0083636D"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report on the quantities of antibiotic use (prescribed/dispensed/purchase)</w:t>
            </w:r>
          </w:p>
          <w:p w14:paraId="1FCAC23F" w14:textId="77777777" w:rsidR="0083636D" w:rsidRPr="001C7DC4" w:rsidRDefault="0083636D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alyze and report on antibiotic susceptibility rates and key findings to prescribers </w:t>
            </w:r>
          </w:p>
          <w:p w14:paraId="24C8835F" w14:textId="408AA601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tibiograms available  </w:t>
            </w:r>
          </w:p>
        </w:tc>
        <w:tc>
          <w:tcPr>
            <w:tcW w:w="51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86E5F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eadership commitment</w:t>
            </w:r>
          </w:p>
          <w:p w14:paraId="2C1F1C03" w14:textId="77777777" w:rsidR="0083636D" w:rsidRPr="001C7DC4" w:rsidRDefault="0083636D">
            <w:pPr>
              <w:numPr>
                <w:ilvl w:val="0"/>
                <w:numId w:val="4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TC members have no official appointment letters</w:t>
            </w:r>
          </w:p>
          <w:p w14:paraId="40826F57" w14:textId="77777777" w:rsidR="0083636D" w:rsidRPr="001C7DC4" w:rsidRDefault="0083636D">
            <w:pPr>
              <w:numPr>
                <w:ilvl w:val="0"/>
                <w:numId w:val="4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TC has no TORs</w:t>
            </w:r>
          </w:p>
          <w:p w14:paraId="66F624AF" w14:textId="77777777" w:rsidR="0083636D" w:rsidRPr="001C7DC4" w:rsidRDefault="0083636D">
            <w:pPr>
              <w:numPr>
                <w:ilvl w:val="0"/>
                <w:numId w:val="4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TC/AMS has no action plan approved by management</w:t>
            </w:r>
          </w:p>
          <w:p w14:paraId="0BEA43BD" w14:textId="77777777" w:rsidR="0083636D" w:rsidRPr="001C7DC4" w:rsidRDefault="0083636D">
            <w:pPr>
              <w:numPr>
                <w:ilvl w:val="0"/>
                <w:numId w:val="4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MS activities not included in the facility action plans </w:t>
            </w:r>
          </w:p>
          <w:p w14:paraId="35356E4C" w14:textId="77777777" w:rsidR="0083636D" w:rsidRPr="001C7DC4" w:rsidRDefault="0083636D">
            <w:pPr>
              <w:numPr>
                <w:ilvl w:val="0"/>
                <w:numId w:val="4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allocation of funding for AMS</w:t>
            </w:r>
          </w:p>
          <w:p w14:paraId="53973D51" w14:textId="06DAFBA5" w:rsidR="0083636D" w:rsidRPr="005053C9" w:rsidRDefault="0083636D">
            <w:pPr>
              <w:numPr>
                <w:ilvl w:val="0"/>
                <w:numId w:val="4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mechanisms for monitoring AMR/AMS </w:t>
            </w:r>
          </w:p>
          <w:p w14:paraId="6C1823B7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ountability and responsibility</w:t>
            </w:r>
          </w:p>
          <w:p w14:paraId="751F14C5" w14:textId="77777777" w:rsidR="0083636D" w:rsidRPr="001C7DC4" w:rsidRDefault="0083636D" w:rsidP="001C7DC4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a multidisciplinary team for AMS with clear TORs</w:t>
            </w:r>
          </w:p>
          <w:p w14:paraId="446CBBFB" w14:textId="77777777" w:rsidR="0083636D" w:rsidRPr="001C7DC4" w:rsidRDefault="0083636D" w:rsidP="001C7DC4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dedicated AMS leader with a job description for AMS</w:t>
            </w:r>
          </w:p>
          <w:p w14:paraId="00972D8B" w14:textId="4568A59B" w:rsidR="0083636D" w:rsidRPr="005053C9" w:rsidRDefault="0083636D" w:rsidP="001C7DC4">
            <w:pPr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clear terms of reference for the AMS team</w:t>
            </w:r>
          </w:p>
          <w:p w14:paraId="42BAD908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Actions</w:t>
            </w:r>
          </w:p>
          <w:p w14:paraId="1524CFD7" w14:textId="77777777" w:rsidR="0083636D" w:rsidRPr="001C7DC4" w:rsidRDefault="0083636D">
            <w:pPr>
              <w:numPr>
                <w:ilvl w:val="0"/>
                <w:numId w:val="3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STGs in the facility</w:t>
            </w:r>
          </w:p>
          <w:p w14:paraId="4046386F" w14:textId="77777777" w:rsidR="0083636D" w:rsidRPr="001C7DC4" w:rsidRDefault="0083636D">
            <w:pPr>
              <w:numPr>
                <w:ilvl w:val="0"/>
                <w:numId w:val="3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ck of </w:t>
            </w:r>
            <w:proofErr w:type="spellStart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aRe</w:t>
            </w:r>
            <w:proofErr w:type="spellEnd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ol for antibiotics </w:t>
            </w:r>
          </w:p>
          <w:p w14:paraId="60EFBF2E" w14:textId="77777777" w:rsidR="0083636D" w:rsidRPr="001C7DC4" w:rsidRDefault="0083636D">
            <w:pPr>
              <w:numPr>
                <w:ilvl w:val="0"/>
                <w:numId w:val="3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facility AMS policy</w:t>
            </w:r>
          </w:p>
          <w:p w14:paraId="02175278" w14:textId="7E74F0BC" w:rsidR="0083636D" w:rsidRPr="001C7DC4" w:rsidRDefault="0083636D" w:rsidP="005053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53C377A5" w14:textId="7628FF1E" w:rsidR="0083636D" w:rsidRPr="001C7DC4" w:rsidRDefault="0083636D">
            <w:pPr>
              <w:numPr>
                <w:ilvl w:val="0"/>
                <w:numId w:val="4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facilities include AMS programs in staff induction training</w:t>
            </w:r>
          </w:p>
          <w:p w14:paraId="69E52116" w14:textId="68F8C34B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and Surveillance</w:t>
            </w:r>
          </w:p>
          <w:p w14:paraId="446164D1" w14:textId="1D2AD8C5" w:rsidR="0083636D" w:rsidRPr="005053C9" w:rsidRDefault="0083636D">
            <w:pPr>
              <w:numPr>
                <w:ilvl w:val="0"/>
                <w:numId w:val="5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prescription audits, or PPS undertaken by the AMS committee </w:t>
            </w:r>
          </w:p>
          <w:p w14:paraId="2148A9C0" w14:textId="77777777" w:rsidR="000825A3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orting and Feedback </w:t>
            </w:r>
          </w:p>
          <w:p w14:paraId="3B649573" w14:textId="07D569CE" w:rsidR="0083636D" w:rsidRPr="000825A3" w:rsidRDefault="0083636D">
            <w:pPr>
              <w:pStyle w:val="ListParagraph"/>
              <w:numPr>
                <w:ilvl w:val="0"/>
                <w:numId w:val="129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25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No systems linking monitoring and reporting of healthcare-associated infections, antimicrobial use, AMR, patient outcome and quality of care            </w:t>
            </w:r>
          </w:p>
        </w:tc>
      </w:tr>
      <w:tr w:rsidR="0083636D" w:rsidRPr="001C7DC4" w14:paraId="27A01353" w14:textId="77777777" w:rsidTr="005053C9">
        <w:trPr>
          <w:trHeight w:val="270"/>
        </w:trPr>
        <w:tc>
          <w:tcPr>
            <w:tcW w:w="4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B15A1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PPORTUNITIES</w:t>
            </w:r>
          </w:p>
        </w:tc>
        <w:tc>
          <w:tcPr>
            <w:tcW w:w="515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9787D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LLENGES</w:t>
            </w:r>
          </w:p>
        </w:tc>
      </w:tr>
      <w:tr w:rsidR="0083636D" w:rsidRPr="001C7DC4" w14:paraId="2D7F0986" w14:textId="77777777" w:rsidTr="005053C9">
        <w:trPr>
          <w:trHeight w:val="3771"/>
        </w:trPr>
        <w:tc>
          <w:tcPr>
            <w:tcW w:w="4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22EAB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adership</w:t>
            </w:r>
          </w:p>
          <w:p w14:paraId="2B9535F5" w14:textId="77777777" w:rsidR="0083636D" w:rsidRPr="001C7DC4" w:rsidRDefault="0083636D">
            <w:pPr>
              <w:numPr>
                <w:ilvl w:val="0"/>
                <w:numId w:val="4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identified as a priority by the hospital leadership</w:t>
            </w:r>
          </w:p>
          <w:p w14:paraId="1643B7B2" w14:textId="77777777" w:rsidR="0083636D" w:rsidRPr="001C7DC4" w:rsidRDefault="0083636D">
            <w:pPr>
              <w:numPr>
                <w:ilvl w:val="0"/>
                <w:numId w:val="4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pport from AMRCC to establish AMS</w:t>
            </w:r>
          </w:p>
          <w:p w14:paraId="552A6BA0" w14:textId="2F858D38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MS Actions</w:t>
            </w:r>
          </w:p>
          <w:p w14:paraId="576FBE0D" w14:textId="2AF0EACC" w:rsidR="0083636D" w:rsidRPr="005053C9" w:rsidRDefault="0083636D">
            <w:pPr>
              <w:pStyle w:val="ListParagraph"/>
              <w:numPr>
                <w:ilvl w:val="0"/>
                <w:numId w:val="125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vailability of support from funders </w:t>
            </w:r>
          </w:p>
          <w:p w14:paraId="74DAEC42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0DA6A3A1" w14:textId="48D79D1D" w:rsidR="0083636D" w:rsidRPr="005053C9" w:rsidRDefault="0083636D">
            <w:pPr>
              <w:pStyle w:val="ListParagraph"/>
              <w:numPr>
                <w:ilvl w:val="0"/>
                <w:numId w:val="126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 is a training institution</w:t>
            </w:r>
          </w:p>
          <w:p w14:paraId="4AE62DD5" w14:textId="18C7C56E" w:rsidR="0083636D" w:rsidRPr="005053C9" w:rsidRDefault="0083636D">
            <w:pPr>
              <w:pStyle w:val="ListParagraph"/>
              <w:numPr>
                <w:ilvl w:val="0"/>
                <w:numId w:val="126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vailability of AMR online courses </w:t>
            </w:r>
          </w:p>
        </w:tc>
        <w:tc>
          <w:tcPr>
            <w:tcW w:w="515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91FB7" w14:textId="77777777" w:rsidR="0083636D" w:rsidRPr="001C7DC4" w:rsidRDefault="0083636D">
            <w:pPr>
              <w:numPr>
                <w:ilvl w:val="0"/>
                <w:numId w:val="6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cility action plans have no AMS activities</w:t>
            </w:r>
          </w:p>
          <w:p w14:paraId="70C2996D" w14:textId="77777777" w:rsidR="0083636D" w:rsidRPr="001C7DC4" w:rsidRDefault="0083636D">
            <w:pPr>
              <w:numPr>
                <w:ilvl w:val="0"/>
                <w:numId w:val="6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funding for AMS activities </w:t>
            </w:r>
          </w:p>
          <w:p w14:paraId="7484E4CE" w14:textId="77777777" w:rsidR="0083636D" w:rsidRPr="001C7DC4" w:rsidRDefault="0083636D" w:rsidP="001C7DC4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dedicated AMS leader with a job description for AMS</w:t>
            </w:r>
          </w:p>
          <w:p w14:paraId="294A9691" w14:textId="77777777" w:rsidR="0083636D" w:rsidRPr="001C7DC4" w:rsidRDefault="0083636D" w:rsidP="001C7DC4">
            <w:pPr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dequate staff trained in AMS</w:t>
            </w:r>
          </w:p>
        </w:tc>
      </w:tr>
    </w:tbl>
    <w:p w14:paraId="7D9D3324" w14:textId="77777777" w:rsidR="00742AA7" w:rsidRPr="001C7DC4" w:rsidRDefault="0026295F" w:rsidP="001C7DC4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C7D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3040209" w14:textId="77777777" w:rsidR="0083636D" w:rsidRPr="001C7DC4" w:rsidRDefault="0083636D" w:rsidP="001C7DC4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DBB84B8" w14:textId="77777777" w:rsidR="0083636D" w:rsidRPr="001C7DC4" w:rsidRDefault="0083636D" w:rsidP="001C7DC4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00F634C" w14:textId="77777777" w:rsidR="0083636D" w:rsidRPr="001C7DC4" w:rsidRDefault="0083636D" w:rsidP="001C7DC4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14EB062" w14:textId="77777777" w:rsidR="0083636D" w:rsidRPr="001C7DC4" w:rsidRDefault="0026295F">
      <w:pPr>
        <w:numPr>
          <w:ilvl w:val="0"/>
          <w:numId w:val="98"/>
        </w:num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C7D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ansa General Hospital</w:t>
      </w:r>
    </w:p>
    <w:tbl>
      <w:tblPr>
        <w:tblStyle w:val="1"/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40"/>
        <w:gridCol w:w="4440"/>
      </w:tblGrid>
      <w:tr w:rsidR="0083636D" w:rsidRPr="001C7DC4" w14:paraId="63A1AAEA" w14:textId="77777777" w:rsidTr="0026295F">
        <w:trPr>
          <w:trHeight w:val="270"/>
        </w:trPr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16AD4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NGTHS</w:t>
            </w:r>
          </w:p>
        </w:tc>
        <w:tc>
          <w:tcPr>
            <w:tcW w:w="4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C2EF2" w14:textId="77777777" w:rsidR="0083636D" w:rsidRPr="001C7DC4" w:rsidRDefault="0083636D" w:rsidP="001C7D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AKNESSES</w:t>
            </w:r>
          </w:p>
        </w:tc>
      </w:tr>
      <w:tr w:rsidR="005053C9" w:rsidRPr="001C7DC4" w14:paraId="64BC2B43" w14:textId="77777777" w:rsidTr="0026295F">
        <w:trPr>
          <w:trHeight w:val="270"/>
        </w:trPr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EC0BD" w14:textId="77777777" w:rsidR="005053C9" w:rsidRPr="001C7DC4" w:rsidRDefault="005053C9" w:rsidP="005053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eadership commitment</w:t>
            </w:r>
          </w:p>
          <w:p w14:paraId="0435065A" w14:textId="2FD0F995" w:rsidR="005053C9" w:rsidRPr="001C7DC4" w:rsidRDefault="005053C9" w:rsidP="005053C9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presence of DTC, AMS and IPC committees.</w:t>
            </w:r>
          </w:p>
          <w:p w14:paraId="466171A7" w14:textId="77777777" w:rsidR="005053C9" w:rsidRPr="001C7DC4" w:rsidRDefault="005053C9" w:rsidP="005053C9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TC action plan approved by management.</w:t>
            </w:r>
          </w:p>
          <w:p w14:paraId="2351F00F" w14:textId="77777777" w:rsidR="005053C9" w:rsidRPr="001C7DC4" w:rsidRDefault="005053C9" w:rsidP="005053C9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dicine use policy and procedure available.</w:t>
            </w:r>
          </w:p>
          <w:p w14:paraId="19732CF8" w14:textId="77777777" w:rsidR="005053C9" w:rsidRPr="001C7DC4" w:rsidRDefault="005053C9" w:rsidP="005053C9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MS activities included in the facility action plans </w:t>
            </w:r>
          </w:p>
          <w:p w14:paraId="7290DE70" w14:textId="77777777" w:rsidR="005053C9" w:rsidRPr="001C7DC4" w:rsidRDefault="005053C9" w:rsidP="005053C9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ocation of funding and staff for AMS</w:t>
            </w:r>
          </w:p>
          <w:p w14:paraId="3AB25F4E" w14:textId="77777777" w:rsidR="005053C9" w:rsidRPr="001C7DC4" w:rsidRDefault="005053C9" w:rsidP="005053C9">
            <w:pPr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chanisms for monitoring AMR/AMS in place</w:t>
            </w:r>
          </w:p>
          <w:p w14:paraId="67FF0D79" w14:textId="77777777" w:rsidR="005053C9" w:rsidRPr="001C7DC4" w:rsidRDefault="005053C9" w:rsidP="005053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ountability and responsibility</w:t>
            </w:r>
          </w:p>
          <w:p w14:paraId="3EB4C881" w14:textId="77777777" w:rsidR="005053C9" w:rsidRPr="001C7DC4" w:rsidRDefault="005053C9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rms of reference for the AMS team in place</w:t>
            </w:r>
          </w:p>
          <w:p w14:paraId="387CC5C5" w14:textId="77777777" w:rsidR="005053C9" w:rsidRPr="001C7DC4" w:rsidRDefault="005053C9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gular AMS committee meetings held.</w:t>
            </w:r>
          </w:p>
          <w:p w14:paraId="347E88EA" w14:textId="2CB776E4" w:rsidR="005053C9" w:rsidRPr="005053C9" w:rsidRDefault="005053C9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dicated AMS leader with a job description for AMS.</w:t>
            </w: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5573F4A" w14:textId="77777777" w:rsidR="005053C9" w:rsidRPr="001C7DC4" w:rsidRDefault="005053C9" w:rsidP="005053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Actions</w:t>
            </w:r>
          </w:p>
          <w:p w14:paraId="2F23E242" w14:textId="77777777" w:rsidR="005053C9" w:rsidRPr="001C7DC4" w:rsidRDefault="005053C9">
            <w:pPr>
              <w:numPr>
                <w:ilvl w:val="0"/>
                <w:numId w:val="4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ess to laboratory imaging services</w:t>
            </w:r>
          </w:p>
          <w:p w14:paraId="0EABD8DE" w14:textId="77777777" w:rsidR="005053C9" w:rsidRPr="001C7DC4" w:rsidRDefault="005053C9">
            <w:pPr>
              <w:numPr>
                <w:ilvl w:val="0"/>
                <w:numId w:val="4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Gs available in the facility</w:t>
            </w:r>
          </w:p>
          <w:p w14:paraId="71AB7CC9" w14:textId="77777777" w:rsidR="005053C9" w:rsidRPr="001C7DC4" w:rsidRDefault="005053C9">
            <w:pPr>
              <w:numPr>
                <w:ilvl w:val="0"/>
                <w:numId w:val="4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ward rounds and antibiotic review audit routinely conducted.</w:t>
            </w:r>
          </w:p>
          <w:p w14:paraId="5ADF1771" w14:textId="77777777" w:rsidR="005053C9" w:rsidRPr="001C7DC4" w:rsidRDefault="005053C9">
            <w:pPr>
              <w:numPr>
                <w:ilvl w:val="0"/>
                <w:numId w:val="4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waRe</w:t>
            </w:r>
            <w:proofErr w:type="spellEnd"/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ol for antibiotics implemented</w:t>
            </w:r>
          </w:p>
          <w:p w14:paraId="15E33E5E" w14:textId="31FF85CE" w:rsidR="005053C9" w:rsidRPr="005053C9" w:rsidRDefault="005053C9">
            <w:pPr>
              <w:numPr>
                <w:ilvl w:val="0"/>
                <w:numId w:val="4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cility AMS policy developed.</w:t>
            </w:r>
          </w:p>
          <w:p w14:paraId="49DC5013" w14:textId="77777777" w:rsidR="005053C9" w:rsidRPr="001C7DC4" w:rsidRDefault="005053C9" w:rsidP="005053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and Training</w:t>
            </w:r>
          </w:p>
          <w:p w14:paraId="23F8BE06" w14:textId="719D23CD" w:rsidR="005053C9" w:rsidRPr="001C7DC4" w:rsidRDefault="005053C9">
            <w:pPr>
              <w:numPr>
                <w:ilvl w:val="0"/>
                <w:numId w:val="9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facilities include AMS programs in staff induction training</w:t>
            </w:r>
          </w:p>
          <w:p w14:paraId="189EACD8" w14:textId="77777777" w:rsidR="005053C9" w:rsidRPr="001C7DC4" w:rsidRDefault="005053C9">
            <w:pPr>
              <w:numPr>
                <w:ilvl w:val="0"/>
                <w:numId w:val="9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facility offers IPC and AMS CPD training to staff</w:t>
            </w:r>
          </w:p>
          <w:p w14:paraId="79F0BD91" w14:textId="49752FA1" w:rsidR="005053C9" w:rsidRPr="001C7DC4" w:rsidRDefault="005053C9" w:rsidP="005053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ing and Surveillance</w:t>
            </w:r>
          </w:p>
          <w:p w14:paraId="23A54FCD" w14:textId="77777777" w:rsidR="005053C9" w:rsidRPr="001C7DC4" w:rsidRDefault="005053C9">
            <w:pPr>
              <w:numPr>
                <w:ilvl w:val="0"/>
                <w:numId w:val="6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onitoring of antibiotics susceptibility and AMS.</w:t>
            </w:r>
          </w:p>
          <w:p w14:paraId="17F32326" w14:textId="77777777" w:rsidR="005053C9" w:rsidRPr="001C7DC4" w:rsidRDefault="005053C9">
            <w:pPr>
              <w:numPr>
                <w:ilvl w:val="0"/>
                <w:numId w:val="6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escription audits, or PPS undertaken by the AMS committee </w:t>
            </w:r>
          </w:p>
          <w:p w14:paraId="65981AB4" w14:textId="77777777" w:rsidR="005053C9" w:rsidRPr="001C7DC4" w:rsidRDefault="005053C9">
            <w:pPr>
              <w:numPr>
                <w:ilvl w:val="0"/>
                <w:numId w:val="6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 quality and supply chain of essential antimicrobials.</w:t>
            </w:r>
          </w:p>
          <w:p w14:paraId="17456A8C" w14:textId="77777777" w:rsidR="005053C9" w:rsidRPr="001C7DC4" w:rsidRDefault="005053C9">
            <w:pPr>
              <w:numPr>
                <w:ilvl w:val="0"/>
                <w:numId w:val="67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itors antibiotic susceptibility and resistance for selected organisms.</w:t>
            </w:r>
          </w:p>
          <w:p w14:paraId="5D1539B3" w14:textId="77777777" w:rsidR="005053C9" w:rsidRPr="001C7DC4" w:rsidRDefault="005053C9" w:rsidP="005053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orting and Feedback </w:t>
            </w:r>
          </w:p>
          <w:p w14:paraId="125374C0" w14:textId="3B8555F7" w:rsidR="005053C9" w:rsidRPr="001C7DC4" w:rsidRDefault="005053C9">
            <w:pPr>
              <w:numPr>
                <w:ilvl w:val="0"/>
                <w:numId w:val="128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alyze and report antibiotic susceptibility rates and key findings to prescribers.</w:t>
            </w:r>
          </w:p>
          <w:p w14:paraId="26B2B2BB" w14:textId="37FBC09D" w:rsidR="005053C9" w:rsidRPr="005053C9" w:rsidRDefault="005053C9">
            <w:pPr>
              <w:pStyle w:val="ListParagraph"/>
              <w:numPr>
                <w:ilvl w:val="0"/>
                <w:numId w:val="128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alysis and reporting of the quantities of antibiotics purchased, prescribed and dispensed  </w:t>
            </w:r>
          </w:p>
          <w:p w14:paraId="74D26375" w14:textId="307F86A0" w:rsidR="005053C9" w:rsidRPr="005053C9" w:rsidRDefault="005053C9">
            <w:pPr>
              <w:pStyle w:val="ListParagraph"/>
              <w:numPr>
                <w:ilvl w:val="0"/>
                <w:numId w:val="128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·       Antibiograms developed and shared by microbiology laboratory. </w:t>
            </w:r>
          </w:p>
        </w:tc>
        <w:tc>
          <w:tcPr>
            <w:tcW w:w="4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B87EE" w14:textId="0F2B5D3F" w:rsidR="005053C9" w:rsidRPr="001C7DC4" w:rsidRDefault="005053C9" w:rsidP="005053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Accountability and responsibility</w:t>
            </w:r>
          </w:p>
          <w:p w14:paraId="32AED618" w14:textId="1D563491" w:rsidR="005053C9" w:rsidRPr="005053C9" w:rsidRDefault="005053C9">
            <w:pPr>
              <w:numPr>
                <w:ilvl w:val="0"/>
                <w:numId w:val="56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k of a complete multidisciplinary team for AMS</w:t>
            </w:r>
          </w:p>
          <w:p w14:paraId="785835F3" w14:textId="77777777" w:rsidR="005053C9" w:rsidRPr="001C7DC4" w:rsidRDefault="005053C9" w:rsidP="005053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orting and Feedback </w:t>
            </w:r>
          </w:p>
          <w:p w14:paraId="463E7285" w14:textId="09F0EA95" w:rsidR="005053C9" w:rsidRPr="005053C9" w:rsidRDefault="005053C9">
            <w:pPr>
              <w:pStyle w:val="ListParagraph"/>
              <w:numPr>
                <w:ilvl w:val="0"/>
                <w:numId w:val="127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3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systems linking monitoring and reporting of healthcare-associated infections, antimicrobial use, AMR, patient outcome and quality of care            </w:t>
            </w:r>
          </w:p>
        </w:tc>
      </w:tr>
      <w:tr w:rsidR="005053C9" w:rsidRPr="001C7DC4" w14:paraId="6DBB0022" w14:textId="77777777" w:rsidTr="0026295F">
        <w:trPr>
          <w:trHeight w:val="270"/>
        </w:trPr>
        <w:tc>
          <w:tcPr>
            <w:tcW w:w="4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30E51" w14:textId="77777777" w:rsidR="005053C9" w:rsidRPr="001C7DC4" w:rsidRDefault="005053C9" w:rsidP="005053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PORTUNITIES</w:t>
            </w:r>
          </w:p>
        </w:tc>
        <w:tc>
          <w:tcPr>
            <w:tcW w:w="4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90614" w14:textId="77777777" w:rsidR="005053C9" w:rsidRPr="001C7DC4" w:rsidRDefault="005053C9" w:rsidP="005053C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LLENGES</w:t>
            </w:r>
          </w:p>
        </w:tc>
      </w:tr>
      <w:tr w:rsidR="005053C9" w:rsidRPr="001C7DC4" w14:paraId="5319F4D2" w14:textId="77777777" w:rsidTr="0026295F">
        <w:trPr>
          <w:trHeight w:val="1845"/>
        </w:trPr>
        <w:tc>
          <w:tcPr>
            <w:tcW w:w="4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A1DFF" w14:textId="77777777" w:rsidR="000825A3" w:rsidRDefault="005053C9">
            <w:pPr>
              <w:pStyle w:val="ListParagraph"/>
              <w:numPr>
                <w:ilvl w:val="0"/>
                <w:numId w:val="127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25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S identified as a priority by the hospital leadership</w:t>
            </w:r>
          </w:p>
          <w:p w14:paraId="04EC3425" w14:textId="2878EEB3" w:rsidR="005053C9" w:rsidRPr="000825A3" w:rsidRDefault="005053C9">
            <w:pPr>
              <w:pStyle w:val="ListParagraph"/>
              <w:numPr>
                <w:ilvl w:val="0"/>
                <w:numId w:val="127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25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ailability of support from management</w:t>
            </w:r>
          </w:p>
          <w:p w14:paraId="74992550" w14:textId="77777777" w:rsidR="005053C9" w:rsidRPr="001C7DC4" w:rsidRDefault="005053C9" w:rsidP="005053C9">
            <w:pPr>
              <w:spacing w:line="360" w:lineRule="auto"/>
              <w:ind w:left="78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2395EE8" w14:textId="77777777" w:rsidR="005053C9" w:rsidRPr="001C7DC4" w:rsidRDefault="005053C9" w:rsidP="005053C9">
            <w:pPr>
              <w:spacing w:line="360" w:lineRule="auto"/>
              <w:ind w:left="4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</w:t>
            </w:r>
          </w:p>
        </w:tc>
        <w:tc>
          <w:tcPr>
            <w:tcW w:w="444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3486B" w14:textId="30A8F049" w:rsidR="005053C9" w:rsidRPr="000825A3" w:rsidRDefault="005053C9">
            <w:pPr>
              <w:pStyle w:val="ListParagraph"/>
              <w:numPr>
                <w:ilvl w:val="0"/>
                <w:numId w:val="130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25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funding for AMS activities </w:t>
            </w:r>
          </w:p>
          <w:p w14:paraId="79EE1D24" w14:textId="77777777" w:rsidR="005053C9" w:rsidRPr="001C7DC4" w:rsidRDefault="005053C9">
            <w:pPr>
              <w:numPr>
                <w:ilvl w:val="0"/>
                <w:numId w:val="13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dequate staff trained in AMS</w:t>
            </w:r>
          </w:p>
          <w:p w14:paraId="3EE0DA0D" w14:textId="59A8787D" w:rsidR="005053C9" w:rsidRPr="001C7DC4" w:rsidRDefault="005053C9">
            <w:pPr>
              <w:numPr>
                <w:ilvl w:val="0"/>
                <w:numId w:val="130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adequate technical </w:t>
            </w:r>
            <w:r w:rsidR="000825A3"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sonnel</w:t>
            </w:r>
            <w:r w:rsidRPr="001C7D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need for implementation of AMS.</w:t>
            </w:r>
          </w:p>
        </w:tc>
      </w:tr>
    </w:tbl>
    <w:p w14:paraId="3A10345B" w14:textId="77777777" w:rsidR="00742AA7" w:rsidRPr="00EB2C86" w:rsidRDefault="00742AA7" w:rsidP="00EB2C86">
      <w:pPr>
        <w:spacing w:after="160"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742AA7" w:rsidRPr="00EB2C8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03C30"/>
    <w:multiLevelType w:val="multilevel"/>
    <w:tmpl w:val="8D16E74A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" w15:restartNumberingAfterBreak="0">
    <w:nsid w:val="025A7134"/>
    <w:multiLevelType w:val="hybridMultilevel"/>
    <w:tmpl w:val="C04CDFD6"/>
    <w:lvl w:ilvl="0" w:tplc="FFFFFFFF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" w15:restartNumberingAfterBreak="0">
    <w:nsid w:val="02732F71"/>
    <w:multiLevelType w:val="multilevel"/>
    <w:tmpl w:val="92787EF8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3D82D91"/>
    <w:multiLevelType w:val="multilevel"/>
    <w:tmpl w:val="838AEEAC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4" w15:restartNumberingAfterBreak="0">
    <w:nsid w:val="05233563"/>
    <w:multiLevelType w:val="multilevel"/>
    <w:tmpl w:val="C8FE69EA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5A70E3C"/>
    <w:multiLevelType w:val="multilevel"/>
    <w:tmpl w:val="A0A69220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05CE6B0A"/>
    <w:multiLevelType w:val="multilevel"/>
    <w:tmpl w:val="392A5CBC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7" w15:restartNumberingAfterBreak="0">
    <w:nsid w:val="06B33111"/>
    <w:multiLevelType w:val="multilevel"/>
    <w:tmpl w:val="4FBA0380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07FB5F0D"/>
    <w:multiLevelType w:val="multilevel"/>
    <w:tmpl w:val="652001BE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09483395"/>
    <w:multiLevelType w:val="multilevel"/>
    <w:tmpl w:val="13A06150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0" w15:restartNumberingAfterBreak="0">
    <w:nsid w:val="09582D3C"/>
    <w:multiLevelType w:val="hybridMultilevel"/>
    <w:tmpl w:val="463E48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9A41A9E"/>
    <w:multiLevelType w:val="hybridMultilevel"/>
    <w:tmpl w:val="A5BA48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AFD48CD"/>
    <w:multiLevelType w:val="hybridMultilevel"/>
    <w:tmpl w:val="5A18CA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0B3F2CFA"/>
    <w:multiLevelType w:val="hybridMultilevel"/>
    <w:tmpl w:val="59B4A2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0B56056D"/>
    <w:multiLevelType w:val="multilevel"/>
    <w:tmpl w:val="9EFE135E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0E44796B"/>
    <w:multiLevelType w:val="multilevel"/>
    <w:tmpl w:val="A3CC6660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0F112C04"/>
    <w:multiLevelType w:val="multilevel"/>
    <w:tmpl w:val="89480A3E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7" w15:restartNumberingAfterBreak="0">
    <w:nsid w:val="105301AF"/>
    <w:multiLevelType w:val="multilevel"/>
    <w:tmpl w:val="68E8FD50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11D558D6"/>
    <w:multiLevelType w:val="hybridMultilevel"/>
    <w:tmpl w:val="BBA2A8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1F62DD5"/>
    <w:multiLevelType w:val="multilevel"/>
    <w:tmpl w:val="23DAE89E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0" w15:restartNumberingAfterBreak="0">
    <w:nsid w:val="131F3772"/>
    <w:multiLevelType w:val="multilevel"/>
    <w:tmpl w:val="B85E7596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136E0B89"/>
    <w:multiLevelType w:val="multilevel"/>
    <w:tmpl w:val="8BC68EA0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2" w15:restartNumberingAfterBreak="0">
    <w:nsid w:val="14EE10A7"/>
    <w:multiLevelType w:val="multilevel"/>
    <w:tmpl w:val="1CD0D6BE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18064937"/>
    <w:multiLevelType w:val="multilevel"/>
    <w:tmpl w:val="F9A03B36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4" w15:restartNumberingAfterBreak="0">
    <w:nsid w:val="181D554C"/>
    <w:multiLevelType w:val="multilevel"/>
    <w:tmpl w:val="24D41ABC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5" w15:restartNumberingAfterBreak="0">
    <w:nsid w:val="183903B5"/>
    <w:multiLevelType w:val="hybridMultilevel"/>
    <w:tmpl w:val="DEDE9C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18C451C1"/>
    <w:multiLevelType w:val="multilevel"/>
    <w:tmpl w:val="43EAC490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1A1F3AF8"/>
    <w:multiLevelType w:val="multilevel"/>
    <w:tmpl w:val="0686AE46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1A876CAB"/>
    <w:multiLevelType w:val="hybridMultilevel"/>
    <w:tmpl w:val="61CE79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1AE15C06"/>
    <w:multiLevelType w:val="multilevel"/>
    <w:tmpl w:val="22CEBCD2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0" w15:restartNumberingAfterBreak="0">
    <w:nsid w:val="1BA8290F"/>
    <w:multiLevelType w:val="multilevel"/>
    <w:tmpl w:val="AF90B2F0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1" w15:restartNumberingAfterBreak="0">
    <w:nsid w:val="1C645746"/>
    <w:multiLevelType w:val="hybridMultilevel"/>
    <w:tmpl w:val="A8347EF6"/>
    <w:lvl w:ilvl="0" w:tplc="FFFFFFFF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32" w15:restartNumberingAfterBreak="0">
    <w:nsid w:val="1D5614EB"/>
    <w:multiLevelType w:val="multilevel"/>
    <w:tmpl w:val="7BA63422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1D82309C"/>
    <w:multiLevelType w:val="multilevel"/>
    <w:tmpl w:val="1CA0ADF4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4" w15:restartNumberingAfterBreak="0">
    <w:nsid w:val="1F792445"/>
    <w:multiLevelType w:val="hybridMultilevel"/>
    <w:tmpl w:val="6A7233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20A35137"/>
    <w:multiLevelType w:val="hybridMultilevel"/>
    <w:tmpl w:val="2E12C5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20C260DE"/>
    <w:multiLevelType w:val="hybridMultilevel"/>
    <w:tmpl w:val="3ED61DB0"/>
    <w:lvl w:ilvl="0" w:tplc="FFFFFFFF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37" w15:restartNumberingAfterBreak="0">
    <w:nsid w:val="212B1E29"/>
    <w:multiLevelType w:val="multilevel"/>
    <w:tmpl w:val="9F761268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21572F68"/>
    <w:multiLevelType w:val="multilevel"/>
    <w:tmpl w:val="DFB82284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21697152"/>
    <w:multiLevelType w:val="multilevel"/>
    <w:tmpl w:val="72EAF3D0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2402222C"/>
    <w:multiLevelType w:val="multilevel"/>
    <w:tmpl w:val="656C7EA6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24F45C7B"/>
    <w:multiLevelType w:val="multilevel"/>
    <w:tmpl w:val="40380A14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26B9432C"/>
    <w:multiLevelType w:val="multilevel"/>
    <w:tmpl w:val="465E19C0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43" w15:restartNumberingAfterBreak="0">
    <w:nsid w:val="2767454F"/>
    <w:multiLevelType w:val="hybridMultilevel"/>
    <w:tmpl w:val="FE6AE786"/>
    <w:lvl w:ilvl="0" w:tplc="FFFFFFFF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44" w15:restartNumberingAfterBreak="0">
    <w:nsid w:val="28226941"/>
    <w:multiLevelType w:val="multilevel"/>
    <w:tmpl w:val="48147C4E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45" w15:restartNumberingAfterBreak="0">
    <w:nsid w:val="292D512E"/>
    <w:multiLevelType w:val="multilevel"/>
    <w:tmpl w:val="339EB742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6" w15:restartNumberingAfterBreak="0">
    <w:nsid w:val="2AD56E9A"/>
    <w:multiLevelType w:val="multilevel"/>
    <w:tmpl w:val="BF2A4824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2AF77286"/>
    <w:multiLevelType w:val="multilevel"/>
    <w:tmpl w:val="A40CFEBE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48" w15:restartNumberingAfterBreak="0">
    <w:nsid w:val="2B273424"/>
    <w:multiLevelType w:val="multilevel"/>
    <w:tmpl w:val="015ED246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9" w15:restartNumberingAfterBreak="0">
    <w:nsid w:val="2BA2204F"/>
    <w:multiLevelType w:val="multilevel"/>
    <w:tmpl w:val="781C3686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0" w15:restartNumberingAfterBreak="0">
    <w:nsid w:val="2C254FB7"/>
    <w:multiLevelType w:val="multilevel"/>
    <w:tmpl w:val="C6E6E28A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1" w15:restartNumberingAfterBreak="0">
    <w:nsid w:val="2CD40394"/>
    <w:multiLevelType w:val="multilevel"/>
    <w:tmpl w:val="098A4696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2" w15:restartNumberingAfterBreak="0">
    <w:nsid w:val="2CE50174"/>
    <w:multiLevelType w:val="multilevel"/>
    <w:tmpl w:val="EA28A634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3" w15:restartNumberingAfterBreak="0">
    <w:nsid w:val="2E2C780C"/>
    <w:multiLevelType w:val="multilevel"/>
    <w:tmpl w:val="522A83F8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4" w15:restartNumberingAfterBreak="0">
    <w:nsid w:val="2E482F11"/>
    <w:multiLevelType w:val="multilevel"/>
    <w:tmpl w:val="DB944CD4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5" w15:restartNumberingAfterBreak="0">
    <w:nsid w:val="2EAE014E"/>
    <w:multiLevelType w:val="multilevel"/>
    <w:tmpl w:val="9AA67316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6" w15:restartNumberingAfterBreak="0">
    <w:nsid w:val="302827A9"/>
    <w:multiLevelType w:val="multilevel"/>
    <w:tmpl w:val="7E90DCDC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7" w15:restartNumberingAfterBreak="0">
    <w:nsid w:val="309E4BD9"/>
    <w:multiLevelType w:val="multilevel"/>
    <w:tmpl w:val="2A3CAFD0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8" w15:restartNumberingAfterBreak="0">
    <w:nsid w:val="31A40B2D"/>
    <w:multiLevelType w:val="multilevel"/>
    <w:tmpl w:val="CCE2B7F4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9" w15:restartNumberingAfterBreak="0">
    <w:nsid w:val="32D01016"/>
    <w:multiLevelType w:val="hybridMultilevel"/>
    <w:tmpl w:val="79F4EB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33C13614"/>
    <w:multiLevelType w:val="multilevel"/>
    <w:tmpl w:val="C1B867DE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1" w15:restartNumberingAfterBreak="0">
    <w:nsid w:val="33CA0937"/>
    <w:multiLevelType w:val="multilevel"/>
    <w:tmpl w:val="84DC572A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2" w15:restartNumberingAfterBreak="0">
    <w:nsid w:val="34295943"/>
    <w:multiLevelType w:val="multilevel"/>
    <w:tmpl w:val="320C82BA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3" w15:restartNumberingAfterBreak="0">
    <w:nsid w:val="354545CE"/>
    <w:multiLevelType w:val="multilevel"/>
    <w:tmpl w:val="50F42312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4" w15:restartNumberingAfterBreak="0">
    <w:nsid w:val="356E7153"/>
    <w:multiLevelType w:val="multilevel"/>
    <w:tmpl w:val="BB4E1B86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5" w15:restartNumberingAfterBreak="0">
    <w:nsid w:val="36731BB7"/>
    <w:multiLevelType w:val="multilevel"/>
    <w:tmpl w:val="C2A48E04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6" w15:restartNumberingAfterBreak="0">
    <w:nsid w:val="39C442D6"/>
    <w:multiLevelType w:val="multilevel"/>
    <w:tmpl w:val="BC1C2E06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7" w15:restartNumberingAfterBreak="0">
    <w:nsid w:val="3A8C5B57"/>
    <w:multiLevelType w:val="hybridMultilevel"/>
    <w:tmpl w:val="A01CD8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3AC42044"/>
    <w:multiLevelType w:val="hybridMultilevel"/>
    <w:tmpl w:val="39165A52"/>
    <w:lvl w:ilvl="0" w:tplc="FFFFFFFF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69" w15:restartNumberingAfterBreak="0">
    <w:nsid w:val="3C7C1075"/>
    <w:multiLevelType w:val="multilevel"/>
    <w:tmpl w:val="201890D4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70" w15:restartNumberingAfterBreak="0">
    <w:nsid w:val="3D872E87"/>
    <w:multiLevelType w:val="multilevel"/>
    <w:tmpl w:val="796E138E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1" w15:restartNumberingAfterBreak="0">
    <w:nsid w:val="3E336F41"/>
    <w:multiLevelType w:val="multilevel"/>
    <w:tmpl w:val="9D10E9F6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2" w15:restartNumberingAfterBreak="0">
    <w:nsid w:val="3E7C4EF8"/>
    <w:multiLevelType w:val="hybridMultilevel"/>
    <w:tmpl w:val="AF9437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 w15:restartNumberingAfterBreak="0">
    <w:nsid w:val="3EDD5C3F"/>
    <w:multiLevelType w:val="multilevel"/>
    <w:tmpl w:val="36BC2132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4" w15:restartNumberingAfterBreak="0">
    <w:nsid w:val="40110761"/>
    <w:multiLevelType w:val="multilevel"/>
    <w:tmpl w:val="74F6A614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5" w15:restartNumberingAfterBreak="0">
    <w:nsid w:val="413D07C3"/>
    <w:multiLevelType w:val="multilevel"/>
    <w:tmpl w:val="EF123FC0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76" w15:restartNumberingAfterBreak="0">
    <w:nsid w:val="41F80866"/>
    <w:multiLevelType w:val="multilevel"/>
    <w:tmpl w:val="B9848E74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7" w15:restartNumberingAfterBreak="0">
    <w:nsid w:val="423E757F"/>
    <w:multiLevelType w:val="hybridMultilevel"/>
    <w:tmpl w:val="B13E0C78"/>
    <w:lvl w:ilvl="0" w:tplc="FFFFFFFF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78" w15:restartNumberingAfterBreak="0">
    <w:nsid w:val="43426E1D"/>
    <w:multiLevelType w:val="multilevel"/>
    <w:tmpl w:val="5F7A2F08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9" w15:restartNumberingAfterBreak="0">
    <w:nsid w:val="43E4356C"/>
    <w:multiLevelType w:val="hybridMultilevel"/>
    <w:tmpl w:val="711A77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 w15:restartNumberingAfterBreak="0">
    <w:nsid w:val="44291FE0"/>
    <w:multiLevelType w:val="multilevel"/>
    <w:tmpl w:val="20C23BF6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81" w15:restartNumberingAfterBreak="0">
    <w:nsid w:val="467D6D85"/>
    <w:multiLevelType w:val="multilevel"/>
    <w:tmpl w:val="982A0044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2" w15:restartNumberingAfterBreak="0">
    <w:nsid w:val="4B316B13"/>
    <w:multiLevelType w:val="multilevel"/>
    <w:tmpl w:val="2828E8EC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3" w15:restartNumberingAfterBreak="0">
    <w:nsid w:val="4B7D3E21"/>
    <w:multiLevelType w:val="multilevel"/>
    <w:tmpl w:val="7058746C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4" w15:restartNumberingAfterBreak="0">
    <w:nsid w:val="4D0576A4"/>
    <w:multiLevelType w:val="multilevel"/>
    <w:tmpl w:val="AB0C831C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85" w15:restartNumberingAfterBreak="0">
    <w:nsid w:val="4FAA69A4"/>
    <w:multiLevelType w:val="hybridMultilevel"/>
    <w:tmpl w:val="95960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504D6828"/>
    <w:multiLevelType w:val="multilevel"/>
    <w:tmpl w:val="4BCAF4D6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7" w15:restartNumberingAfterBreak="0">
    <w:nsid w:val="51EA57DE"/>
    <w:multiLevelType w:val="hybridMultilevel"/>
    <w:tmpl w:val="94366608"/>
    <w:lvl w:ilvl="0" w:tplc="FFFFFFFF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88" w15:restartNumberingAfterBreak="0">
    <w:nsid w:val="523C0635"/>
    <w:multiLevelType w:val="multilevel"/>
    <w:tmpl w:val="9A2877D6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9" w15:restartNumberingAfterBreak="0">
    <w:nsid w:val="53702F04"/>
    <w:multiLevelType w:val="hybridMultilevel"/>
    <w:tmpl w:val="E5769356"/>
    <w:lvl w:ilvl="0" w:tplc="FFFFFFFF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90" w15:restartNumberingAfterBreak="0">
    <w:nsid w:val="538C61A6"/>
    <w:multiLevelType w:val="hybridMultilevel"/>
    <w:tmpl w:val="C296A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53CE4F63"/>
    <w:multiLevelType w:val="multilevel"/>
    <w:tmpl w:val="C436E710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2" w15:restartNumberingAfterBreak="0">
    <w:nsid w:val="54784A62"/>
    <w:multiLevelType w:val="hybridMultilevel"/>
    <w:tmpl w:val="A0427D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3" w15:restartNumberingAfterBreak="0">
    <w:nsid w:val="569C616B"/>
    <w:multiLevelType w:val="multilevel"/>
    <w:tmpl w:val="331C28D8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4" w15:restartNumberingAfterBreak="0">
    <w:nsid w:val="56B80B0A"/>
    <w:multiLevelType w:val="multilevel"/>
    <w:tmpl w:val="7BA62564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95" w15:restartNumberingAfterBreak="0">
    <w:nsid w:val="587E1309"/>
    <w:multiLevelType w:val="hybridMultilevel"/>
    <w:tmpl w:val="BAD29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6" w15:restartNumberingAfterBreak="0">
    <w:nsid w:val="58F61E14"/>
    <w:multiLevelType w:val="multilevel"/>
    <w:tmpl w:val="2D7066CC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97" w15:restartNumberingAfterBreak="0">
    <w:nsid w:val="59735F08"/>
    <w:multiLevelType w:val="multilevel"/>
    <w:tmpl w:val="19F2E0CA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8" w15:restartNumberingAfterBreak="0">
    <w:nsid w:val="5A792FED"/>
    <w:multiLevelType w:val="multilevel"/>
    <w:tmpl w:val="98E02E92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9" w15:restartNumberingAfterBreak="0">
    <w:nsid w:val="5AEF4E91"/>
    <w:multiLevelType w:val="multilevel"/>
    <w:tmpl w:val="BCF0B686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00" w15:restartNumberingAfterBreak="0">
    <w:nsid w:val="5C7D6570"/>
    <w:multiLevelType w:val="multilevel"/>
    <w:tmpl w:val="AF468082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1" w15:restartNumberingAfterBreak="0">
    <w:nsid w:val="5D5F4C43"/>
    <w:multiLevelType w:val="hybridMultilevel"/>
    <w:tmpl w:val="36E44046"/>
    <w:lvl w:ilvl="0" w:tplc="FFFFFFFF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02" w15:restartNumberingAfterBreak="0">
    <w:nsid w:val="5D776DAD"/>
    <w:multiLevelType w:val="multilevel"/>
    <w:tmpl w:val="AFF8351E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3" w15:restartNumberingAfterBreak="0">
    <w:nsid w:val="5D8623B1"/>
    <w:multiLevelType w:val="hybridMultilevel"/>
    <w:tmpl w:val="F7A2B6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4" w15:restartNumberingAfterBreak="0">
    <w:nsid w:val="5F521D23"/>
    <w:multiLevelType w:val="multilevel"/>
    <w:tmpl w:val="0F4ADAB8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5" w15:restartNumberingAfterBreak="0">
    <w:nsid w:val="68A837A6"/>
    <w:multiLevelType w:val="multilevel"/>
    <w:tmpl w:val="14181C0E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06" w15:restartNumberingAfterBreak="0">
    <w:nsid w:val="6A697F20"/>
    <w:multiLevelType w:val="multilevel"/>
    <w:tmpl w:val="8762575A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7" w15:restartNumberingAfterBreak="0">
    <w:nsid w:val="6B630A25"/>
    <w:multiLevelType w:val="hybridMultilevel"/>
    <w:tmpl w:val="01A2EBE2"/>
    <w:lvl w:ilvl="0" w:tplc="FFFFFFFF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08" w15:restartNumberingAfterBreak="0">
    <w:nsid w:val="6D872D38"/>
    <w:multiLevelType w:val="multilevel"/>
    <w:tmpl w:val="CEE4804C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9" w15:restartNumberingAfterBreak="0">
    <w:nsid w:val="6D966D48"/>
    <w:multiLevelType w:val="hybridMultilevel"/>
    <w:tmpl w:val="E2081056"/>
    <w:lvl w:ilvl="0" w:tplc="FFFFFFFF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10" w15:restartNumberingAfterBreak="0">
    <w:nsid w:val="6EBC639D"/>
    <w:multiLevelType w:val="multilevel"/>
    <w:tmpl w:val="A4606236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11" w15:restartNumberingAfterBreak="0">
    <w:nsid w:val="6F961EFB"/>
    <w:multiLevelType w:val="hybridMultilevel"/>
    <w:tmpl w:val="35A8B7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DAE5492">
      <w:numFmt w:val="bullet"/>
      <w:lvlText w:val="·"/>
      <w:lvlJc w:val="left"/>
      <w:pPr>
        <w:ind w:left="2000" w:hanging="500"/>
      </w:pPr>
      <w:rPr>
        <w:rFonts w:ascii="Times New Roman" w:eastAsia="Times New Roman" w:hAnsi="Times New Roman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12" w15:restartNumberingAfterBreak="0">
    <w:nsid w:val="70CF09D2"/>
    <w:multiLevelType w:val="multilevel"/>
    <w:tmpl w:val="FC026EFC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3" w15:restartNumberingAfterBreak="0">
    <w:nsid w:val="70D84EBF"/>
    <w:multiLevelType w:val="hybridMultilevel"/>
    <w:tmpl w:val="4CEAF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4" w15:restartNumberingAfterBreak="0">
    <w:nsid w:val="715470BE"/>
    <w:multiLevelType w:val="multilevel"/>
    <w:tmpl w:val="CFDA58D8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15" w15:restartNumberingAfterBreak="0">
    <w:nsid w:val="71E64700"/>
    <w:multiLevelType w:val="multilevel"/>
    <w:tmpl w:val="03646C74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6" w15:restartNumberingAfterBreak="0">
    <w:nsid w:val="724D35DC"/>
    <w:multiLevelType w:val="multilevel"/>
    <w:tmpl w:val="D7E85D66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7" w15:restartNumberingAfterBreak="0">
    <w:nsid w:val="73E02AAD"/>
    <w:multiLevelType w:val="multilevel"/>
    <w:tmpl w:val="CF9E962E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8" w15:restartNumberingAfterBreak="0">
    <w:nsid w:val="74582FE7"/>
    <w:multiLevelType w:val="multilevel"/>
    <w:tmpl w:val="FA041492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19" w15:restartNumberingAfterBreak="0">
    <w:nsid w:val="74D56575"/>
    <w:multiLevelType w:val="hybridMultilevel"/>
    <w:tmpl w:val="F9A86A7A"/>
    <w:lvl w:ilvl="0" w:tplc="FFFFFFFF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20" w15:restartNumberingAfterBreak="0">
    <w:nsid w:val="754F315D"/>
    <w:multiLevelType w:val="multilevel"/>
    <w:tmpl w:val="0A1E84FE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21" w15:restartNumberingAfterBreak="0">
    <w:nsid w:val="7585340A"/>
    <w:multiLevelType w:val="multilevel"/>
    <w:tmpl w:val="66C27910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22" w15:restartNumberingAfterBreak="0">
    <w:nsid w:val="75F05761"/>
    <w:multiLevelType w:val="multilevel"/>
    <w:tmpl w:val="E6C0F3E0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23" w15:restartNumberingAfterBreak="0">
    <w:nsid w:val="78DE32FF"/>
    <w:multiLevelType w:val="multilevel"/>
    <w:tmpl w:val="245C4C78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4" w15:restartNumberingAfterBreak="0">
    <w:nsid w:val="78FA6799"/>
    <w:multiLevelType w:val="multilevel"/>
    <w:tmpl w:val="56824A0E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25" w15:restartNumberingAfterBreak="0">
    <w:nsid w:val="796B48E0"/>
    <w:multiLevelType w:val="hybridMultilevel"/>
    <w:tmpl w:val="2D7EBC5C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26" w15:restartNumberingAfterBreak="0">
    <w:nsid w:val="79AD28B3"/>
    <w:multiLevelType w:val="multilevel"/>
    <w:tmpl w:val="4030BBAE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7" w15:restartNumberingAfterBreak="0">
    <w:nsid w:val="79D40E18"/>
    <w:multiLevelType w:val="multilevel"/>
    <w:tmpl w:val="D110094C"/>
    <w:lvl w:ilvl="0">
      <w:start w:val="1"/>
      <w:numFmt w:val="bullet"/>
      <w:lvlText w:val="●"/>
      <w:lvlJc w:val="left"/>
      <w:pPr>
        <w:ind w:left="36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28" w15:restartNumberingAfterBreak="0">
    <w:nsid w:val="7ACB21A1"/>
    <w:multiLevelType w:val="multilevel"/>
    <w:tmpl w:val="CDA4A07E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9" w15:restartNumberingAfterBreak="0">
    <w:nsid w:val="7DEE74B1"/>
    <w:multiLevelType w:val="hybridMultilevel"/>
    <w:tmpl w:val="FEA832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7EA608F5"/>
    <w:multiLevelType w:val="multilevel"/>
    <w:tmpl w:val="97308232"/>
    <w:lvl w:ilvl="0">
      <w:start w:val="1"/>
      <w:numFmt w:val="bullet"/>
      <w:lvlText w:val="●"/>
      <w:lvlJc w:val="left"/>
      <w:pPr>
        <w:ind w:left="720" w:hanging="360"/>
      </w:pPr>
      <w:rPr>
        <w:smallCaps w:val="0"/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85568651">
    <w:abstractNumId w:val="102"/>
  </w:num>
  <w:num w:numId="2" w16cid:durableId="1405181387">
    <w:abstractNumId w:val="110"/>
  </w:num>
  <w:num w:numId="3" w16cid:durableId="1385183197">
    <w:abstractNumId w:val="126"/>
  </w:num>
  <w:num w:numId="4" w16cid:durableId="353069777">
    <w:abstractNumId w:val="62"/>
  </w:num>
  <w:num w:numId="5" w16cid:durableId="537013350">
    <w:abstractNumId w:val="40"/>
  </w:num>
  <w:num w:numId="6" w16cid:durableId="602107455">
    <w:abstractNumId w:val="19"/>
  </w:num>
  <w:num w:numId="7" w16cid:durableId="576087410">
    <w:abstractNumId w:val="70"/>
  </w:num>
  <w:num w:numId="8" w16cid:durableId="1363938399">
    <w:abstractNumId w:val="112"/>
  </w:num>
  <w:num w:numId="9" w16cid:durableId="1954750960">
    <w:abstractNumId w:val="0"/>
  </w:num>
  <w:num w:numId="10" w16cid:durableId="620574756">
    <w:abstractNumId w:val="56"/>
  </w:num>
  <w:num w:numId="11" w16cid:durableId="150681785">
    <w:abstractNumId w:val="76"/>
  </w:num>
  <w:num w:numId="12" w16cid:durableId="1985229981">
    <w:abstractNumId w:val="93"/>
  </w:num>
  <w:num w:numId="13" w16cid:durableId="2047951678">
    <w:abstractNumId w:val="86"/>
  </w:num>
  <w:num w:numId="14" w16cid:durableId="430784326">
    <w:abstractNumId w:val="98"/>
  </w:num>
  <w:num w:numId="15" w16cid:durableId="454374998">
    <w:abstractNumId w:val="26"/>
  </w:num>
  <w:num w:numId="16" w16cid:durableId="1663852767">
    <w:abstractNumId w:val="30"/>
  </w:num>
  <w:num w:numId="17" w16cid:durableId="1855462232">
    <w:abstractNumId w:val="57"/>
  </w:num>
  <w:num w:numId="18" w16cid:durableId="831219322">
    <w:abstractNumId w:val="5"/>
  </w:num>
  <w:num w:numId="19" w16cid:durableId="6757363">
    <w:abstractNumId w:val="108"/>
  </w:num>
  <w:num w:numId="20" w16cid:durableId="1801879233">
    <w:abstractNumId w:val="14"/>
  </w:num>
  <w:num w:numId="21" w16cid:durableId="830410290">
    <w:abstractNumId w:val="29"/>
  </w:num>
  <w:num w:numId="22" w16cid:durableId="1950698452">
    <w:abstractNumId w:val="27"/>
  </w:num>
  <w:num w:numId="23" w16cid:durableId="345979735">
    <w:abstractNumId w:val="47"/>
  </w:num>
  <w:num w:numId="24" w16cid:durableId="1917855299">
    <w:abstractNumId w:val="46"/>
  </w:num>
  <w:num w:numId="25" w16cid:durableId="1971088541">
    <w:abstractNumId w:val="21"/>
  </w:num>
  <w:num w:numId="26" w16cid:durableId="2046052117">
    <w:abstractNumId w:val="127"/>
  </w:num>
  <w:num w:numId="27" w16cid:durableId="1019358112">
    <w:abstractNumId w:val="78"/>
  </w:num>
  <w:num w:numId="28" w16cid:durableId="1466200332">
    <w:abstractNumId w:val="22"/>
  </w:num>
  <w:num w:numId="29" w16cid:durableId="98062149">
    <w:abstractNumId w:val="65"/>
  </w:num>
  <w:num w:numId="30" w16cid:durableId="308554307">
    <w:abstractNumId w:val="122"/>
  </w:num>
  <w:num w:numId="31" w16cid:durableId="1688751174">
    <w:abstractNumId w:val="114"/>
  </w:num>
  <w:num w:numId="32" w16cid:durableId="1704596999">
    <w:abstractNumId w:val="50"/>
  </w:num>
  <w:num w:numId="33" w16cid:durableId="1612855353">
    <w:abstractNumId w:val="4"/>
  </w:num>
  <w:num w:numId="34" w16cid:durableId="196815945">
    <w:abstractNumId w:val="130"/>
  </w:num>
  <w:num w:numId="35" w16cid:durableId="1023284896">
    <w:abstractNumId w:val="61"/>
  </w:num>
  <w:num w:numId="36" w16cid:durableId="296184489">
    <w:abstractNumId w:val="15"/>
  </w:num>
  <w:num w:numId="37" w16cid:durableId="1780875815">
    <w:abstractNumId w:val="71"/>
  </w:num>
  <w:num w:numId="38" w16cid:durableId="972757114">
    <w:abstractNumId w:val="7"/>
  </w:num>
  <w:num w:numId="39" w16cid:durableId="995765337">
    <w:abstractNumId w:val="94"/>
  </w:num>
  <w:num w:numId="40" w16cid:durableId="328992938">
    <w:abstractNumId w:val="32"/>
  </w:num>
  <w:num w:numId="41" w16cid:durableId="2130320846">
    <w:abstractNumId w:val="84"/>
  </w:num>
  <w:num w:numId="42" w16cid:durableId="527792369">
    <w:abstractNumId w:val="74"/>
  </w:num>
  <w:num w:numId="43" w16cid:durableId="781536767">
    <w:abstractNumId w:val="116"/>
  </w:num>
  <w:num w:numId="44" w16cid:durableId="1051686005">
    <w:abstractNumId w:val="117"/>
  </w:num>
  <w:num w:numId="45" w16cid:durableId="2016567745">
    <w:abstractNumId w:val="53"/>
  </w:num>
  <w:num w:numId="46" w16cid:durableId="504638144">
    <w:abstractNumId w:val="120"/>
  </w:num>
  <w:num w:numId="47" w16cid:durableId="1112751428">
    <w:abstractNumId w:val="66"/>
  </w:num>
  <w:num w:numId="48" w16cid:durableId="162016540">
    <w:abstractNumId w:val="52"/>
  </w:num>
  <w:num w:numId="49" w16cid:durableId="302779224">
    <w:abstractNumId w:val="9"/>
  </w:num>
  <w:num w:numId="50" w16cid:durableId="835220275">
    <w:abstractNumId w:val="51"/>
  </w:num>
  <w:num w:numId="51" w16cid:durableId="1090270866">
    <w:abstractNumId w:val="81"/>
  </w:num>
  <w:num w:numId="52" w16cid:durableId="1018429670">
    <w:abstractNumId w:val="33"/>
  </w:num>
  <w:num w:numId="53" w16cid:durableId="598760681">
    <w:abstractNumId w:val="104"/>
  </w:num>
  <w:num w:numId="54" w16cid:durableId="1461653011">
    <w:abstractNumId w:val="45"/>
  </w:num>
  <w:num w:numId="55" w16cid:durableId="1683240344">
    <w:abstractNumId w:val="23"/>
  </w:num>
  <w:num w:numId="56" w16cid:durableId="1051613706">
    <w:abstractNumId w:val="105"/>
  </w:num>
  <w:num w:numId="57" w16cid:durableId="1848128048">
    <w:abstractNumId w:val="20"/>
  </w:num>
  <w:num w:numId="58" w16cid:durableId="621182291">
    <w:abstractNumId w:val="3"/>
  </w:num>
  <w:num w:numId="59" w16cid:durableId="1304699478">
    <w:abstractNumId w:val="37"/>
  </w:num>
  <w:num w:numId="60" w16cid:durableId="14357027">
    <w:abstractNumId w:val="96"/>
  </w:num>
  <w:num w:numId="61" w16cid:durableId="408236918">
    <w:abstractNumId w:val="82"/>
  </w:num>
  <w:num w:numId="62" w16cid:durableId="1480806430">
    <w:abstractNumId w:val="48"/>
  </w:num>
  <w:num w:numId="63" w16cid:durableId="108598046">
    <w:abstractNumId w:val="64"/>
  </w:num>
  <w:num w:numId="64" w16cid:durableId="611128202">
    <w:abstractNumId w:val="88"/>
  </w:num>
  <w:num w:numId="65" w16cid:durableId="873350408">
    <w:abstractNumId w:val="83"/>
  </w:num>
  <w:num w:numId="66" w16cid:durableId="1593902669">
    <w:abstractNumId w:val="63"/>
  </w:num>
  <w:num w:numId="67" w16cid:durableId="1416391389">
    <w:abstractNumId w:val="121"/>
  </w:num>
  <w:num w:numId="68" w16cid:durableId="1192568012">
    <w:abstractNumId w:val="6"/>
  </w:num>
  <w:num w:numId="69" w16cid:durableId="54746262">
    <w:abstractNumId w:val="75"/>
  </w:num>
  <w:num w:numId="70" w16cid:durableId="823088552">
    <w:abstractNumId w:val="16"/>
  </w:num>
  <w:num w:numId="71" w16cid:durableId="1493984769">
    <w:abstractNumId w:val="100"/>
  </w:num>
  <w:num w:numId="72" w16cid:durableId="768701733">
    <w:abstractNumId w:val="38"/>
  </w:num>
  <w:num w:numId="73" w16cid:durableId="1992245631">
    <w:abstractNumId w:val="41"/>
  </w:num>
  <w:num w:numId="74" w16cid:durableId="557479276">
    <w:abstractNumId w:val="55"/>
  </w:num>
  <w:num w:numId="75" w16cid:durableId="2136898938">
    <w:abstractNumId w:val="128"/>
  </w:num>
  <w:num w:numId="76" w16cid:durableId="1459033609">
    <w:abstractNumId w:val="24"/>
  </w:num>
  <w:num w:numId="77" w16cid:durableId="730930951">
    <w:abstractNumId w:val="99"/>
  </w:num>
  <w:num w:numId="78" w16cid:durableId="2040739112">
    <w:abstractNumId w:val="58"/>
  </w:num>
  <w:num w:numId="79" w16cid:durableId="1968273935">
    <w:abstractNumId w:val="73"/>
  </w:num>
  <w:num w:numId="80" w16cid:durableId="1127626637">
    <w:abstractNumId w:val="91"/>
  </w:num>
  <w:num w:numId="81" w16cid:durableId="1585338094">
    <w:abstractNumId w:val="80"/>
  </w:num>
  <w:num w:numId="82" w16cid:durableId="2076005155">
    <w:abstractNumId w:val="42"/>
  </w:num>
  <w:num w:numId="83" w16cid:durableId="236793524">
    <w:abstractNumId w:val="44"/>
  </w:num>
  <w:num w:numId="84" w16cid:durableId="1619870450">
    <w:abstractNumId w:val="97"/>
  </w:num>
  <w:num w:numId="85" w16cid:durableId="892154034">
    <w:abstractNumId w:val="54"/>
  </w:num>
  <w:num w:numId="86" w16cid:durableId="366881187">
    <w:abstractNumId w:val="123"/>
  </w:num>
  <w:num w:numId="87" w16cid:durableId="1442215503">
    <w:abstractNumId w:val="60"/>
  </w:num>
  <w:num w:numId="88" w16cid:durableId="1564174835">
    <w:abstractNumId w:val="39"/>
  </w:num>
  <w:num w:numId="89" w16cid:durableId="1832405403">
    <w:abstractNumId w:val="124"/>
  </w:num>
  <w:num w:numId="90" w16cid:durableId="1884900189">
    <w:abstractNumId w:val="118"/>
  </w:num>
  <w:num w:numId="91" w16cid:durableId="431828258">
    <w:abstractNumId w:val="2"/>
  </w:num>
  <w:num w:numId="92" w16cid:durableId="478960029">
    <w:abstractNumId w:val="8"/>
  </w:num>
  <w:num w:numId="93" w16cid:durableId="1142427635">
    <w:abstractNumId w:val="17"/>
  </w:num>
  <w:num w:numId="94" w16cid:durableId="1739399980">
    <w:abstractNumId w:val="115"/>
  </w:num>
  <w:num w:numId="95" w16cid:durableId="1548103883">
    <w:abstractNumId w:val="69"/>
  </w:num>
  <w:num w:numId="96" w16cid:durableId="1063329205">
    <w:abstractNumId w:val="106"/>
  </w:num>
  <w:num w:numId="97" w16cid:durableId="2094810226">
    <w:abstractNumId w:val="49"/>
  </w:num>
  <w:num w:numId="98" w16cid:durableId="619653592">
    <w:abstractNumId w:val="129"/>
  </w:num>
  <w:num w:numId="99" w16cid:durableId="127402205">
    <w:abstractNumId w:val="67"/>
  </w:num>
  <w:num w:numId="100" w16cid:durableId="840314312">
    <w:abstractNumId w:val="111"/>
  </w:num>
  <w:num w:numId="101" w16cid:durableId="1996717118">
    <w:abstractNumId w:val="68"/>
  </w:num>
  <w:num w:numId="102" w16cid:durableId="2043437065">
    <w:abstractNumId w:val="125"/>
  </w:num>
  <w:num w:numId="103" w16cid:durableId="1442216132">
    <w:abstractNumId w:val="31"/>
  </w:num>
  <w:num w:numId="104" w16cid:durableId="1361009481">
    <w:abstractNumId w:val="79"/>
  </w:num>
  <w:num w:numId="105" w16cid:durableId="1773161375">
    <w:abstractNumId w:val="77"/>
  </w:num>
  <w:num w:numId="106" w16cid:durableId="2124644116">
    <w:abstractNumId w:val="11"/>
  </w:num>
  <w:num w:numId="107" w16cid:durableId="1699741915">
    <w:abstractNumId w:val="89"/>
  </w:num>
  <w:num w:numId="108" w16cid:durableId="1994916951">
    <w:abstractNumId w:val="36"/>
  </w:num>
  <w:num w:numId="109" w16cid:durableId="724450219">
    <w:abstractNumId w:val="109"/>
  </w:num>
  <w:num w:numId="110" w16cid:durableId="1832335187">
    <w:abstractNumId w:val="101"/>
  </w:num>
  <w:num w:numId="111" w16cid:durableId="1571423264">
    <w:abstractNumId w:val="107"/>
  </w:num>
  <w:num w:numId="112" w16cid:durableId="538779074">
    <w:abstractNumId w:val="1"/>
  </w:num>
  <w:num w:numId="113" w16cid:durableId="834610207">
    <w:abstractNumId w:val="113"/>
  </w:num>
  <w:num w:numId="114" w16cid:durableId="704673007">
    <w:abstractNumId w:val="90"/>
  </w:num>
  <w:num w:numId="115" w16cid:durableId="1303150274">
    <w:abstractNumId w:val="28"/>
  </w:num>
  <w:num w:numId="116" w16cid:durableId="1504512295">
    <w:abstractNumId w:val="85"/>
  </w:num>
  <w:num w:numId="117" w16cid:durableId="408310550">
    <w:abstractNumId w:val="87"/>
  </w:num>
  <w:num w:numId="118" w16cid:durableId="670260850">
    <w:abstractNumId w:val="13"/>
  </w:num>
  <w:num w:numId="119" w16cid:durableId="2025325742">
    <w:abstractNumId w:val="59"/>
  </w:num>
  <w:num w:numId="120" w16cid:durableId="1779909564">
    <w:abstractNumId w:val="92"/>
  </w:num>
  <w:num w:numId="121" w16cid:durableId="2000111957">
    <w:abstractNumId w:val="25"/>
  </w:num>
  <w:num w:numId="122" w16cid:durableId="589701228">
    <w:abstractNumId w:val="10"/>
  </w:num>
  <w:num w:numId="123" w16cid:durableId="158349662">
    <w:abstractNumId w:val="119"/>
  </w:num>
  <w:num w:numId="124" w16cid:durableId="468866800">
    <w:abstractNumId w:val="43"/>
  </w:num>
  <w:num w:numId="125" w16cid:durableId="348991516">
    <w:abstractNumId w:val="103"/>
  </w:num>
  <w:num w:numId="126" w16cid:durableId="1763718998">
    <w:abstractNumId w:val="34"/>
  </w:num>
  <w:num w:numId="127" w16cid:durableId="1326087103">
    <w:abstractNumId w:val="35"/>
  </w:num>
  <w:num w:numId="128" w16cid:durableId="1359625720">
    <w:abstractNumId w:val="18"/>
  </w:num>
  <w:num w:numId="129" w16cid:durableId="221066798">
    <w:abstractNumId w:val="72"/>
  </w:num>
  <w:num w:numId="130" w16cid:durableId="981153688">
    <w:abstractNumId w:val="12"/>
  </w:num>
  <w:num w:numId="131" w16cid:durableId="1990475251">
    <w:abstractNumId w:val="95"/>
  </w:num>
  <w:numIdMacAtCleanup w:val="1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AA7"/>
    <w:rsid w:val="00005009"/>
    <w:rsid w:val="00041A74"/>
    <w:rsid w:val="00070BA6"/>
    <w:rsid w:val="000825A3"/>
    <w:rsid w:val="000911DB"/>
    <w:rsid w:val="0009321E"/>
    <w:rsid w:val="000A6964"/>
    <w:rsid w:val="00131A1C"/>
    <w:rsid w:val="00156C47"/>
    <w:rsid w:val="00170D50"/>
    <w:rsid w:val="00174580"/>
    <w:rsid w:val="001A4C7A"/>
    <w:rsid w:val="001C7DC4"/>
    <w:rsid w:val="001F1208"/>
    <w:rsid w:val="001F1CBB"/>
    <w:rsid w:val="00215696"/>
    <w:rsid w:val="00220764"/>
    <w:rsid w:val="00240043"/>
    <w:rsid w:val="00241903"/>
    <w:rsid w:val="0026295F"/>
    <w:rsid w:val="00272EAA"/>
    <w:rsid w:val="002D096D"/>
    <w:rsid w:val="002E22C2"/>
    <w:rsid w:val="002E6B13"/>
    <w:rsid w:val="00324AEA"/>
    <w:rsid w:val="003362A3"/>
    <w:rsid w:val="0034733A"/>
    <w:rsid w:val="00381BDF"/>
    <w:rsid w:val="003A5B96"/>
    <w:rsid w:val="003A6879"/>
    <w:rsid w:val="003C1070"/>
    <w:rsid w:val="003D7AD0"/>
    <w:rsid w:val="00401D8D"/>
    <w:rsid w:val="004134D5"/>
    <w:rsid w:val="00414744"/>
    <w:rsid w:val="00421C0A"/>
    <w:rsid w:val="00446515"/>
    <w:rsid w:val="00462885"/>
    <w:rsid w:val="00464A14"/>
    <w:rsid w:val="00465BB5"/>
    <w:rsid w:val="00473610"/>
    <w:rsid w:val="004847AE"/>
    <w:rsid w:val="004B0D85"/>
    <w:rsid w:val="004D3900"/>
    <w:rsid w:val="004E71A8"/>
    <w:rsid w:val="004F438F"/>
    <w:rsid w:val="004F6877"/>
    <w:rsid w:val="00500538"/>
    <w:rsid w:val="005053C9"/>
    <w:rsid w:val="00516045"/>
    <w:rsid w:val="0054645A"/>
    <w:rsid w:val="00550891"/>
    <w:rsid w:val="0056344A"/>
    <w:rsid w:val="005B1C1B"/>
    <w:rsid w:val="005D4C3C"/>
    <w:rsid w:val="005E07B3"/>
    <w:rsid w:val="005E455F"/>
    <w:rsid w:val="005F56D8"/>
    <w:rsid w:val="0061390A"/>
    <w:rsid w:val="0064721A"/>
    <w:rsid w:val="00667AFC"/>
    <w:rsid w:val="00686693"/>
    <w:rsid w:val="00696AFD"/>
    <w:rsid w:val="006A659B"/>
    <w:rsid w:val="006D7B2F"/>
    <w:rsid w:val="006E3426"/>
    <w:rsid w:val="006F3D9D"/>
    <w:rsid w:val="00705CE0"/>
    <w:rsid w:val="00733A44"/>
    <w:rsid w:val="00742AA7"/>
    <w:rsid w:val="00743B8C"/>
    <w:rsid w:val="00763D86"/>
    <w:rsid w:val="00770790"/>
    <w:rsid w:val="007C110E"/>
    <w:rsid w:val="007E46EA"/>
    <w:rsid w:val="0080433C"/>
    <w:rsid w:val="0083636D"/>
    <w:rsid w:val="00851211"/>
    <w:rsid w:val="00887E17"/>
    <w:rsid w:val="008C34CC"/>
    <w:rsid w:val="008D2CE5"/>
    <w:rsid w:val="008E0A06"/>
    <w:rsid w:val="008E17D3"/>
    <w:rsid w:val="008E7734"/>
    <w:rsid w:val="009040E3"/>
    <w:rsid w:val="009257CF"/>
    <w:rsid w:val="00931DB6"/>
    <w:rsid w:val="00964FDB"/>
    <w:rsid w:val="00972100"/>
    <w:rsid w:val="0098010F"/>
    <w:rsid w:val="00991419"/>
    <w:rsid w:val="009914FC"/>
    <w:rsid w:val="009B5A85"/>
    <w:rsid w:val="009B61F5"/>
    <w:rsid w:val="009D55E2"/>
    <w:rsid w:val="009E5CAA"/>
    <w:rsid w:val="009F5886"/>
    <w:rsid w:val="009F756D"/>
    <w:rsid w:val="00A60DD6"/>
    <w:rsid w:val="00A86ED1"/>
    <w:rsid w:val="00A96B3C"/>
    <w:rsid w:val="00AC583D"/>
    <w:rsid w:val="00AC5A55"/>
    <w:rsid w:val="00AD543F"/>
    <w:rsid w:val="00B21674"/>
    <w:rsid w:val="00B25711"/>
    <w:rsid w:val="00B25B7E"/>
    <w:rsid w:val="00B97168"/>
    <w:rsid w:val="00BA019C"/>
    <w:rsid w:val="00BA72D2"/>
    <w:rsid w:val="00BC47C8"/>
    <w:rsid w:val="00BD3E5B"/>
    <w:rsid w:val="00BF22BF"/>
    <w:rsid w:val="00C03B30"/>
    <w:rsid w:val="00C05F74"/>
    <w:rsid w:val="00C14259"/>
    <w:rsid w:val="00C16A97"/>
    <w:rsid w:val="00C16BFC"/>
    <w:rsid w:val="00C42AAD"/>
    <w:rsid w:val="00C54607"/>
    <w:rsid w:val="00C668A5"/>
    <w:rsid w:val="00C73FBD"/>
    <w:rsid w:val="00C77126"/>
    <w:rsid w:val="00C849F6"/>
    <w:rsid w:val="00CB0229"/>
    <w:rsid w:val="00CD21E4"/>
    <w:rsid w:val="00D01545"/>
    <w:rsid w:val="00D10890"/>
    <w:rsid w:val="00D35C2E"/>
    <w:rsid w:val="00D735BA"/>
    <w:rsid w:val="00E0025A"/>
    <w:rsid w:val="00E2670E"/>
    <w:rsid w:val="00E27725"/>
    <w:rsid w:val="00E31C90"/>
    <w:rsid w:val="00E77EBE"/>
    <w:rsid w:val="00E82110"/>
    <w:rsid w:val="00E92E8A"/>
    <w:rsid w:val="00EB2C86"/>
    <w:rsid w:val="00EE5B8D"/>
    <w:rsid w:val="00F04821"/>
    <w:rsid w:val="00F47E82"/>
    <w:rsid w:val="00F51DBB"/>
    <w:rsid w:val="00F67EB4"/>
    <w:rsid w:val="00FA34EE"/>
    <w:rsid w:val="00FB374F"/>
    <w:rsid w:val="00FC59C4"/>
    <w:rsid w:val="00FD7832"/>
    <w:rsid w:val="00FE25B9"/>
    <w:rsid w:val="00FF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287F4"/>
  <w15:docId w15:val="{D9343346-E2CF-4E4C-976E-292C97EAC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0">
    <w:name w:val="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C5E0B3"/>
    </w:tc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C5E0B3"/>
    </w:tc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C5E0B3"/>
    </w:tc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C5E0B3"/>
    </w:tc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C5E0B3"/>
    </w:tc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C5E0B3"/>
    </w:tc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C5E0B3"/>
    </w:tc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C5E0B3"/>
    </w:tc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743B8C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44A"/>
    <w:rPr>
      <w:b/>
      <w:bCs/>
      <w:sz w:val="20"/>
      <w:szCs w:val="20"/>
    </w:rPr>
  </w:style>
  <w:style w:type="table" w:styleId="GridTable1Light-Accent4">
    <w:name w:val="Grid Table 1 Light Accent 4"/>
    <w:basedOn w:val="TableNormal"/>
    <w:uiPriority w:val="46"/>
    <w:rsid w:val="00170D50"/>
    <w:pPr>
      <w:spacing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70D50"/>
    <w:pPr>
      <w:spacing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170D50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70D50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70D50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70D50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70D50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7Colourful">
    <w:name w:val="Grid Table 7 Colorful"/>
    <w:basedOn w:val="TableNormal"/>
    <w:uiPriority w:val="52"/>
    <w:rsid w:val="00C14259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6D7B2F"/>
    <w:pPr>
      <w:spacing w:line="240" w:lineRule="auto"/>
    </w:pPr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6D7B2F"/>
    <w:pPr>
      <w:spacing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6D7B2F"/>
    <w:pPr>
      <w:spacing w:line="240" w:lineRule="auto"/>
    </w:pPr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6D7B2F"/>
    <w:pPr>
      <w:spacing w:line="240" w:lineRule="auto"/>
    </w:pPr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">
    <w:name w:val="List Table 7 Colorful"/>
    <w:basedOn w:val="TableNormal"/>
    <w:uiPriority w:val="52"/>
    <w:rsid w:val="006D7B2F"/>
    <w:pPr>
      <w:spacing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urfulAccent2">
    <w:name w:val="List Table 6 Colorful Accent 2"/>
    <w:basedOn w:val="TableNormal"/>
    <w:uiPriority w:val="51"/>
    <w:rsid w:val="006D7B2F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5Dark-Accent1">
    <w:name w:val="List Table 5 Dark Accent 1"/>
    <w:basedOn w:val="TableNormal"/>
    <w:uiPriority w:val="50"/>
    <w:rsid w:val="006D7B2F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4-Accent2">
    <w:name w:val="Grid Table 4 Accent 2"/>
    <w:basedOn w:val="TableNormal"/>
    <w:uiPriority w:val="49"/>
    <w:rsid w:val="006D7B2F"/>
    <w:pPr>
      <w:spacing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1">
    <w:name w:val="Grid Table 4 Accent 1"/>
    <w:basedOn w:val="TableNormal"/>
    <w:uiPriority w:val="49"/>
    <w:rsid w:val="006D7B2F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7ColourfulAccent1">
    <w:name w:val="Grid Table 7 Colorful Accent 1"/>
    <w:basedOn w:val="TableNormal"/>
    <w:uiPriority w:val="52"/>
    <w:rsid w:val="006D7B2F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9914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F084EE-395B-E544-A376-25A1AD340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352</Words>
  <Characters>19107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zimu joseph</dc:creator>
  <cp:keywords/>
  <dc:description/>
  <cp:lastModifiedBy>chizimu joseph</cp:lastModifiedBy>
  <cp:revision>2</cp:revision>
  <cp:lastPrinted>2023-09-12T02:28:00Z</cp:lastPrinted>
  <dcterms:created xsi:type="dcterms:W3CDTF">2024-09-19T03:08:00Z</dcterms:created>
  <dcterms:modified xsi:type="dcterms:W3CDTF">2024-09-19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tibiotics</vt:lpwstr>
  </property>
  <property fmtid="{D5CDD505-2E9C-101B-9397-08002B2CF9AE}" pid="3" name="Mendeley Recent Style Name 0_1">
    <vt:lpwstr>Antibiotics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csl.mendeley.com/styles/462386471/elsevier-vancouver-author-date-2</vt:lpwstr>
  </property>
  <property fmtid="{D5CDD505-2E9C-101B-9397-08002B2CF9AE}" pid="7" name="Mendeley Recent Style Name 2_1">
    <vt:lpwstr>Elsevier - Vancouver (author-date) - Joseph Chizimu</vt:lpwstr>
  </property>
  <property fmtid="{D5CDD505-2E9C-101B-9397-08002B2CF9AE}" pid="8" name="Mendeley Recent Style Id 3_1">
    <vt:lpwstr>https://csl.mendeley.com/styles/462386471/elsevier-vancouver-author-date-2</vt:lpwstr>
  </property>
  <property fmtid="{D5CDD505-2E9C-101B-9397-08002B2CF9AE}" pid="9" name="Mendeley Recent Style Name 3_1">
    <vt:lpwstr>Elsevier - Vancouver (author-date) - Joseph Chizimu</vt:lpwstr>
  </property>
  <property fmtid="{D5CDD505-2E9C-101B-9397-08002B2CF9AE}" pid="10" name="Mendeley Recent Style Id 4_1">
    <vt:lpwstr>http://www.zotero.org/styles/european-journal-of-clinical-microbiology-and-infectious-diseases</vt:lpwstr>
  </property>
  <property fmtid="{D5CDD505-2E9C-101B-9397-08002B2CF9AE}" pid="11" name="Mendeley Recent Style Name 4_1">
    <vt:lpwstr>European Journal of Clinical Microbiology &amp; Infectious Diseas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infectious-diseases</vt:lpwstr>
  </property>
  <property fmtid="{D5CDD505-2E9C-101B-9397-08002B2CF9AE}" pid="15" name="Mendeley Recent Style Name 6_1">
    <vt:lpwstr>International Journal of Infectious Diseases</vt:lpwstr>
  </property>
  <property fmtid="{D5CDD505-2E9C-101B-9397-08002B2CF9AE}" pid="16" name="Mendeley Recent Style Id 7_1">
    <vt:lpwstr>https://csl.mendeley.com/styles/462386471/Chizimujosephstyle030122</vt:lpwstr>
  </property>
  <property fmtid="{D5CDD505-2E9C-101B-9397-08002B2CF9AE}" pid="17" name="Mendeley Recent Style Name 7_1">
    <vt:lpwstr>Joseph Chizimu Styl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0e8d12f-0d79-3969-acd0-5d1e7997f9f4</vt:lpwstr>
  </property>
  <property fmtid="{D5CDD505-2E9C-101B-9397-08002B2CF9AE}" pid="24" name="Mendeley Citation Style_1">
    <vt:lpwstr>http://www.zotero.org/styles/antibiotics</vt:lpwstr>
  </property>
</Properties>
</file>